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476AE4" w14:textId="76D13811" w:rsidR="008D0B47" w:rsidRPr="004C6EDC" w:rsidRDefault="000D1C96" w:rsidP="00CB4984">
      <w:pPr>
        <w:adjustRightInd w:val="0"/>
        <w:snapToGrid w:val="0"/>
        <w:jc w:val="left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The benchmark dataset M_944 for </w:t>
      </w:r>
      <w:r w:rsidRPr="004C6EDC">
        <w:rPr>
          <w:rFonts w:ascii="Times New Roman" w:hAnsi="Times New Roman" w:cs="Times New Roman"/>
          <w:b/>
          <w:bCs/>
          <w:i/>
          <w:sz w:val="24"/>
          <w:szCs w:val="24"/>
        </w:rPr>
        <w:t>M.musculus</w:t>
      </w:r>
      <w:r w:rsidR="00377660" w:rsidRPr="004C6EDC">
        <w:rPr>
          <w:rFonts w:ascii="Times New Roman" w:hAnsi="Times New Roman" w:cs="Times New Roman"/>
          <w:bCs/>
          <w:sz w:val="24"/>
          <w:szCs w:val="24"/>
        </w:rPr>
        <w:t>.</w:t>
      </w:r>
      <w:r w:rsidR="00386222"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7660" w:rsidRPr="004C6EDC">
        <w:rPr>
          <w:rFonts w:ascii="Times New Roman" w:hAnsi="Times New Roman" w:cs="Times New Roman"/>
          <w:sz w:val="24"/>
          <w:szCs w:val="24"/>
        </w:rPr>
        <w:t xml:space="preserve">It </w:t>
      </w:r>
      <w:r w:rsidR="00386222" w:rsidRPr="004C6EDC">
        <w:rPr>
          <w:rFonts w:ascii="Times New Roman" w:hAnsi="Times New Roman" w:cs="Times New Roman"/>
          <w:sz w:val="24"/>
          <w:szCs w:val="24"/>
        </w:rPr>
        <w:t xml:space="preserve">is formed by </w:t>
      </w:r>
      <w:r w:rsidR="00377660" w:rsidRPr="004C6EDC">
        <w:rPr>
          <w:rFonts w:ascii="Times New Roman" w:hAnsi="Times New Roman" w:cs="Times New Roman"/>
          <w:sz w:val="24"/>
          <w:szCs w:val="24"/>
        </w:rPr>
        <w:t xml:space="preserve">472 </w:t>
      </w:r>
      <w:r w:rsidR="001F71F9" w:rsidRPr="004C6EDC">
        <w:rPr>
          <w:rFonts w:ascii="Times New Roman" w:hAnsi="Times New Roman" w:cs="Times New Roman"/>
          <w:sz w:val="24"/>
          <w:szCs w:val="24"/>
        </w:rPr>
        <w:t>Ψ</w:t>
      </w:r>
      <w:r w:rsidR="00386222" w:rsidRPr="004C6EDC">
        <w:rPr>
          <w:rFonts w:ascii="Times New Roman" w:hAnsi="Times New Roman" w:cs="Times New Roman"/>
          <w:sz w:val="24"/>
          <w:szCs w:val="24"/>
        </w:rPr>
        <w:t xml:space="preserve">-site-containing sequences and </w:t>
      </w:r>
      <w:r w:rsidR="00377660" w:rsidRPr="004C6EDC">
        <w:rPr>
          <w:rFonts w:ascii="Times New Roman" w:hAnsi="Times New Roman" w:cs="Times New Roman"/>
          <w:sz w:val="24"/>
          <w:szCs w:val="24"/>
        </w:rPr>
        <w:t>472</w:t>
      </w:r>
      <w:r w:rsidR="00386222" w:rsidRPr="004C6EDC">
        <w:rPr>
          <w:rFonts w:ascii="Times New Roman" w:hAnsi="Times New Roman" w:cs="Times New Roman"/>
          <w:sz w:val="24"/>
          <w:szCs w:val="24"/>
        </w:rPr>
        <w:t xml:space="preserve"> </w:t>
      </w:r>
      <w:r w:rsidR="003E4ABF">
        <w:rPr>
          <w:rFonts w:ascii="Times New Roman" w:hAnsi="Times New Roman" w:cs="Times New Roman"/>
          <w:sz w:val="24"/>
          <w:szCs w:val="24"/>
        </w:rPr>
        <w:t xml:space="preserve">false </w:t>
      </w:r>
      <w:r w:rsidR="003E4ABF" w:rsidRPr="00D769CB">
        <w:rPr>
          <w:rFonts w:ascii="Times New Roman" w:eastAsiaTheme="minorEastAsia" w:hAnsi="Times New Roman" w:cs="Times New Roman"/>
        </w:rPr>
        <w:t>Ψ</w:t>
      </w:r>
      <w:bookmarkStart w:id="0" w:name="_GoBack"/>
      <w:bookmarkEnd w:id="0"/>
      <w:r w:rsidR="00386222" w:rsidRPr="004C6EDC">
        <w:rPr>
          <w:rFonts w:ascii="Times New Roman" w:hAnsi="Times New Roman" w:cs="Times New Roman"/>
          <w:sz w:val="24"/>
          <w:szCs w:val="24"/>
        </w:rPr>
        <w:t>-site-</w:t>
      </w:r>
      <w:r w:rsidR="00377660" w:rsidRPr="004C6EDC">
        <w:rPr>
          <w:rFonts w:ascii="Times New Roman" w:hAnsi="Times New Roman" w:cs="Times New Roman"/>
          <w:sz w:val="24"/>
          <w:szCs w:val="24"/>
        </w:rPr>
        <w:t xml:space="preserve">containing sequences. Each </w:t>
      </w:r>
      <w:r w:rsidR="00427C1B" w:rsidRPr="004C6EDC">
        <w:rPr>
          <w:rFonts w:ascii="Times New Roman" w:hAnsi="Times New Roman" w:cs="Times New Roman"/>
          <w:sz w:val="24"/>
          <w:szCs w:val="24"/>
        </w:rPr>
        <w:t xml:space="preserve">of these </w:t>
      </w:r>
      <w:r w:rsidR="00386222" w:rsidRPr="004C6EDC">
        <w:rPr>
          <w:rFonts w:ascii="Times New Roman" w:hAnsi="Times New Roman" w:cs="Times New Roman"/>
          <w:sz w:val="24"/>
          <w:szCs w:val="24"/>
        </w:rPr>
        <w:t>sample</w:t>
      </w:r>
      <w:r w:rsidR="00427C1B" w:rsidRPr="004C6EDC">
        <w:rPr>
          <w:rFonts w:ascii="Times New Roman" w:hAnsi="Times New Roman" w:cs="Times New Roman"/>
          <w:sz w:val="24"/>
          <w:szCs w:val="24"/>
        </w:rPr>
        <w:t>s</w:t>
      </w:r>
      <w:r w:rsidR="00386222" w:rsidRPr="004C6EDC">
        <w:rPr>
          <w:rFonts w:ascii="Times New Roman" w:hAnsi="Times New Roman" w:cs="Times New Roman"/>
          <w:sz w:val="24"/>
          <w:szCs w:val="24"/>
        </w:rPr>
        <w:t xml:space="preserve"> is </w:t>
      </w:r>
      <w:r w:rsidR="00377660" w:rsidRPr="004C6EDC">
        <w:rPr>
          <w:rFonts w:ascii="Times New Roman" w:hAnsi="Times New Roman" w:cs="Times New Roman"/>
          <w:sz w:val="24"/>
          <w:szCs w:val="24"/>
        </w:rPr>
        <w:t xml:space="preserve">21-bp long with the </w:t>
      </w:r>
      <w:r w:rsidR="00386222" w:rsidRPr="004C6EDC">
        <w:rPr>
          <w:rFonts w:ascii="Times New Roman" w:hAnsi="Times New Roman" w:cs="Times New Roman"/>
          <w:sz w:val="24"/>
          <w:szCs w:val="24"/>
        </w:rPr>
        <w:t>uridine located</w:t>
      </w:r>
      <w:r w:rsidR="00377660" w:rsidRPr="004C6EDC">
        <w:rPr>
          <w:rFonts w:ascii="Times New Roman" w:hAnsi="Times New Roman" w:cs="Times New Roman"/>
          <w:sz w:val="24"/>
          <w:szCs w:val="24"/>
        </w:rPr>
        <w:t xml:space="preserve"> at the center.</w:t>
      </w:r>
      <w:r w:rsidR="00326BF5" w:rsidRPr="004C6EDC">
        <w:rPr>
          <w:rFonts w:ascii="Times New Roman" w:hAnsi="Times New Roman" w:cs="Times New Roman"/>
          <w:sz w:val="24"/>
          <w:szCs w:val="24"/>
        </w:rPr>
        <w:t xml:space="preserve"> None of the sequences included here has </w:t>
      </w:r>
      <m:oMath>
        <m:r>
          <w:rPr>
            <w:rFonts w:ascii="Cambria Math" w:hAnsi="Cambria Math" w:cs="Times New Roman"/>
            <w:sz w:val="24"/>
            <w:szCs w:val="24"/>
          </w:rPr>
          <m:t>≥60%</m:t>
        </m:r>
      </m:oMath>
      <w:r w:rsidR="00326BF5" w:rsidRPr="004C6EDC">
        <w:rPr>
          <w:rFonts w:ascii="Times New Roman" w:hAnsi="Times New Roman" w:cs="Times New Roman"/>
          <w:sz w:val="24"/>
          <w:szCs w:val="24"/>
        </w:rPr>
        <w:t xml:space="preserve"> pairwise sequence identity to any other in a same subset.</w:t>
      </w:r>
    </w:p>
    <w:p w14:paraId="44DC9594" w14:textId="77777777" w:rsidR="008D0B47" w:rsidRPr="004C6EDC" w:rsidRDefault="008D0B4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14:paraId="5D632635" w14:textId="3405A838" w:rsidR="008D0B47" w:rsidRPr="004C6EDC" w:rsidRDefault="003E7A9B" w:rsidP="003E7A9B">
      <w:pPr>
        <w:adjustRightInd w:val="0"/>
        <w:snapToGrid w:val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I. </w:t>
      </w:r>
      <w:r w:rsidR="00377660"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472 </w:t>
      </w:r>
      <w:r w:rsidR="001F71F9" w:rsidRPr="004C6EDC">
        <w:rPr>
          <w:rFonts w:ascii="Times New Roman" w:hAnsi="Times New Roman" w:cs="Times New Roman"/>
          <w:b/>
          <w:bCs/>
          <w:sz w:val="24"/>
          <w:szCs w:val="24"/>
        </w:rPr>
        <w:t>Ψ-site-</w:t>
      </w:r>
      <w:r w:rsidR="00377660" w:rsidRPr="004C6EDC">
        <w:rPr>
          <w:rFonts w:ascii="Times New Roman" w:hAnsi="Times New Roman" w:cs="Times New Roman"/>
          <w:b/>
          <w:bCs/>
          <w:sz w:val="24"/>
          <w:szCs w:val="24"/>
        </w:rPr>
        <w:t>containing sequences</w:t>
      </w:r>
      <w:r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 (positive samples)</w:t>
      </w:r>
    </w:p>
    <w:p w14:paraId="3FBD981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P1</w:t>
      </w:r>
    </w:p>
    <w:p w14:paraId="6781A1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AUUA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UGUAAUC</w:t>
      </w:r>
    </w:p>
    <w:p w14:paraId="730D182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        </w:t>
      </w:r>
    </w:p>
    <w:p w14:paraId="5863E6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UUUUU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UACCGA</w:t>
      </w:r>
    </w:p>
    <w:p w14:paraId="0B8C039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        </w:t>
      </w:r>
    </w:p>
    <w:p w14:paraId="1571CA5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GAAC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CCAGCAU</w:t>
      </w:r>
    </w:p>
    <w:p w14:paraId="496B23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        </w:t>
      </w:r>
    </w:p>
    <w:p w14:paraId="2E3CAC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GUGC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UUCAACG</w:t>
      </w:r>
    </w:p>
    <w:p w14:paraId="68B578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        </w:t>
      </w:r>
    </w:p>
    <w:p w14:paraId="14DD362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GGAUG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AAGUUUU</w:t>
      </w:r>
    </w:p>
    <w:p w14:paraId="057218C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        </w:t>
      </w:r>
    </w:p>
    <w:p w14:paraId="052C879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AUCA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AUCUAA</w:t>
      </w:r>
    </w:p>
    <w:p w14:paraId="185B9AA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        </w:t>
      </w:r>
    </w:p>
    <w:p w14:paraId="0D47F15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CACACA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CACUCAC</w:t>
      </w:r>
    </w:p>
    <w:p w14:paraId="1C02BB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        </w:t>
      </w:r>
    </w:p>
    <w:p w14:paraId="2FE0D58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GGUGG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GAAGAC</w:t>
      </w:r>
    </w:p>
    <w:p w14:paraId="5F6B76D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        </w:t>
      </w:r>
    </w:p>
    <w:p w14:paraId="38BA690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AUAAG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UUCUGA</w:t>
      </w:r>
    </w:p>
    <w:p w14:paraId="625AF18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       </w:t>
      </w:r>
    </w:p>
    <w:p w14:paraId="55EFA6C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GAAAU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GAACGAG</w:t>
      </w:r>
    </w:p>
    <w:p w14:paraId="65DEBE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       </w:t>
      </w:r>
    </w:p>
    <w:p w14:paraId="2D3169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ACUU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AGGUUU</w:t>
      </w:r>
    </w:p>
    <w:p w14:paraId="5BB11D8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       </w:t>
      </w:r>
    </w:p>
    <w:p w14:paraId="34C740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AAGGUA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GAUCCAA</w:t>
      </w:r>
    </w:p>
    <w:p w14:paraId="5B09FF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       </w:t>
      </w:r>
    </w:p>
    <w:p w14:paraId="29A531B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CGCU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CCGGCAC</w:t>
      </w:r>
    </w:p>
    <w:p w14:paraId="4171A9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       </w:t>
      </w:r>
    </w:p>
    <w:p w14:paraId="40853F0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UUAUU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GUUUCAU</w:t>
      </w:r>
    </w:p>
    <w:p w14:paraId="52D002E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       </w:t>
      </w:r>
    </w:p>
    <w:p w14:paraId="110D22F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UAUCA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GGAAUU</w:t>
      </w:r>
    </w:p>
    <w:p w14:paraId="4002B0D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       </w:t>
      </w:r>
    </w:p>
    <w:p w14:paraId="424756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CGCU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GUCCAGUC</w:t>
      </w:r>
    </w:p>
    <w:p w14:paraId="45C4411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       </w:t>
      </w:r>
    </w:p>
    <w:p w14:paraId="150214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CUUUA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UUUUUUU</w:t>
      </w:r>
    </w:p>
    <w:p w14:paraId="0BE7C9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       </w:t>
      </w:r>
    </w:p>
    <w:p w14:paraId="5627B56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UCUG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UGGCUUUU</w:t>
      </w:r>
    </w:p>
    <w:p w14:paraId="4C667FC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       </w:t>
      </w:r>
    </w:p>
    <w:p w14:paraId="134146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GUUC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AACAGGC</w:t>
      </w:r>
    </w:p>
    <w:p w14:paraId="4A3FEEC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       </w:t>
      </w:r>
    </w:p>
    <w:p w14:paraId="11B7082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UUUU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UGGGAAA</w:t>
      </w:r>
    </w:p>
    <w:p w14:paraId="35C18A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       </w:t>
      </w:r>
    </w:p>
    <w:p w14:paraId="5CF1F1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GCUG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CGUCUUA</w:t>
      </w:r>
    </w:p>
    <w:p w14:paraId="48B78B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       </w:t>
      </w:r>
    </w:p>
    <w:p w14:paraId="446618E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ACAA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AAUUCCC</w:t>
      </w:r>
    </w:p>
    <w:p w14:paraId="1BD70D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23       </w:t>
      </w:r>
    </w:p>
    <w:p w14:paraId="242F785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GAAC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GAAUUUU</w:t>
      </w:r>
    </w:p>
    <w:p w14:paraId="4C28A28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       </w:t>
      </w:r>
    </w:p>
    <w:p w14:paraId="4DF112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GUGG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GGCGGGCA</w:t>
      </w:r>
    </w:p>
    <w:p w14:paraId="34628E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       </w:t>
      </w:r>
    </w:p>
    <w:p w14:paraId="43FA3EA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CCUCU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UUUCAGC</w:t>
      </w:r>
    </w:p>
    <w:p w14:paraId="72431B6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       </w:t>
      </w:r>
    </w:p>
    <w:p w14:paraId="137E62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AUGG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ACCUCCU</w:t>
      </w:r>
    </w:p>
    <w:p w14:paraId="729D87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       </w:t>
      </w:r>
    </w:p>
    <w:p w14:paraId="2051159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AUCGC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UCCGCCCU</w:t>
      </w:r>
    </w:p>
    <w:p w14:paraId="61B729B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       </w:t>
      </w:r>
    </w:p>
    <w:p w14:paraId="4AC8FB3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AACU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ACGACGGU</w:t>
      </w:r>
    </w:p>
    <w:p w14:paraId="1B5B73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       </w:t>
      </w:r>
    </w:p>
    <w:p w14:paraId="1E6DF0D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AUUAA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UGAACAU</w:t>
      </w:r>
    </w:p>
    <w:p w14:paraId="7ABD86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       </w:t>
      </w:r>
    </w:p>
    <w:p w14:paraId="53EC3B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GAU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CAGAACG</w:t>
      </w:r>
    </w:p>
    <w:p w14:paraId="28B789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       </w:t>
      </w:r>
    </w:p>
    <w:p w14:paraId="24208F9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UUUC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GUACCUAU</w:t>
      </w:r>
    </w:p>
    <w:p w14:paraId="103252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       </w:t>
      </w:r>
    </w:p>
    <w:p w14:paraId="7594CC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CUAAU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UAUUAA</w:t>
      </w:r>
    </w:p>
    <w:p w14:paraId="687155B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       </w:t>
      </w:r>
    </w:p>
    <w:p w14:paraId="5EF23B6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UUUU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UGUUUUG</w:t>
      </w:r>
    </w:p>
    <w:p w14:paraId="0DDDA3C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       </w:t>
      </w:r>
    </w:p>
    <w:p w14:paraId="0AE1D0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GUUU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AUCUUAG</w:t>
      </w:r>
    </w:p>
    <w:p w14:paraId="141A06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       </w:t>
      </w:r>
    </w:p>
    <w:p w14:paraId="4579DD8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UCCAA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AACAGAG</w:t>
      </w:r>
    </w:p>
    <w:p w14:paraId="6F349E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       </w:t>
      </w:r>
    </w:p>
    <w:p w14:paraId="50BEA8A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UACAC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UUUAUAA</w:t>
      </w:r>
    </w:p>
    <w:p w14:paraId="3D58BC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       </w:t>
      </w:r>
    </w:p>
    <w:p w14:paraId="104820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AGGC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CAUCUCU</w:t>
      </w:r>
    </w:p>
    <w:p w14:paraId="3A1AB10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       </w:t>
      </w:r>
    </w:p>
    <w:p w14:paraId="2D05BF5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GUUU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GUUUAAA</w:t>
      </w:r>
    </w:p>
    <w:p w14:paraId="508970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       </w:t>
      </w:r>
    </w:p>
    <w:p w14:paraId="43B186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UGGA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AUAGCAU</w:t>
      </w:r>
    </w:p>
    <w:p w14:paraId="0C7582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       </w:t>
      </w:r>
    </w:p>
    <w:p w14:paraId="131989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CACCC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CUCCAGC</w:t>
      </w:r>
    </w:p>
    <w:p w14:paraId="55AEA8A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       </w:t>
      </w:r>
    </w:p>
    <w:p w14:paraId="2888FD9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AGAG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CCCCUA</w:t>
      </w:r>
    </w:p>
    <w:p w14:paraId="2A7450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       </w:t>
      </w:r>
    </w:p>
    <w:p w14:paraId="4B43503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GAUGA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GACUUGA</w:t>
      </w:r>
    </w:p>
    <w:p w14:paraId="70695F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       </w:t>
      </w:r>
    </w:p>
    <w:p w14:paraId="1572D58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AGCC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UGUAAGG</w:t>
      </w:r>
    </w:p>
    <w:p w14:paraId="71761E1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       </w:t>
      </w:r>
    </w:p>
    <w:p w14:paraId="5B6C485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CCUAU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CUACAUC</w:t>
      </w:r>
    </w:p>
    <w:p w14:paraId="64202D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       </w:t>
      </w:r>
    </w:p>
    <w:p w14:paraId="4182AB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GGAU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AAUGUA</w:t>
      </w:r>
    </w:p>
    <w:p w14:paraId="4CEB51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       </w:t>
      </w:r>
    </w:p>
    <w:p w14:paraId="7AA3614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AAUUU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GAGUUGC</w:t>
      </w:r>
    </w:p>
    <w:p w14:paraId="68D8250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7       </w:t>
      </w:r>
    </w:p>
    <w:p w14:paraId="471172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AAUGA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CAUGAAUA</w:t>
      </w:r>
    </w:p>
    <w:p w14:paraId="0373EC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48       </w:t>
      </w:r>
    </w:p>
    <w:p w14:paraId="114BBA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AGUGAG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CAGGAAU</w:t>
      </w:r>
    </w:p>
    <w:p w14:paraId="2141CB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9       </w:t>
      </w:r>
    </w:p>
    <w:p w14:paraId="741AAB7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GCAU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UGUUAAA</w:t>
      </w:r>
    </w:p>
    <w:p w14:paraId="3E3200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0       </w:t>
      </w:r>
    </w:p>
    <w:p w14:paraId="1F4269C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AAGUC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UGGUUGU</w:t>
      </w:r>
    </w:p>
    <w:p w14:paraId="51E1E9E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1       </w:t>
      </w:r>
    </w:p>
    <w:p w14:paraId="62D692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AUCAC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GAGGAUG</w:t>
      </w:r>
    </w:p>
    <w:p w14:paraId="5CBCBEE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2       </w:t>
      </w:r>
    </w:p>
    <w:p w14:paraId="4FF3C90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GACG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GGAAUUU</w:t>
      </w:r>
    </w:p>
    <w:p w14:paraId="567405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3       </w:t>
      </w:r>
    </w:p>
    <w:p w14:paraId="3BF3D3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UCCAA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ACCUCUC</w:t>
      </w:r>
    </w:p>
    <w:p w14:paraId="1415975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4       </w:t>
      </w:r>
    </w:p>
    <w:p w14:paraId="1B5ADA1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UGAC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CAGCCAU</w:t>
      </w:r>
    </w:p>
    <w:p w14:paraId="076C774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5       </w:t>
      </w:r>
    </w:p>
    <w:p w14:paraId="67287B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UAAA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AUAAUG</w:t>
      </w:r>
    </w:p>
    <w:p w14:paraId="171C19C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6       </w:t>
      </w:r>
    </w:p>
    <w:p w14:paraId="2C166B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UUUG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UACCACU</w:t>
      </w:r>
    </w:p>
    <w:p w14:paraId="731661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7       </w:t>
      </w:r>
    </w:p>
    <w:p w14:paraId="3CAF6A9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GCCA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AUUUCAAC</w:t>
      </w:r>
    </w:p>
    <w:p w14:paraId="30991D3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8       </w:t>
      </w:r>
    </w:p>
    <w:p w14:paraId="7D02923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GGUU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UCCUGCC</w:t>
      </w:r>
    </w:p>
    <w:p w14:paraId="66AFE3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59       </w:t>
      </w:r>
    </w:p>
    <w:p w14:paraId="04AB33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AGGU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UCCCUUC</w:t>
      </w:r>
    </w:p>
    <w:p w14:paraId="36D6380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0       </w:t>
      </w:r>
    </w:p>
    <w:p w14:paraId="5330751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GCGU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CGAGCCUC</w:t>
      </w:r>
    </w:p>
    <w:p w14:paraId="050868D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1       </w:t>
      </w:r>
    </w:p>
    <w:p w14:paraId="2EABD6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AUGA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GUCUCUU</w:t>
      </w:r>
    </w:p>
    <w:p w14:paraId="113DB78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2       </w:t>
      </w:r>
    </w:p>
    <w:p w14:paraId="07B6CE1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CUAUG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AGCCAGC</w:t>
      </w:r>
    </w:p>
    <w:p w14:paraId="0B0C77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3       </w:t>
      </w:r>
    </w:p>
    <w:p w14:paraId="784EB0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AGGU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CAUUAUG</w:t>
      </w:r>
    </w:p>
    <w:p w14:paraId="7DD8A3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4       </w:t>
      </w:r>
    </w:p>
    <w:p w14:paraId="7AFDF89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AAGG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UACUGAA</w:t>
      </w:r>
    </w:p>
    <w:p w14:paraId="7C37CD6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5       </w:t>
      </w:r>
    </w:p>
    <w:p w14:paraId="03CF693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AGCC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UGAUAA</w:t>
      </w:r>
    </w:p>
    <w:p w14:paraId="4705495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6       </w:t>
      </w:r>
    </w:p>
    <w:p w14:paraId="30DC467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AGCA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AUCCUAG</w:t>
      </w:r>
    </w:p>
    <w:p w14:paraId="0D87CFE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7       </w:t>
      </w:r>
    </w:p>
    <w:p w14:paraId="2E3F526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UGCC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AAGCUGC</w:t>
      </w:r>
    </w:p>
    <w:p w14:paraId="4E499E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8       </w:t>
      </w:r>
    </w:p>
    <w:p w14:paraId="79572C1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UAUUG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CUUCUUU</w:t>
      </w:r>
    </w:p>
    <w:p w14:paraId="2043C25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69       </w:t>
      </w:r>
    </w:p>
    <w:p w14:paraId="6282E5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CGACU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GUGAACU</w:t>
      </w:r>
    </w:p>
    <w:p w14:paraId="529C3FC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0       </w:t>
      </w:r>
    </w:p>
    <w:p w14:paraId="4F47C8F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UUCG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GGUCUUC</w:t>
      </w:r>
    </w:p>
    <w:p w14:paraId="0FF5F93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1       </w:t>
      </w:r>
    </w:p>
    <w:p w14:paraId="6A655C2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AUUG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CGUGAG</w:t>
      </w:r>
    </w:p>
    <w:p w14:paraId="4D8D73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2       </w:t>
      </w:r>
    </w:p>
    <w:p w14:paraId="46A0505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CUCC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UUCUCUU</w:t>
      </w:r>
    </w:p>
    <w:p w14:paraId="0F36334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73       </w:t>
      </w:r>
    </w:p>
    <w:p w14:paraId="2D5919C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CCCU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AAGUGUU</w:t>
      </w:r>
    </w:p>
    <w:p w14:paraId="4E3FE1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4       </w:t>
      </w:r>
    </w:p>
    <w:p w14:paraId="03C774B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UUGAG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CUUUGC</w:t>
      </w:r>
    </w:p>
    <w:p w14:paraId="15D607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5       </w:t>
      </w:r>
    </w:p>
    <w:p w14:paraId="4EE2AE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ACCUAA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GAGACA</w:t>
      </w:r>
    </w:p>
    <w:p w14:paraId="694E22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6       </w:t>
      </w:r>
    </w:p>
    <w:p w14:paraId="7582B7F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CUAC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ACAGCGGG</w:t>
      </w:r>
    </w:p>
    <w:p w14:paraId="32D997B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7       </w:t>
      </w:r>
    </w:p>
    <w:p w14:paraId="609D24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GAAG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CUCUAC</w:t>
      </w:r>
    </w:p>
    <w:p w14:paraId="077D4D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8       </w:t>
      </w:r>
    </w:p>
    <w:p w14:paraId="6D1629D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UCCU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GUUCAGG</w:t>
      </w:r>
    </w:p>
    <w:p w14:paraId="064F04D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79       </w:t>
      </w:r>
    </w:p>
    <w:p w14:paraId="2079F5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AUGA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AGCAGUG</w:t>
      </w:r>
    </w:p>
    <w:p w14:paraId="01C9A6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0       </w:t>
      </w:r>
    </w:p>
    <w:p w14:paraId="2FF7DF3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GAGC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UAUUUCA</w:t>
      </w:r>
    </w:p>
    <w:p w14:paraId="533A170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1       </w:t>
      </w:r>
    </w:p>
    <w:p w14:paraId="7692F35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UCUU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UUUGCA</w:t>
      </w:r>
    </w:p>
    <w:p w14:paraId="7E8E0B1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2       </w:t>
      </w:r>
    </w:p>
    <w:p w14:paraId="2A4D9F3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GGCAU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UGACCUGC</w:t>
      </w:r>
    </w:p>
    <w:p w14:paraId="7EE2040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3       </w:t>
      </w:r>
    </w:p>
    <w:p w14:paraId="3FC174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GAAA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GUGUAAC</w:t>
      </w:r>
    </w:p>
    <w:p w14:paraId="7BABE59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4       </w:t>
      </w:r>
    </w:p>
    <w:p w14:paraId="0C94E13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AUGA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UGUCCUU</w:t>
      </w:r>
    </w:p>
    <w:p w14:paraId="4691273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5       </w:t>
      </w:r>
    </w:p>
    <w:p w14:paraId="499B3F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CUACAU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UUACUGC</w:t>
      </w:r>
    </w:p>
    <w:p w14:paraId="63E7AF7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6       </w:t>
      </w:r>
    </w:p>
    <w:p w14:paraId="4A4412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GAAU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AAGAGGA</w:t>
      </w:r>
    </w:p>
    <w:p w14:paraId="308FF60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7       </w:t>
      </w:r>
    </w:p>
    <w:p w14:paraId="1DDEB08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GGGCCG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GGGCCUCC</w:t>
      </w:r>
    </w:p>
    <w:p w14:paraId="03261A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8       </w:t>
      </w:r>
    </w:p>
    <w:p w14:paraId="67D9780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UGAA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GACGUCA</w:t>
      </w:r>
    </w:p>
    <w:p w14:paraId="1CDF36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89       </w:t>
      </w:r>
    </w:p>
    <w:p w14:paraId="3A2BA1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AUGCA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CCAAAAA</w:t>
      </w:r>
    </w:p>
    <w:p w14:paraId="36D2D6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0       </w:t>
      </w:r>
    </w:p>
    <w:p w14:paraId="5169712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UUUUU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GGACAGU</w:t>
      </w:r>
    </w:p>
    <w:p w14:paraId="5525EDB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1       </w:t>
      </w:r>
    </w:p>
    <w:p w14:paraId="2B1E0A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GCAUG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CUUGAU</w:t>
      </w:r>
    </w:p>
    <w:p w14:paraId="3A89B6D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2       </w:t>
      </w:r>
    </w:p>
    <w:p w14:paraId="5037805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CAUUA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UAAUUA</w:t>
      </w:r>
    </w:p>
    <w:p w14:paraId="7C4257B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3       </w:t>
      </w:r>
    </w:p>
    <w:p w14:paraId="182C4C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ACUAA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AAUGAAU</w:t>
      </w:r>
    </w:p>
    <w:p w14:paraId="7672E0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4       </w:t>
      </w:r>
    </w:p>
    <w:p w14:paraId="300CB83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GGAUU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GGUUGGG</w:t>
      </w:r>
    </w:p>
    <w:p w14:paraId="7303DD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5       </w:t>
      </w:r>
    </w:p>
    <w:p w14:paraId="764B3D0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GAAA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UAUAAUGU</w:t>
      </w:r>
    </w:p>
    <w:p w14:paraId="3F714E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6       </w:t>
      </w:r>
    </w:p>
    <w:p w14:paraId="78CB08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CUCA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CCUUCCC</w:t>
      </w:r>
    </w:p>
    <w:p w14:paraId="2007A74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7       </w:t>
      </w:r>
    </w:p>
    <w:p w14:paraId="60A96C1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CUAGG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CCUCUGC</w:t>
      </w:r>
    </w:p>
    <w:p w14:paraId="5EA3AC2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98       </w:t>
      </w:r>
    </w:p>
    <w:p w14:paraId="480F53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AUGAG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ACUUUAG</w:t>
      </w:r>
    </w:p>
    <w:p w14:paraId="0F098D4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99       </w:t>
      </w:r>
    </w:p>
    <w:p w14:paraId="7C7CD10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UUGA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UGCUUGC</w:t>
      </w:r>
    </w:p>
    <w:p w14:paraId="5B6CC2C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0      </w:t>
      </w:r>
    </w:p>
    <w:p w14:paraId="76792B3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UGCU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UGAAAGG</w:t>
      </w:r>
    </w:p>
    <w:p w14:paraId="217C2F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1      </w:t>
      </w:r>
    </w:p>
    <w:p w14:paraId="342CB84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GGAC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GACUAC</w:t>
      </w:r>
    </w:p>
    <w:p w14:paraId="32A697C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2      </w:t>
      </w:r>
    </w:p>
    <w:p w14:paraId="3C1A275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AAAC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AUCUGCU</w:t>
      </w:r>
    </w:p>
    <w:p w14:paraId="5263A0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3      </w:t>
      </w:r>
    </w:p>
    <w:p w14:paraId="53121AC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AAACC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UUUUAUU</w:t>
      </w:r>
    </w:p>
    <w:p w14:paraId="789B40C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4      </w:t>
      </w:r>
    </w:p>
    <w:p w14:paraId="7710FA5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UUCUC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UUGGGUG</w:t>
      </w:r>
    </w:p>
    <w:p w14:paraId="6161CD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5      </w:t>
      </w:r>
    </w:p>
    <w:p w14:paraId="001684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ACCC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ACGCGC</w:t>
      </w:r>
    </w:p>
    <w:p w14:paraId="7AEF38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6      </w:t>
      </w:r>
    </w:p>
    <w:p w14:paraId="465956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AUG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GCACCC</w:t>
      </w:r>
    </w:p>
    <w:p w14:paraId="6C5E65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7      </w:t>
      </w:r>
    </w:p>
    <w:p w14:paraId="7C7B778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CCUCU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UUCUGCA</w:t>
      </w:r>
    </w:p>
    <w:p w14:paraId="27A516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8      </w:t>
      </w:r>
    </w:p>
    <w:p w14:paraId="036245A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ACUC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GAAUCCA</w:t>
      </w:r>
    </w:p>
    <w:p w14:paraId="6C16FAB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09      </w:t>
      </w:r>
    </w:p>
    <w:p w14:paraId="489D69F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ACCU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AUGAGU</w:t>
      </w:r>
    </w:p>
    <w:p w14:paraId="59F806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0      </w:t>
      </w:r>
    </w:p>
    <w:p w14:paraId="1B20EBF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GAAG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UAAGCCA</w:t>
      </w:r>
    </w:p>
    <w:p w14:paraId="5908AC1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1      </w:t>
      </w:r>
    </w:p>
    <w:p w14:paraId="3CBF78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AGACC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UGAAUUU</w:t>
      </w:r>
    </w:p>
    <w:p w14:paraId="186D685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2      </w:t>
      </w:r>
    </w:p>
    <w:p w14:paraId="3847738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UCUAA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AAAUACU</w:t>
      </w:r>
    </w:p>
    <w:p w14:paraId="282780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3      </w:t>
      </w:r>
    </w:p>
    <w:p w14:paraId="0E785C8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CCUG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UUUCAAA</w:t>
      </w:r>
    </w:p>
    <w:p w14:paraId="3A8368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4      </w:t>
      </w:r>
    </w:p>
    <w:p w14:paraId="5E54DF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GGUGG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GGUUAGG</w:t>
      </w:r>
    </w:p>
    <w:p w14:paraId="7914620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5      </w:t>
      </w:r>
    </w:p>
    <w:p w14:paraId="1E01A3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CCCC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AAACCGGG</w:t>
      </w:r>
    </w:p>
    <w:p w14:paraId="3FE5650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6      </w:t>
      </w:r>
    </w:p>
    <w:p w14:paraId="5E619E8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GGGGA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UACGGCC</w:t>
      </w:r>
    </w:p>
    <w:p w14:paraId="620A6F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7      </w:t>
      </w:r>
    </w:p>
    <w:p w14:paraId="45770E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CUCCA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CCAUUUCC</w:t>
      </w:r>
    </w:p>
    <w:p w14:paraId="037183C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8      </w:t>
      </w:r>
    </w:p>
    <w:p w14:paraId="34D93FC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CGAC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CCGCUU</w:t>
      </w:r>
    </w:p>
    <w:p w14:paraId="0D6FE6D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19      </w:t>
      </w:r>
    </w:p>
    <w:p w14:paraId="18F7BF7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ACCU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UCCAGCA</w:t>
      </w:r>
    </w:p>
    <w:p w14:paraId="737A022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0      </w:t>
      </w:r>
    </w:p>
    <w:p w14:paraId="2AB0EFD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GAGUG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AUUAUU</w:t>
      </w:r>
    </w:p>
    <w:p w14:paraId="60EE50D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1      </w:t>
      </w:r>
    </w:p>
    <w:p w14:paraId="31A02F5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AAUU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CAUACCC</w:t>
      </w:r>
    </w:p>
    <w:p w14:paraId="69459B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2      </w:t>
      </w:r>
    </w:p>
    <w:p w14:paraId="2E68E85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UUGG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UUAGCAG</w:t>
      </w:r>
    </w:p>
    <w:p w14:paraId="09A509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123      </w:t>
      </w:r>
    </w:p>
    <w:p w14:paraId="1B6EFA5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AUUG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UAUUCCC</w:t>
      </w:r>
    </w:p>
    <w:p w14:paraId="0B85E2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4      </w:t>
      </w:r>
    </w:p>
    <w:p w14:paraId="2A4754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GUAA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UACUAGC</w:t>
      </w:r>
    </w:p>
    <w:p w14:paraId="0D828D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5      </w:t>
      </w:r>
    </w:p>
    <w:p w14:paraId="647AFB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GACCC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GAUGCAA</w:t>
      </w:r>
    </w:p>
    <w:p w14:paraId="5D0C90F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6      </w:t>
      </w:r>
    </w:p>
    <w:p w14:paraId="462129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UGAGU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CUCGAGU</w:t>
      </w:r>
    </w:p>
    <w:p w14:paraId="01362D1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7      </w:t>
      </w:r>
    </w:p>
    <w:p w14:paraId="166DBC7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CUUCU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CAAGACU</w:t>
      </w:r>
    </w:p>
    <w:p w14:paraId="0AE37E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8      </w:t>
      </w:r>
    </w:p>
    <w:p w14:paraId="5485D5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UUUAU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CAACUGGA</w:t>
      </w:r>
    </w:p>
    <w:p w14:paraId="2D4E65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29      </w:t>
      </w:r>
    </w:p>
    <w:p w14:paraId="339641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GAGAAU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UUUCUUU</w:t>
      </w:r>
    </w:p>
    <w:p w14:paraId="264933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0      </w:t>
      </w:r>
    </w:p>
    <w:p w14:paraId="614FA1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CCCU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UGCUAGGG</w:t>
      </w:r>
    </w:p>
    <w:p w14:paraId="4701F3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1      </w:t>
      </w:r>
    </w:p>
    <w:p w14:paraId="30DA04C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GCAGA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UGUGCAG</w:t>
      </w:r>
    </w:p>
    <w:p w14:paraId="36F5DF1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2      </w:t>
      </w:r>
    </w:p>
    <w:p w14:paraId="117C7A4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AGGG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GCGCUGGG</w:t>
      </w:r>
    </w:p>
    <w:p w14:paraId="6F6BD8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3      </w:t>
      </w:r>
    </w:p>
    <w:p w14:paraId="175C7C4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CUGGC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UCCUUCA</w:t>
      </w:r>
    </w:p>
    <w:p w14:paraId="5217FC2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4      </w:t>
      </w:r>
    </w:p>
    <w:p w14:paraId="7D31D1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GAGA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AAUGGGC</w:t>
      </w:r>
    </w:p>
    <w:p w14:paraId="7B46457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5      </w:t>
      </w:r>
    </w:p>
    <w:p w14:paraId="51E4FD0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UACC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UACUUUU</w:t>
      </w:r>
    </w:p>
    <w:p w14:paraId="58CB61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6      </w:t>
      </w:r>
    </w:p>
    <w:p w14:paraId="0D5E326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CUGU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AGGAUGU</w:t>
      </w:r>
    </w:p>
    <w:p w14:paraId="71BFAF8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7      </w:t>
      </w:r>
    </w:p>
    <w:p w14:paraId="61BE4E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AUUG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AAAGGUC</w:t>
      </w:r>
    </w:p>
    <w:p w14:paraId="5CD45B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8      </w:t>
      </w:r>
    </w:p>
    <w:p w14:paraId="59C47A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GUCCA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GUAAAA</w:t>
      </w:r>
    </w:p>
    <w:p w14:paraId="6189598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39      </w:t>
      </w:r>
    </w:p>
    <w:p w14:paraId="6D3D19E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CAAG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ACCGCA</w:t>
      </w:r>
    </w:p>
    <w:p w14:paraId="5C1704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0      </w:t>
      </w:r>
    </w:p>
    <w:p w14:paraId="7A272A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AAGU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GACUCA</w:t>
      </w:r>
    </w:p>
    <w:p w14:paraId="4B98A9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1      </w:t>
      </w:r>
    </w:p>
    <w:p w14:paraId="3A9F46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GCAGA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AUUUAUU</w:t>
      </w:r>
    </w:p>
    <w:p w14:paraId="0B4DEE6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2      </w:t>
      </w:r>
    </w:p>
    <w:p w14:paraId="47BFD54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AUAUA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GUGGUCUC</w:t>
      </w:r>
    </w:p>
    <w:p w14:paraId="256632A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3      </w:t>
      </w:r>
    </w:p>
    <w:p w14:paraId="5CB10D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CAUU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CUAGAG</w:t>
      </w:r>
    </w:p>
    <w:p w14:paraId="0F61A38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4      </w:t>
      </w:r>
    </w:p>
    <w:p w14:paraId="2FCA581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AGCA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GGACGCUU</w:t>
      </w:r>
    </w:p>
    <w:p w14:paraId="00A153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5      </w:t>
      </w:r>
    </w:p>
    <w:p w14:paraId="4811031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CCGGC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GUCUCUA</w:t>
      </w:r>
    </w:p>
    <w:p w14:paraId="4FB0D33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6      </w:t>
      </w:r>
    </w:p>
    <w:p w14:paraId="4DA3B0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CUACC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CAGUGUG</w:t>
      </w:r>
    </w:p>
    <w:p w14:paraId="1BC887E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7      </w:t>
      </w:r>
    </w:p>
    <w:p w14:paraId="7711E3F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AAAC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AGAUUAG</w:t>
      </w:r>
    </w:p>
    <w:p w14:paraId="046410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148      </w:t>
      </w:r>
    </w:p>
    <w:p w14:paraId="0DCDF2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UGGG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CCUUGUA</w:t>
      </w:r>
    </w:p>
    <w:p w14:paraId="30EE5B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49      </w:t>
      </w:r>
    </w:p>
    <w:p w14:paraId="433CD8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GCAAA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AAAGGA</w:t>
      </w:r>
    </w:p>
    <w:p w14:paraId="1039FC1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0      </w:t>
      </w:r>
    </w:p>
    <w:p w14:paraId="1B87BD4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UGCCC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AGAGUCA</w:t>
      </w:r>
    </w:p>
    <w:p w14:paraId="4174B0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1      </w:t>
      </w:r>
    </w:p>
    <w:p w14:paraId="349752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GAGC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GCCUGCC</w:t>
      </w:r>
    </w:p>
    <w:p w14:paraId="2C5786E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2      </w:t>
      </w:r>
    </w:p>
    <w:p w14:paraId="34E03C3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CUGG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GCCCAG</w:t>
      </w:r>
    </w:p>
    <w:p w14:paraId="1971F49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3      </w:t>
      </w:r>
    </w:p>
    <w:p w14:paraId="43C07DE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UGGAG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UCAGCCG</w:t>
      </w:r>
    </w:p>
    <w:p w14:paraId="4AAAB9D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4      </w:t>
      </w:r>
    </w:p>
    <w:p w14:paraId="12A9674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CGCUU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CAGGAUU</w:t>
      </w:r>
    </w:p>
    <w:p w14:paraId="07EB91F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5      </w:t>
      </w:r>
    </w:p>
    <w:p w14:paraId="734A96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GCAGG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GAGGGAC</w:t>
      </w:r>
    </w:p>
    <w:p w14:paraId="0F6F3A9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6      </w:t>
      </w:r>
    </w:p>
    <w:p w14:paraId="3926DC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CAUUC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UUGCCAG</w:t>
      </w:r>
    </w:p>
    <w:p w14:paraId="22D90B0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7      </w:t>
      </w:r>
    </w:p>
    <w:p w14:paraId="7B88E83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CCUUC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CAACGA</w:t>
      </w:r>
    </w:p>
    <w:p w14:paraId="4E41ED5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8      </w:t>
      </w:r>
    </w:p>
    <w:p w14:paraId="523BB8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AGCC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CACAGCCC</w:t>
      </w:r>
    </w:p>
    <w:p w14:paraId="58282E3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59      </w:t>
      </w:r>
    </w:p>
    <w:p w14:paraId="1881F9B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GUGG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AGUCCCCG</w:t>
      </w:r>
    </w:p>
    <w:p w14:paraId="4D5637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0      </w:t>
      </w:r>
    </w:p>
    <w:p w14:paraId="7F8F94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CAGA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GGACUUUG</w:t>
      </w:r>
    </w:p>
    <w:p w14:paraId="4247E7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1      </w:t>
      </w:r>
    </w:p>
    <w:p w14:paraId="5B89D3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CUAAG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AAAUAUU</w:t>
      </w:r>
    </w:p>
    <w:p w14:paraId="51849F5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2      </w:t>
      </w:r>
    </w:p>
    <w:p w14:paraId="67E1700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GAAAA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AAAUUCC</w:t>
      </w:r>
    </w:p>
    <w:p w14:paraId="4E9452F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3      </w:t>
      </w:r>
    </w:p>
    <w:p w14:paraId="2B4019C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CUUUC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GAGAUCCC</w:t>
      </w:r>
    </w:p>
    <w:p w14:paraId="5529189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4      </w:t>
      </w:r>
    </w:p>
    <w:p w14:paraId="24A249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AGAA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CAGCUCU</w:t>
      </w:r>
    </w:p>
    <w:p w14:paraId="00F906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5      </w:t>
      </w:r>
    </w:p>
    <w:p w14:paraId="6C79F9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CACA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AUCUUCC</w:t>
      </w:r>
    </w:p>
    <w:p w14:paraId="1E5B9C9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6      </w:t>
      </w:r>
    </w:p>
    <w:p w14:paraId="3B92FC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UGAAC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AAGUACU</w:t>
      </w:r>
    </w:p>
    <w:p w14:paraId="10EB154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7      </w:t>
      </w:r>
    </w:p>
    <w:p w14:paraId="259C0E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AACCU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AGUUUUU</w:t>
      </w:r>
    </w:p>
    <w:p w14:paraId="6EDD5AB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8      </w:t>
      </w:r>
    </w:p>
    <w:p w14:paraId="3CEE07E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GGUC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UGGAAGG</w:t>
      </w:r>
    </w:p>
    <w:p w14:paraId="12B218A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69      </w:t>
      </w:r>
    </w:p>
    <w:p w14:paraId="5567F86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CGCAG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ACAAGGC</w:t>
      </w:r>
    </w:p>
    <w:p w14:paraId="10B0B94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0      </w:t>
      </w:r>
    </w:p>
    <w:p w14:paraId="66C0549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CCGAG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ACCAAGU</w:t>
      </w:r>
    </w:p>
    <w:p w14:paraId="7B7A44D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1      </w:t>
      </w:r>
    </w:p>
    <w:p w14:paraId="1CAF4B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AUUUCA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GAACGAU</w:t>
      </w:r>
    </w:p>
    <w:p w14:paraId="0BE81A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2      </w:t>
      </w:r>
    </w:p>
    <w:p w14:paraId="624B42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GGAU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AAAAAAC</w:t>
      </w:r>
    </w:p>
    <w:p w14:paraId="7C4721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173      </w:t>
      </w:r>
    </w:p>
    <w:p w14:paraId="4FD0B8A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CAGC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GGGAGCU</w:t>
      </w:r>
    </w:p>
    <w:p w14:paraId="1547C6F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4      </w:t>
      </w:r>
    </w:p>
    <w:p w14:paraId="7DA7C5D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UCAG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CGGUCUU</w:t>
      </w:r>
    </w:p>
    <w:p w14:paraId="285DD57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5      </w:t>
      </w:r>
    </w:p>
    <w:p w14:paraId="32D258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AUUU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AAAGCC</w:t>
      </w:r>
    </w:p>
    <w:p w14:paraId="4A99D1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6      </w:t>
      </w:r>
    </w:p>
    <w:p w14:paraId="09F60CE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CAGAA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GAGGAGA</w:t>
      </w:r>
    </w:p>
    <w:p w14:paraId="3F590B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7      </w:t>
      </w:r>
    </w:p>
    <w:p w14:paraId="560E855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UUGU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AAGUGU</w:t>
      </w:r>
    </w:p>
    <w:p w14:paraId="061EBCE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8      </w:t>
      </w:r>
    </w:p>
    <w:p w14:paraId="64413F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AGUC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UCAUCAC</w:t>
      </w:r>
    </w:p>
    <w:p w14:paraId="36311F4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79      </w:t>
      </w:r>
    </w:p>
    <w:p w14:paraId="1589D31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AGCAG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GAAAGGG</w:t>
      </w:r>
    </w:p>
    <w:p w14:paraId="6372F8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0      </w:t>
      </w:r>
    </w:p>
    <w:p w14:paraId="4CBC27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ACUGG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GAAGGA</w:t>
      </w:r>
    </w:p>
    <w:p w14:paraId="6937A0A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1      </w:t>
      </w:r>
    </w:p>
    <w:p w14:paraId="161AB5B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UCUGG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GCACUC</w:t>
      </w:r>
    </w:p>
    <w:p w14:paraId="19BA8D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2      </w:t>
      </w:r>
    </w:p>
    <w:p w14:paraId="24E51E1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UCCA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CAAGUC</w:t>
      </w:r>
    </w:p>
    <w:p w14:paraId="04BF23C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3      </w:t>
      </w:r>
    </w:p>
    <w:p w14:paraId="33CC6C9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CCAG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UAAAGAA</w:t>
      </w:r>
    </w:p>
    <w:p w14:paraId="446E10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4      </w:t>
      </w:r>
    </w:p>
    <w:p w14:paraId="4D849AC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CUGUC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UCAGAAG</w:t>
      </w:r>
    </w:p>
    <w:p w14:paraId="733334C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5      </w:t>
      </w:r>
    </w:p>
    <w:p w14:paraId="0E7DEBF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AGUG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GUGCCAG</w:t>
      </w:r>
    </w:p>
    <w:p w14:paraId="0FD1A1C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6      </w:t>
      </w:r>
    </w:p>
    <w:p w14:paraId="7837C9E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GAAG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GAAGCUA</w:t>
      </w:r>
    </w:p>
    <w:p w14:paraId="0F49536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7      </w:t>
      </w:r>
    </w:p>
    <w:p w14:paraId="0B11379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AAAGU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GUACCCU</w:t>
      </w:r>
    </w:p>
    <w:p w14:paraId="2E8F476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8      </w:t>
      </w:r>
    </w:p>
    <w:p w14:paraId="49B3B55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AGAUU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ACUUCCC</w:t>
      </w:r>
    </w:p>
    <w:p w14:paraId="0E41239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89      </w:t>
      </w:r>
    </w:p>
    <w:p w14:paraId="73FF7F9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GCCC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AGUUGGC</w:t>
      </w:r>
    </w:p>
    <w:p w14:paraId="2BCFC4D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0      </w:t>
      </w:r>
    </w:p>
    <w:p w14:paraId="5CBF2A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AAUA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CCAUGC</w:t>
      </w:r>
    </w:p>
    <w:p w14:paraId="2CBDD6B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1      </w:t>
      </w:r>
    </w:p>
    <w:p w14:paraId="09E242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GACUU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UGGACAGA</w:t>
      </w:r>
    </w:p>
    <w:p w14:paraId="48201DE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2      </w:t>
      </w:r>
    </w:p>
    <w:p w14:paraId="1327D2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CCGA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AUGAGA</w:t>
      </w:r>
    </w:p>
    <w:p w14:paraId="79B034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3      </w:t>
      </w:r>
    </w:p>
    <w:p w14:paraId="77E8436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GGUUU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UUAAAGGU</w:t>
      </w:r>
    </w:p>
    <w:p w14:paraId="246F50F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4      </w:t>
      </w:r>
    </w:p>
    <w:p w14:paraId="5D80E4C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AAGA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GACGCCA</w:t>
      </w:r>
    </w:p>
    <w:p w14:paraId="34D554C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5      </w:t>
      </w:r>
    </w:p>
    <w:p w14:paraId="772114E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GGGAC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UAAGGAU</w:t>
      </w:r>
    </w:p>
    <w:p w14:paraId="4B2BC2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6      </w:t>
      </w:r>
    </w:p>
    <w:p w14:paraId="68DFE70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ACCGU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GUCCAAA</w:t>
      </w:r>
    </w:p>
    <w:p w14:paraId="70AE3D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7      </w:t>
      </w:r>
    </w:p>
    <w:p w14:paraId="677C0D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CUGUU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ACUACAA</w:t>
      </w:r>
    </w:p>
    <w:p w14:paraId="1D1C329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198      </w:t>
      </w:r>
    </w:p>
    <w:p w14:paraId="5DCEA25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AUCCC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UAAGGCC</w:t>
      </w:r>
    </w:p>
    <w:p w14:paraId="5B363C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199      </w:t>
      </w:r>
    </w:p>
    <w:p w14:paraId="4ABE6E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UAGAGC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UGCUAAUA</w:t>
      </w:r>
    </w:p>
    <w:p w14:paraId="06A301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0      </w:t>
      </w:r>
    </w:p>
    <w:p w14:paraId="367B22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AGCA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ACUCUGAA</w:t>
      </w:r>
    </w:p>
    <w:p w14:paraId="2CD6D41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1      </w:t>
      </w:r>
    </w:p>
    <w:p w14:paraId="4893887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UGA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UCUGGA</w:t>
      </w:r>
    </w:p>
    <w:p w14:paraId="5EE71E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2      </w:t>
      </w:r>
    </w:p>
    <w:p w14:paraId="639212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AGGU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GGACGAA</w:t>
      </w:r>
    </w:p>
    <w:p w14:paraId="75CA24D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3      </w:t>
      </w:r>
    </w:p>
    <w:p w14:paraId="66F4B3A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CACUGC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CUCUCUGC</w:t>
      </w:r>
    </w:p>
    <w:p w14:paraId="549C322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4      </w:t>
      </w:r>
    </w:p>
    <w:p w14:paraId="073DF0D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CCCC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UUUCCUC</w:t>
      </w:r>
    </w:p>
    <w:p w14:paraId="6E4E4C8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5      </w:t>
      </w:r>
    </w:p>
    <w:p w14:paraId="4CDB26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GCUCU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CAUUCUA</w:t>
      </w:r>
    </w:p>
    <w:p w14:paraId="0E5EB4D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6      </w:t>
      </w:r>
    </w:p>
    <w:p w14:paraId="624D46C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AGCUA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UGGUGG</w:t>
      </w:r>
    </w:p>
    <w:p w14:paraId="49A0CE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7      </w:t>
      </w:r>
    </w:p>
    <w:p w14:paraId="39119F2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AUCUAC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UUUCUCC</w:t>
      </w:r>
    </w:p>
    <w:p w14:paraId="7413BE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8      </w:t>
      </w:r>
    </w:p>
    <w:p w14:paraId="347DA0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CCAG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AUCGGUU</w:t>
      </w:r>
    </w:p>
    <w:p w14:paraId="528942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09      </w:t>
      </w:r>
    </w:p>
    <w:p w14:paraId="76C6DB1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CUGGA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UGGCUG</w:t>
      </w:r>
    </w:p>
    <w:p w14:paraId="45CFEC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0      </w:t>
      </w:r>
    </w:p>
    <w:p w14:paraId="54B980A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GUAA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GAAGUGU</w:t>
      </w:r>
    </w:p>
    <w:p w14:paraId="6B893B6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1      </w:t>
      </w:r>
    </w:p>
    <w:p w14:paraId="0AB94C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AAAGA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UUGCACA</w:t>
      </w:r>
    </w:p>
    <w:p w14:paraId="01C88D2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2      </w:t>
      </w:r>
    </w:p>
    <w:p w14:paraId="05DB79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GCAGC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AGACUAGC</w:t>
      </w:r>
    </w:p>
    <w:p w14:paraId="4FD661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3      </w:t>
      </w:r>
    </w:p>
    <w:p w14:paraId="6E56CDD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GAAUA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GGUUUC</w:t>
      </w:r>
    </w:p>
    <w:p w14:paraId="13247C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4      </w:t>
      </w:r>
    </w:p>
    <w:p w14:paraId="79BB37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CAGU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AGCCCAG</w:t>
      </w:r>
    </w:p>
    <w:p w14:paraId="1E4A8CA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5      </w:t>
      </w:r>
    </w:p>
    <w:p w14:paraId="2D0352F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ACAAA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GAAAUGU</w:t>
      </w:r>
    </w:p>
    <w:p w14:paraId="7392953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6      </w:t>
      </w:r>
    </w:p>
    <w:p w14:paraId="59731D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UUAUU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GAUUGA</w:t>
      </w:r>
    </w:p>
    <w:p w14:paraId="303B91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7      </w:t>
      </w:r>
    </w:p>
    <w:p w14:paraId="7844AFA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GUUG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CGGAGCG</w:t>
      </w:r>
    </w:p>
    <w:p w14:paraId="7E1327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8      </w:t>
      </w:r>
    </w:p>
    <w:p w14:paraId="3FDA975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UGGGU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UGAGGCU</w:t>
      </w:r>
    </w:p>
    <w:p w14:paraId="3FEDD6F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19      </w:t>
      </w:r>
    </w:p>
    <w:p w14:paraId="225D08E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AUCCG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AUCUCGG</w:t>
      </w:r>
    </w:p>
    <w:p w14:paraId="662AE5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0      </w:t>
      </w:r>
    </w:p>
    <w:p w14:paraId="16A0FA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CUUGUA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UUUUUCC</w:t>
      </w:r>
    </w:p>
    <w:p w14:paraId="38C96D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1      </w:t>
      </w:r>
    </w:p>
    <w:p w14:paraId="22727E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CGGUA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CGAUGAC</w:t>
      </w:r>
    </w:p>
    <w:p w14:paraId="1D6283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2      </w:t>
      </w:r>
    </w:p>
    <w:p w14:paraId="6761FAD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UUCGU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AAUAUCA</w:t>
      </w:r>
    </w:p>
    <w:p w14:paraId="34E1853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223      </w:t>
      </w:r>
    </w:p>
    <w:p w14:paraId="4ABF764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CACCU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ACGCCGU</w:t>
      </w:r>
    </w:p>
    <w:p w14:paraId="2E29549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4      </w:t>
      </w:r>
    </w:p>
    <w:p w14:paraId="029EF3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AGCC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GAUGACAC</w:t>
      </w:r>
    </w:p>
    <w:p w14:paraId="26F7375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5      </w:t>
      </w:r>
    </w:p>
    <w:p w14:paraId="751322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ACCAU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UGACGAG</w:t>
      </w:r>
    </w:p>
    <w:p w14:paraId="7A274E4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6      </w:t>
      </w:r>
    </w:p>
    <w:p w14:paraId="50F2A9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CUGG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AGAAAAUC</w:t>
      </w:r>
    </w:p>
    <w:p w14:paraId="084D09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7      </w:t>
      </w:r>
    </w:p>
    <w:p w14:paraId="0E613F0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AGAC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UCAAGG</w:t>
      </w:r>
    </w:p>
    <w:p w14:paraId="43BC647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8      </w:t>
      </w:r>
    </w:p>
    <w:p w14:paraId="2D67BA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AAAGGC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AAUCUAU</w:t>
      </w:r>
    </w:p>
    <w:p w14:paraId="7F6D3E7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29      </w:t>
      </w:r>
    </w:p>
    <w:p w14:paraId="1D033E3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CCAAC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GAUGAUU</w:t>
      </w:r>
    </w:p>
    <w:p w14:paraId="20779BA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0      </w:t>
      </w:r>
    </w:p>
    <w:p w14:paraId="279C1CC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AUAA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GCUGCCCU</w:t>
      </w:r>
    </w:p>
    <w:p w14:paraId="2B09E65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1      </w:t>
      </w:r>
    </w:p>
    <w:p w14:paraId="35D5CF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CAAGA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GGCAGAU</w:t>
      </w:r>
    </w:p>
    <w:p w14:paraId="668CEB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2      </w:t>
      </w:r>
    </w:p>
    <w:p w14:paraId="472BBF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CCUA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CCCCAA</w:t>
      </w:r>
    </w:p>
    <w:p w14:paraId="745C1D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3      </w:t>
      </w:r>
    </w:p>
    <w:p w14:paraId="0CD375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UCUUU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GCCACCU</w:t>
      </w:r>
    </w:p>
    <w:p w14:paraId="274070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4      </w:t>
      </w:r>
    </w:p>
    <w:p w14:paraId="6E2A2EE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AAGAU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GGGUUGU</w:t>
      </w:r>
    </w:p>
    <w:p w14:paraId="63564CC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5      </w:t>
      </w:r>
    </w:p>
    <w:p w14:paraId="00CC47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GUGG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AUAUUUGU</w:t>
      </w:r>
    </w:p>
    <w:p w14:paraId="37E6D2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6      </w:t>
      </w:r>
    </w:p>
    <w:p w14:paraId="2D31CE3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CACACA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UGUGUGU</w:t>
      </w:r>
    </w:p>
    <w:p w14:paraId="6AC15E8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7      </w:t>
      </w:r>
    </w:p>
    <w:p w14:paraId="1753A07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UACUUC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GGAGCCAA</w:t>
      </w:r>
    </w:p>
    <w:p w14:paraId="7E3F6C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8      </w:t>
      </w:r>
    </w:p>
    <w:p w14:paraId="622B21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CUCUU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AGGGUCG</w:t>
      </w:r>
    </w:p>
    <w:p w14:paraId="2BB740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39      </w:t>
      </w:r>
    </w:p>
    <w:p w14:paraId="30236B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UGCGG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CCUCAAG</w:t>
      </w:r>
    </w:p>
    <w:p w14:paraId="59E7CA0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0      </w:t>
      </w:r>
    </w:p>
    <w:p w14:paraId="2C3F69F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CUGUG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GCCUCAA</w:t>
      </w:r>
    </w:p>
    <w:p w14:paraId="17D195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1      </w:t>
      </w:r>
    </w:p>
    <w:p w14:paraId="5E5E6F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UGGAC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UGAAAC</w:t>
      </w:r>
    </w:p>
    <w:p w14:paraId="67DE153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2      </w:t>
      </w:r>
    </w:p>
    <w:p w14:paraId="4DE065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GUCAC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AGAGGAU</w:t>
      </w:r>
    </w:p>
    <w:p w14:paraId="34B1112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3      </w:t>
      </w:r>
    </w:p>
    <w:p w14:paraId="07EACEC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CUUC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CAGACUUG</w:t>
      </w:r>
    </w:p>
    <w:p w14:paraId="560C17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4      </w:t>
      </w:r>
    </w:p>
    <w:p w14:paraId="28E462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CUGGC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GCAAUAU</w:t>
      </w:r>
    </w:p>
    <w:p w14:paraId="5CA9F5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5      </w:t>
      </w:r>
    </w:p>
    <w:p w14:paraId="7F4EC9C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UCAC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UCCUGGA</w:t>
      </w:r>
    </w:p>
    <w:p w14:paraId="0C9F62C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6      </w:t>
      </w:r>
    </w:p>
    <w:p w14:paraId="599C7E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CGUC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CGUGGU</w:t>
      </w:r>
    </w:p>
    <w:p w14:paraId="63A8F0C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7      </w:t>
      </w:r>
    </w:p>
    <w:p w14:paraId="632AF7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CAUCU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GGAAAAGU</w:t>
      </w:r>
    </w:p>
    <w:p w14:paraId="0254EDB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248      </w:t>
      </w:r>
    </w:p>
    <w:p w14:paraId="0F2F60B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UUGUCC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CUAGGAUC</w:t>
      </w:r>
    </w:p>
    <w:p w14:paraId="279E15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49      </w:t>
      </w:r>
    </w:p>
    <w:p w14:paraId="76BB7CC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CUGC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AUUCUGG</w:t>
      </w:r>
    </w:p>
    <w:p w14:paraId="11AF0F8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0      </w:t>
      </w:r>
    </w:p>
    <w:p w14:paraId="03F26B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AGAAA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GAUGGUCC</w:t>
      </w:r>
    </w:p>
    <w:p w14:paraId="060B65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1      </w:t>
      </w:r>
    </w:p>
    <w:p w14:paraId="7E531A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GAUG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CCCCAGC</w:t>
      </w:r>
    </w:p>
    <w:p w14:paraId="552F90E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2      </w:t>
      </w:r>
    </w:p>
    <w:p w14:paraId="1CD6F8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CAGA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GUUCCAGG</w:t>
      </w:r>
    </w:p>
    <w:p w14:paraId="7E17DA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3      </w:t>
      </w:r>
    </w:p>
    <w:p w14:paraId="741EF67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CAGG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GAUCAUC</w:t>
      </w:r>
    </w:p>
    <w:p w14:paraId="62E2377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4      </w:t>
      </w:r>
    </w:p>
    <w:p w14:paraId="1B77341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CCCA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UUUACA</w:t>
      </w:r>
    </w:p>
    <w:p w14:paraId="471617F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5      </w:t>
      </w:r>
    </w:p>
    <w:p w14:paraId="35A349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GAAA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AUCUAUG</w:t>
      </w:r>
    </w:p>
    <w:p w14:paraId="544BB3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6      </w:t>
      </w:r>
    </w:p>
    <w:p w14:paraId="77300B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AAUUU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UUCAUGU</w:t>
      </w:r>
    </w:p>
    <w:p w14:paraId="092609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7      </w:t>
      </w:r>
    </w:p>
    <w:p w14:paraId="1340E08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GCAAU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CUUAUCC</w:t>
      </w:r>
    </w:p>
    <w:p w14:paraId="3AF1EB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8      </w:t>
      </w:r>
    </w:p>
    <w:p w14:paraId="6DDA615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CUACG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GAAGAUUC</w:t>
      </w:r>
    </w:p>
    <w:p w14:paraId="6DD5532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59      </w:t>
      </w:r>
    </w:p>
    <w:p w14:paraId="2BE48F8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UCCA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ACUCCUGG</w:t>
      </w:r>
    </w:p>
    <w:p w14:paraId="7A6338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0      </w:t>
      </w:r>
    </w:p>
    <w:p w14:paraId="4B78E6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UGAGA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CGGAGAA</w:t>
      </w:r>
    </w:p>
    <w:p w14:paraId="7841A09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1      </w:t>
      </w:r>
    </w:p>
    <w:p w14:paraId="08BBB6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UUGCA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UCUUGG</w:t>
      </w:r>
    </w:p>
    <w:p w14:paraId="2447A73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2      </w:t>
      </w:r>
    </w:p>
    <w:p w14:paraId="6BE7F4C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AAAGG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AGAUACA</w:t>
      </w:r>
    </w:p>
    <w:p w14:paraId="3CA553E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3      </w:t>
      </w:r>
    </w:p>
    <w:p w14:paraId="2D916D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CCCUU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AAAUUG</w:t>
      </w:r>
    </w:p>
    <w:p w14:paraId="3F1F257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4      </w:t>
      </w:r>
    </w:p>
    <w:p w14:paraId="28ED3B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GGGA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CCAGUCC</w:t>
      </w:r>
    </w:p>
    <w:p w14:paraId="3015F49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5      </w:t>
      </w:r>
    </w:p>
    <w:p w14:paraId="55563CC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AUCU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GUAGGUU</w:t>
      </w:r>
    </w:p>
    <w:p w14:paraId="686636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6      </w:t>
      </w:r>
    </w:p>
    <w:p w14:paraId="344853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GAGCA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UCCCUGA</w:t>
      </w:r>
    </w:p>
    <w:p w14:paraId="55AC0B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7      </w:t>
      </w:r>
    </w:p>
    <w:p w14:paraId="443802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AGCAUG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UUGAAAG</w:t>
      </w:r>
    </w:p>
    <w:p w14:paraId="33D1F0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8      </w:t>
      </w:r>
    </w:p>
    <w:p w14:paraId="1807755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CAGC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GGCUGGC</w:t>
      </w:r>
    </w:p>
    <w:p w14:paraId="712D9C6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69      </w:t>
      </w:r>
    </w:p>
    <w:p w14:paraId="7DD67A7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GCAAC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GCCUACAA</w:t>
      </w:r>
    </w:p>
    <w:p w14:paraId="282590C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0      </w:t>
      </w:r>
    </w:p>
    <w:p w14:paraId="443029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GCUGU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ACCCUUC</w:t>
      </w:r>
    </w:p>
    <w:p w14:paraId="06AAE8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1      </w:t>
      </w:r>
    </w:p>
    <w:p w14:paraId="65999F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CAGGA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UCAUCCA</w:t>
      </w:r>
    </w:p>
    <w:p w14:paraId="5192525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2      </w:t>
      </w:r>
    </w:p>
    <w:p w14:paraId="756D489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CCCUU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GACAACA</w:t>
      </w:r>
    </w:p>
    <w:p w14:paraId="7C86AE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273      </w:t>
      </w:r>
    </w:p>
    <w:p w14:paraId="55D424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CCAAA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UGUUCCAC</w:t>
      </w:r>
    </w:p>
    <w:p w14:paraId="468AFDF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4      </w:t>
      </w:r>
    </w:p>
    <w:p w14:paraId="5D3E47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AAUU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UGAUAA</w:t>
      </w:r>
    </w:p>
    <w:p w14:paraId="395BE15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5      </w:t>
      </w:r>
    </w:p>
    <w:p w14:paraId="14E198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GAUG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AACUAA</w:t>
      </w:r>
    </w:p>
    <w:p w14:paraId="2DAB3AA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6      </w:t>
      </w:r>
    </w:p>
    <w:p w14:paraId="1CF510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GAGC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CAGUGGC</w:t>
      </w:r>
    </w:p>
    <w:p w14:paraId="00795D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7      </w:t>
      </w:r>
    </w:p>
    <w:p w14:paraId="4B08574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CUGGU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CACGAGG</w:t>
      </w:r>
    </w:p>
    <w:p w14:paraId="1A0813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8      </w:t>
      </w:r>
    </w:p>
    <w:p w14:paraId="42E41E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AUCG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CCCGAA</w:t>
      </w:r>
    </w:p>
    <w:p w14:paraId="44752F3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79      </w:t>
      </w:r>
    </w:p>
    <w:p w14:paraId="5EA10D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AGGUA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CAUGGUUA</w:t>
      </w:r>
    </w:p>
    <w:p w14:paraId="63937E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0      </w:t>
      </w:r>
    </w:p>
    <w:p w14:paraId="2C64E46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GUUG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UGGUAAG</w:t>
      </w:r>
    </w:p>
    <w:p w14:paraId="359AF2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1      </w:t>
      </w:r>
    </w:p>
    <w:p w14:paraId="145AA8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CAAGA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GUGAUAG</w:t>
      </w:r>
    </w:p>
    <w:p w14:paraId="74F4E3E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2      </w:t>
      </w:r>
    </w:p>
    <w:p w14:paraId="71D81A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UGCC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GUCUCU</w:t>
      </w:r>
    </w:p>
    <w:p w14:paraId="0A7E0EB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3      </w:t>
      </w:r>
    </w:p>
    <w:p w14:paraId="2106AD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AACU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ACCGUC</w:t>
      </w:r>
    </w:p>
    <w:p w14:paraId="1832B5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4      </w:t>
      </w:r>
    </w:p>
    <w:p w14:paraId="6C6C52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GGGAAC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AACUGAC</w:t>
      </w:r>
    </w:p>
    <w:p w14:paraId="12AC3F8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5      </w:t>
      </w:r>
    </w:p>
    <w:p w14:paraId="750E6D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CUGG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UGUGUAC</w:t>
      </w:r>
    </w:p>
    <w:p w14:paraId="45921F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6      </w:t>
      </w:r>
    </w:p>
    <w:p w14:paraId="11CE439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GACG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GAAGGCA</w:t>
      </w:r>
    </w:p>
    <w:p w14:paraId="3103E18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7      </w:t>
      </w:r>
    </w:p>
    <w:p w14:paraId="7CEEF00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CUAU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AGUGUCU</w:t>
      </w:r>
    </w:p>
    <w:p w14:paraId="757BE2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8      </w:t>
      </w:r>
    </w:p>
    <w:p w14:paraId="2CAF7ED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AAACA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CUUGUUA</w:t>
      </w:r>
    </w:p>
    <w:p w14:paraId="63A2A1F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89      </w:t>
      </w:r>
    </w:p>
    <w:p w14:paraId="712BD3E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AGCGGC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CAACGCC</w:t>
      </w:r>
    </w:p>
    <w:p w14:paraId="396DED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0      </w:t>
      </w:r>
    </w:p>
    <w:p w14:paraId="492E26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AGAA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GACGUCU</w:t>
      </w:r>
    </w:p>
    <w:p w14:paraId="0A76F3F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1      </w:t>
      </w:r>
    </w:p>
    <w:p w14:paraId="10799D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AUUAA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UUUUAUU</w:t>
      </w:r>
    </w:p>
    <w:p w14:paraId="24A3AF8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2      </w:t>
      </w:r>
    </w:p>
    <w:p w14:paraId="3690825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GUUGGU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CAUGGC</w:t>
      </w:r>
    </w:p>
    <w:p w14:paraId="60E4157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3      </w:t>
      </w:r>
    </w:p>
    <w:p w14:paraId="291897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AAC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UAGCUU</w:t>
      </w:r>
    </w:p>
    <w:p w14:paraId="2F8098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4      </w:t>
      </w:r>
    </w:p>
    <w:p w14:paraId="736A247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GCAAG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AAGAAGC</w:t>
      </w:r>
    </w:p>
    <w:p w14:paraId="4A065DC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5      </w:t>
      </w:r>
    </w:p>
    <w:p w14:paraId="7149302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UGCC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AGAGAU</w:t>
      </w:r>
    </w:p>
    <w:p w14:paraId="1FC9283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6      </w:t>
      </w:r>
    </w:p>
    <w:p w14:paraId="03190DD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GUUCC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GAUUCA</w:t>
      </w:r>
    </w:p>
    <w:p w14:paraId="7333CF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7      </w:t>
      </w:r>
    </w:p>
    <w:p w14:paraId="259D4A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UACA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CUGAGUUU</w:t>
      </w:r>
    </w:p>
    <w:p w14:paraId="1E366B5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298      </w:t>
      </w:r>
    </w:p>
    <w:p w14:paraId="28C1C12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CUGCA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UCUCUAU</w:t>
      </w:r>
    </w:p>
    <w:p w14:paraId="2C1AC98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299      </w:t>
      </w:r>
    </w:p>
    <w:p w14:paraId="1AB154C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CAGG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GUUACA</w:t>
      </w:r>
    </w:p>
    <w:p w14:paraId="200CF90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0      </w:t>
      </w:r>
    </w:p>
    <w:p w14:paraId="2CBA72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CCGGCU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CCAGACU</w:t>
      </w:r>
    </w:p>
    <w:p w14:paraId="07DA07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1      </w:t>
      </w:r>
    </w:p>
    <w:p w14:paraId="525FF26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CAUGA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UCUUGGG</w:t>
      </w:r>
    </w:p>
    <w:p w14:paraId="45E2446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2      </w:t>
      </w:r>
    </w:p>
    <w:p w14:paraId="146658F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GGAGU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AAGCCU</w:t>
      </w:r>
    </w:p>
    <w:p w14:paraId="356EDA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3      </w:t>
      </w:r>
    </w:p>
    <w:p w14:paraId="78B8057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GGCAC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UGAUCUCU</w:t>
      </w:r>
    </w:p>
    <w:p w14:paraId="46B6B13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4      </w:t>
      </w:r>
    </w:p>
    <w:p w14:paraId="69B9AF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UGGAG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GAUGAUG</w:t>
      </w:r>
    </w:p>
    <w:p w14:paraId="138C9D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5      </w:t>
      </w:r>
    </w:p>
    <w:p w14:paraId="1475BAD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AUGU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GGAGGGG</w:t>
      </w:r>
    </w:p>
    <w:p w14:paraId="038E4D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6      </w:t>
      </w:r>
    </w:p>
    <w:p w14:paraId="054607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AAGC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CCUCCU</w:t>
      </w:r>
    </w:p>
    <w:p w14:paraId="6AA0D2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7      </w:t>
      </w:r>
    </w:p>
    <w:p w14:paraId="36AE1A9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CGUA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GAAUCCU</w:t>
      </w:r>
    </w:p>
    <w:p w14:paraId="503F080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8      </w:t>
      </w:r>
    </w:p>
    <w:p w14:paraId="1D246B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UGUC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AGGCGG</w:t>
      </w:r>
    </w:p>
    <w:p w14:paraId="192EC8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09      </w:t>
      </w:r>
    </w:p>
    <w:p w14:paraId="32D7451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CACC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AGUGGAA</w:t>
      </w:r>
    </w:p>
    <w:p w14:paraId="07823B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0      </w:t>
      </w:r>
    </w:p>
    <w:p w14:paraId="2A3932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UGGA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UUCCUCU</w:t>
      </w:r>
    </w:p>
    <w:p w14:paraId="6F58BE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1      </w:t>
      </w:r>
    </w:p>
    <w:p w14:paraId="3A7E12F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GUCA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AUGACA</w:t>
      </w:r>
    </w:p>
    <w:p w14:paraId="11A974A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2      </w:t>
      </w:r>
    </w:p>
    <w:p w14:paraId="2CED00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AACCG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UUAAUACA</w:t>
      </w:r>
    </w:p>
    <w:p w14:paraId="1B4BA6F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3      </w:t>
      </w:r>
    </w:p>
    <w:p w14:paraId="4051A0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AGCC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UGGAUGA</w:t>
      </w:r>
    </w:p>
    <w:p w14:paraId="1677289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4      </w:t>
      </w:r>
    </w:p>
    <w:p w14:paraId="745DC07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GGUG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GGAGAGCU</w:t>
      </w:r>
    </w:p>
    <w:p w14:paraId="4BAE50C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5      </w:t>
      </w:r>
    </w:p>
    <w:p w14:paraId="795CD1C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CAUAC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CAGCCCA</w:t>
      </w:r>
    </w:p>
    <w:p w14:paraId="78E7CA8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6      </w:t>
      </w:r>
    </w:p>
    <w:p w14:paraId="6F5283B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CAAA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UCGGGAC</w:t>
      </w:r>
    </w:p>
    <w:p w14:paraId="4B943DD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7      </w:t>
      </w:r>
    </w:p>
    <w:p w14:paraId="1114BD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CAACU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AGUAUU</w:t>
      </w:r>
    </w:p>
    <w:p w14:paraId="63C87F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8      </w:t>
      </w:r>
    </w:p>
    <w:p w14:paraId="1DC88D4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CCUU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AUAUGA</w:t>
      </w:r>
    </w:p>
    <w:p w14:paraId="31DFE0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19      </w:t>
      </w:r>
    </w:p>
    <w:p w14:paraId="74A588C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CCCAU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UCAGCGA</w:t>
      </w:r>
    </w:p>
    <w:p w14:paraId="0D7D4F1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0      </w:t>
      </w:r>
    </w:p>
    <w:p w14:paraId="1B5068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AGAA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CUUGUCG</w:t>
      </w:r>
    </w:p>
    <w:p w14:paraId="76C1BD4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1      </w:t>
      </w:r>
    </w:p>
    <w:p w14:paraId="018693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AUUCUU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AAGUUCU</w:t>
      </w:r>
    </w:p>
    <w:p w14:paraId="22DA24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2      </w:t>
      </w:r>
    </w:p>
    <w:p w14:paraId="25B0CE7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GUCGGC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CUGCUCA</w:t>
      </w:r>
    </w:p>
    <w:p w14:paraId="0AED545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323      </w:t>
      </w:r>
    </w:p>
    <w:p w14:paraId="4DC8F9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CAACA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AGACGGU</w:t>
      </w:r>
    </w:p>
    <w:p w14:paraId="321240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4      </w:t>
      </w:r>
    </w:p>
    <w:p w14:paraId="0133191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GGAGU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UUCCUU</w:t>
      </w:r>
    </w:p>
    <w:p w14:paraId="20565E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5      </w:t>
      </w:r>
    </w:p>
    <w:p w14:paraId="2C7F90F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UGCUC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CCUGCUU</w:t>
      </w:r>
    </w:p>
    <w:p w14:paraId="34E996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6      </w:t>
      </w:r>
    </w:p>
    <w:p w14:paraId="0031673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GAAGG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UGGGGAA</w:t>
      </w:r>
    </w:p>
    <w:p w14:paraId="025258E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7      </w:t>
      </w:r>
    </w:p>
    <w:p w14:paraId="2C2A626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UCUU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CUCCUUA</w:t>
      </w:r>
    </w:p>
    <w:p w14:paraId="710E52B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8      </w:t>
      </w:r>
    </w:p>
    <w:p w14:paraId="4D8789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UCAGA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AGGCAGU</w:t>
      </w:r>
    </w:p>
    <w:p w14:paraId="63AB14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29      </w:t>
      </w:r>
    </w:p>
    <w:p w14:paraId="354168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UGUC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GUGGUCU</w:t>
      </w:r>
    </w:p>
    <w:p w14:paraId="294579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0      </w:t>
      </w:r>
    </w:p>
    <w:p w14:paraId="695AF0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UGUU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AUGGAG</w:t>
      </w:r>
    </w:p>
    <w:p w14:paraId="60D92A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1      </w:t>
      </w:r>
    </w:p>
    <w:p w14:paraId="064EEC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CCCCG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GAAGGAC</w:t>
      </w:r>
    </w:p>
    <w:p w14:paraId="1CE05AD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2      </w:t>
      </w:r>
    </w:p>
    <w:p w14:paraId="660A553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UGGCC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AGAACCC</w:t>
      </w:r>
    </w:p>
    <w:p w14:paraId="357491D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3      </w:t>
      </w:r>
    </w:p>
    <w:p w14:paraId="540B19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UGGCA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UGACAAU</w:t>
      </w:r>
    </w:p>
    <w:p w14:paraId="48EC987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4      </w:t>
      </w:r>
    </w:p>
    <w:p w14:paraId="37A2E5C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AGCUU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AAGGGAC</w:t>
      </w:r>
    </w:p>
    <w:p w14:paraId="7F54D7A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5      </w:t>
      </w:r>
    </w:p>
    <w:p w14:paraId="74E1365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CUGU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CUUCAGAC</w:t>
      </w:r>
    </w:p>
    <w:p w14:paraId="7EEFB0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6      </w:t>
      </w:r>
    </w:p>
    <w:p w14:paraId="4C45B9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CGGC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CGAAUGUC</w:t>
      </w:r>
    </w:p>
    <w:p w14:paraId="29F14F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7      </w:t>
      </w:r>
    </w:p>
    <w:p w14:paraId="2987CFC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ACUUG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UACACUA</w:t>
      </w:r>
    </w:p>
    <w:p w14:paraId="5A3A5F9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8      </w:t>
      </w:r>
    </w:p>
    <w:p w14:paraId="0C7289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AAUGU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CUCCUAGC</w:t>
      </w:r>
    </w:p>
    <w:p w14:paraId="2103D6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39      </w:t>
      </w:r>
    </w:p>
    <w:p w14:paraId="2B4EEE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AACG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AAGAGG</w:t>
      </w:r>
    </w:p>
    <w:p w14:paraId="0E1349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0      </w:t>
      </w:r>
    </w:p>
    <w:p w14:paraId="14F4ACB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GUAA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AACCAU</w:t>
      </w:r>
    </w:p>
    <w:p w14:paraId="0992EB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1      </w:t>
      </w:r>
    </w:p>
    <w:p w14:paraId="64684E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UCUC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UAAAAGC</w:t>
      </w:r>
    </w:p>
    <w:p w14:paraId="1087FCE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2      </w:t>
      </w:r>
    </w:p>
    <w:p w14:paraId="4BFE072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UACA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CGUUGUA</w:t>
      </w:r>
    </w:p>
    <w:p w14:paraId="6B64555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3      </w:t>
      </w:r>
    </w:p>
    <w:p w14:paraId="032A574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CAAA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GAGCAA</w:t>
      </w:r>
    </w:p>
    <w:p w14:paraId="0A62F7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4      </w:t>
      </w:r>
    </w:p>
    <w:p w14:paraId="11C409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CACU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GAGUCCA</w:t>
      </w:r>
    </w:p>
    <w:p w14:paraId="28AA95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5      </w:t>
      </w:r>
    </w:p>
    <w:p w14:paraId="332989D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GGCGGC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ACACGU</w:t>
      </w:r>
    </w:p>
    <w:p w14:paraId="5B9AF9C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6      </w:t>
      </w:r>
    </w:p>
    <w:p w14:paraId="636D2D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ACGGC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GGACUGUG</w:t>
      </w:r>
    </w:p>
    <w:p w14:paraId="6E7B817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7      </w:t>
      </w:r>
    </w:p>
    <w:p w14:paraId="132219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CUCCCA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GCAUCUG</w:t>
      </w:r>
    </w:p>
    <w:p w14:paraId="1E3666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348      </w:t>
      </w:r>
    </w:p>
    <w:p w14:paraId="27F9D4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CCGAC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GUUGUUG</w:t>
      </w:r>
    </w:p>
    <w:p w14:paraId="364D1B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49      </w:t>
      </w:r>
    </w:p>
    <w:p w14:paraId="47290D0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GAGU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CUUUGGGG</w:t>
      </w:r>
    </w:p>
    <w:p w14:paraId="0CE5D23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0      </w:t>
      </w:r>
    </w:p>
    <w:p w14:paraId="67BD2C9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CCCCCA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GGGCGCUG</w:t>
      </w:r>
    </w:p>
    <w:p w14:paraId="5F647C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1      </w:t>
      </w:r>
    </w:p>
    <w:p w14:paraId="2D1051F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AAGU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CCUCUGG</w:t>
      </w:r>
    </w:p>
    <w:p w14:paraId="66263FE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2      </w:t>
      </w:r>
    </w:p>
    <w:p w14:paraId="646DAD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CUCU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CUCUUUUU</w:t>
      </w:r>
    </w:p>
    <w:p w14:paraId="5E9E218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3      </w:t>
      </w:r>
    </w:p>
    <w:p w14:paraId="7379784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GGAU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CCACCAU</w:t>
      </w:r>
    </w:p>
    <w:p w14:paraId="16094B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4      </w:t>
      </w:r>
    </w:p>
    <w:p w14:paraId="7DB4E1E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UUUU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UCCCUCU</w:t>
      </w:r>
    </w:p>
    <w:p w14:paraId="1F4C4A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5      </w:t>
      </w:r>
    </w:p>
    <w:p w14:paraId="4CC249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CCAAGC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UAGUUAU</w:t>
      </w:r>
    </w:p>
    <w:p w14:paraId="548B10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6      </w:t>
      </w:r>
    </w:p>
    <w:p w14:paraId="760651D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UUCA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AUUUUAU</w:t>
      </w:r>
    </w:p>
    <w:p w14:paraId="6B7E07B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7      </w:t>
      </w:r>
    </w:p>
    <w:p w14:paraId="5CFB895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ACCAC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AGGCCUU</w:t>
      </w:r>
    </w:p>
    <w:p w14:paraId="38D0CA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8      </w:t>
      </w:r>
    </w:p>
    <w:p w14:paraId="3D0533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AACUG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GGCCAUC</w:t>
      </w:r>
    </w:p>
    <w:p w14:paraId="0B993E1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59      </w:t>
      </w:r>
    </w:p>
    <w:p w14:paraId="10EFB31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CUGG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AAGUCCG</w:t>
      </w:r>
    </w:p>
    <w:p w14:paraId="56B6AF8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0      </w:t>
      </w:r>
    </w:p>
    <w:p w14:paraId="3977D78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ACAA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AGGCUUU</w:t>
      </w:r>
    </w:p>
    <w:p w14:paraId="459362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1      </w:t>
      </w:r>
    </w:p>
    <w:p w14:paraId="4233E56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AGAA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CCCAAUG</w:t>
      </w:r>
    </w:p>
    <w:p w14:paraId="5BF3CF1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2      </w:t>
      </w:r>
    </w:p>
    <w:p w14:paraId="335DAF0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GACC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GUGGUGC</w:t>
      </w:r>
    </w:p>
    <w:p w14:paraId="2C10866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3      </w:t>
      </w:r>
    </w:p>
    <w:p w14:paraId="11019FC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CCAGA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UGACAAU</w:t>
      </w:r>
    </w:p>
    <w:p w14:paraId="065B2DC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4      </w:t>
      </w:r>
    </w:p>
    <w:p w14:paraId="72F8ADC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UAAAAU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CCUGGAA</w:t>
      </w:r>
    </w:p>
    <w:p w14:paraId="493037E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5      </w:t>
      </w:r>
    </w:p>
    <w:p w14:paraId="59DDC6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GUGG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CUACGUC</w:t>
      </w:r>
    </w:p>
    <w:p w14:paraId="2C15FD9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6      </w:t>
      </w:r>
    </w:p>
    <w:p w14:paraId="62AD52F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UGCUG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CACGUCA</w:t>
      </w:r>
    </w:p>
    <w:p w14:paraId="2E544C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7      </w:t>
      </w:r>
    </w:p>
    <w:p w14:paraId="72F79B9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AGUAG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AUGAUG</w:t>
      </w:r>
    </w:p>
    <w:p w14:paraId="2019DC0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8      </w:t>
      </w:r>
    </w:p>
    <w:p w14:paraId="1B1A09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GGGCU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CCUGGAU</w:t>
      </w:r>
    </w:p>
    <w:p w14:paraId="50F9A55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69      </w:t>
      </w:r>
    </w:p>
    <w:p w14:paraId="1449326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AGCA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UGAUCCU</w:t>
      </w:r>
    </w:p>
    <w:p w14:paraId="571F88E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0      </w:t>
      </w:r>
    </w:p>
    <w:p w14:paraId="6FD4374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GCUCC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UCUGGUG</w:t>
      </w:r>
    </w:p>
    <w:p w14:paraId="3B59501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1      </w:t>
      </w:r>
    </w:p>
    <w:p w14:paraId="6C6296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CUUUUC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AUCUUU</w:t>
      </w:r>
    </w:p>
    <w:p w14:paraId="1D39D6F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2      </w:t>
      </w:r>
    </w:p>
    <w:p w14:paraId="4EF87D0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UAGAC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AUGUUAC</w:t>
      </w:r>
    </w:p>
    <w:p w14:paraId="2DE0367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373      </w:t>
      </w:r>
    </w:p>
    <w:p w14:paraId="0D96B91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AAACC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AAAUAA</w:t>
      </w:r>
    </w:p>
    <w:p w14:paraId="6A4882B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4      </w:t>
      </w:r>
    </w:p>
    <w:p w14:paraId="7ACBD05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UUCAC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CAGCUGC</w:t>
      </w:r>
    </w:p>
    <w:p w14:paraId="780491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5      </w:t>
      </w:r>
    </w:p>
    <w:p w14:paraId="62489AA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UGAAC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UUUUGG</w:t>
      </w:r>
    </w:p>
    <w:p w14:paraId="1661259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6      </w:t>
      </w:r>
    </w:p>
    <w:p w14:paraId="27EB416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CAUUCC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GCUGAGC</w:t>
      </w:r>
    </w:p>
    <w:p w14:paraId="073823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7      </w:t>
      </w:r>
    </w:p>
    <w:p w14:paraId="0FAED4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CUUU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GCAAAGA</w:t>
      </w:r>
    </w:p>
    <w:p w14:paraId="410DC93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8      </w:t>
      </w:r>
    </w:p>
    <w:p w14:paraId="48EC1B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UGGCC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CCUGAC</w:t>
      </w:r>
    </w:p>
    <w:p w14:paraId="24DFD27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79      </w:t>
      </w:r>
    </w:p>
    <w:p w14:paraId="39998D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UUUU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AAUAGU</w:t>
      </w:r>
    </w:p>
    <w:p w14:paraId="52D812C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0      </w:t>
      </w:r>
    </w:p>
    <w:p w14:paraId="4655D4E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GGUUC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GGCCACCG</w:t>
      </w:r>
    </w:p>
    <w:p w14:paraId="65D595F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1      </w:t>
      </w:r>
    </w:p>
    <w:p w14:paraId="4DE7A5E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UGGAG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CCGAGU</w:t>
      </w:r>
    </w:p>
    <w:p w14:paraId="4AD3B7E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2      </w:t>
      </w:r>
    </w:p>
    <w:p w14:paraId="3743DD5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UAUC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UCCAGUG</w:t>
      </w:r>
    </w:p>
    <w:p w14:paraId="418FD9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3      </w:t>
      </w:r>
    </w:p>
    <w:p w14:paraId="468D78D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UGAG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GGGCCAU</w:t>
      </w:r>
    </w:p>
    <w:p w14:paraId="3C62744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4      </w:t>
      </w:r>
    </w:p>
    <w:p w14:paraId="28129D6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CCUC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CUUGCAU</w:t>
      </w:r>
    </w:p>
    <w:p w14:paraId="6D2D76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5      </w:t>
      </w:r>
    </w:p>
    <w:p w14:paraId="042E80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UUCUC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ACCUUGG</w:t>
      </w:r>
    </w:p>
    <w:p w14:paraId="070FE3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6      </w:t>
      </w:r>
    </w:p>
    <w:p w14:paraId="0799A9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ACUA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AGCUGG</w:t>
      </w:r>
    </w:p>
    <w:p w14:paraId="2D05E1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7      </w:t>
      </w:r>
    </w:p>
    <w:p w14:paraId="55B898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CAAA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UCAAAAA</w:t>
      </w:r>
    </w:p>
    <w:p w14:paraId="25C47BC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8      </w:t>
      </w:r>
    </w:p>
    <w:p w14:paraId="7DCC93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GGUGC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AGGGAGG</w:t>
      </w:r>
    </w:p>
    <w:p w14:paraId="2C4171A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89      </w:t>
      </w:r>
    </w:p>
    <w:p w14:paraId="65B2DE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UGCA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AGUGGGAC</w:t>
      </w:r>
    </w:p>
    <w:p w14:paraId="19FC86C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0      </w:t>
      </w:r>
    </w:p>
    <w:p w14:paraId="07CAC6F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AGGG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AGGAGG</w:t>
      </w:r>
    </w:p>
    <w:p w14:paraId="09401A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1      </w:t>
      </w:r>
    </w:p>
    <w:p w14:paraId="7B330A4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GCGAC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AGAAGA</w:t>
      </w:r>
    </w:p>
    <w:p w14:paraId="701F400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2      </w:t>
      </w:r>
    </w:p>
    <w:p w14:paraId="79E849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AAUUG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CUUUCUU</w:t>
      </w:r>
    </w:p>
    <w:p w14:paraId="5F62124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3      </w:t>
      </w:r>
    </w:p>
    <w:p w14:paraId="506526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UUUGG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ACCAUCA</w:t>
      </w:r>
    </w:p>
    <w:p w14:paraId="5375B4F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4      </w:t>
      </w:r>
    </w:p>
    <w:p w14:paraId="65ACE2F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CAACA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UCCCAAU</w:t>
      </w:r>
    </w:p>
    <w:p w14:paraId="348BF92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5      </w:t>
      </w:r>
    </w:p>
    <w:p w14:paraId="78E1CAF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AGAUG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GGCCCUC</w:t>
      </w:r>
    </w:p>
    <w:p w14:paraId="0935683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6      </w:t>
      </w:r>
    </w:p>
    <w:p w14:paraId="60EBB5D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UUAG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GGUGACC</w:t>
      </w:r>
    </w:p>
    <w:p w14:paraId="4DAC956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7      </w:t>
      </w:r>
    </w:p>
    <w:p w14:paraId="70EBAF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AUCC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AAAUGA</w:t>
      </w:r>
    </w:p>
    <w:p w14:paraId="1CCB39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398      </w:t>
      </w:r>
    </w:p>
    <w:p w14:paraId="3B5C688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CUGCC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AUAUAGC</w:t>
      </w:r>
    </w:p>
    <w:p w14:paraId="632206C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399      </w:t>
      </w:r>
    </w:p>
    <w:p w14:paraId="2B6C2D4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CUCU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AAUAUUG</w:t>
      </w:r>
    </w:p>
    <w:p w14:paraId="701112B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0      </w:t>
      </w:r>
    </w:p>
    <w:p w14:paraId="5A0708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GACUCU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CGAUUUU</w:t>
      </w:r>
    </w:p>
    <w:p w14:paraId="5AE604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1      </w:t>
      </w:r>
    </w:p>
    <w:p w14:paraId="45369A6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GCGAA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AAGAAGA</w:t>
      </w:r>
    </w:p>
    <w:p w14:paraId="5ACE2AE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2      </w:t>
      </w:r>
    </w:p>
    <w:p w14:paraId="325180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GGGAC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UGUUGAG</w:t>
      </w:r>
    </w:p>
    <w:p w14:paraId="7BC8A1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3      </w:t>
      </w:r>
    </w:p>
    <w:p w14:paraId="5AE9A7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GAAGGA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GCUAAAG</w:t>
      </w:r>
    </w:p>
    <w:p w14:paraId="50D2D7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4      </w:t>
      </w:r>
    </w:p>
    <w:p w14:paraId="439A0F3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AAUA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CUUCUUU</w:t>
      </w:r>
    </w:p>
    <w:p w14:paraId="0847A3C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5      </w:t>
      </w:r>
    </w:p>
    <w:p w14:paraId="3F63C6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AAGA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ACCUUCC</w:t>
      </w:r>
    </w:p>
    <w:p w14:paraId="71D5B7B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6      </w:t>
      </w:r>
    </w:p>
    <w:p w14:paraId="2EF6DA1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CACC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UUGAAAA</w:t>
      </w:r>
    </w:p>
    <w:p w14:paraId="4F18F40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7      </w:t>
      </w:r>
    </w:p>
    <w:p w14:paraId="0B56845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UUCU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CUGUCCC</w:t>
      </w:r>
    </w:p>
    <w:p w14:paraId="111ECDC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8      </w:t>
      </w:r>
    </w:p>
    <w:p w14:paraId="65C80CA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CAGUC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UCUCUG</w:t>
      </w:r>
    </w:p>
    <w:p w14:paraId="469B1F1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09      </w:t>
      </w:r>
    </w:p>
    <w:p w14:paraId="480491D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GAAUC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AGGCCUG</w:t>
      </w:r>
    </w:p>
    <w:p w14:paraId="725ADE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0      </w:t>
      </w:r>
    </w:p>
    <w:p w14:paraId="230F5F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ACAUU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UAAUGU</w:t>
      </w:r>
    </w:p>
    <w:p w14:paraId="1FC80E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1      </w:t>
      </w:r>
    </w:p>
    <w:p w14:paraId="58E7C6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CUUCC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AAGUUUG</w:t>
      </w:r>
    </w:p>
    <w:p w14:paraId="4EB464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2      </w:t>
      </w:r>
    </w:p>
    <w:p w14:paraId="796DE98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ACGGG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GCUUUUA</w:t>
      </w:r>
    </w:p>
    <w:p w14:paraId="08A4FED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3      </w:t>
      </w:r>
    </w:p>
    <w:p w14:paraId="3CD06DD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UGGAC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GACAGGCA</w:t>
      </w:r>
    </w:p>
    <w:p w14:paraId="2313C49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4      </w:t>
      </w:r>
    </w:p>
    <w:p w14:paraId="486A117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CAUGAC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CCAGUUU</w:t>
      </w:r>
    </w:p>
    <w:p w14:paraId="282C49E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5      </w:t>
      </w:r>
    </w:p>
    <w:p w14:paraId="461B4C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ACAC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AGGCUU</w:t>
      </w:r>
    </w:p>
    <w:p w14:paraId="2053A05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6      </w:t>
      </w:r>
    </w:p>
    <w:p w14:paraId="433A5C5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UGUU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GUUUUUU</w:t>
      </w:r>
    </w:p>
    <w:p w14:paraId="30F5DE7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7      </w:t>
      </w:r>
    </w:p>
    <w:p w14:paraId="6365033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ACGCU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ACCACCC</w:t>
      </w:r>
    </w:p>
    <w:p w14:paraId="3538B8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8      </w:t>
      </w:r>
    </w:p>
    <w:p w14:paraId="5C10EBE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UUAACU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GUGGAC</w:t>
      </w:r>
    </w:p>
    <w:p w14:paraId="10370C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19      </w:t>
      </w:r>
    </w:p>
    <w:p w14:paraId="2ADB25F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GGGA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AAAGUGC</w:t>
      </w:r>
    </w:p>
    <w:p w14:paraId="344B51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0      </w:t>
      </w:r>
    </w:p>
    <w:p w14:paraId="48785DF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CUGAGC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ACGCAAAA</w:t>
      </w:r>
    </w:p>
    <w:p w14:paraId="4CB987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1      </w:t>
      </w:r>
    </w:p>
    <w:p w14:paraId="048396E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AGUG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UAGGGGU</w:t>
      </w:r>
    </w:p>
    <w:p w14:paraId="4740CF5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2      </w:t>
      </w:r>
    </w:p>
    <w:p w14:paraId="1C5E47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CAAGU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UAGCGGC</w:t>
      </w:r>
    </w:p>
    <w:p w14:paraId="67E98A4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423      </w:t>
      </w:r>
    </w:p>
    <w:p w14:paraId="056AE0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UACAGU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AGCCUUG</w:t>
      </w:r>
    </w:p>
    <w:p w14:paraId="702E6BC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4      </w:t>
      </w:r>
    </w:p>
    <w:p w14:paraId="3FE9DE9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UGAUG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ACCGAAG</w:t>
      </w:r>
    </w:p>
    <w:p w14:paraId="0A0D990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5      </w:t>
      </w:r>
    </w:p>
    <w:p w14:paraId="46B48E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CCCCCA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AGUGGGG</w:t>
      </w:r>
    </w:p>
    <w:p w14:paraId="17D0EF0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6      </w:t>
      </w:r>
    </w:p>
    <w:p w14:paraId="456F14B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CCCAGG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GCUUCGG</w:t>
      </w:r>
    </w:p>
    <w:p w14:paraId="517AB8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7      </w:t>
      </w:r>
    </w:p>
    <w:p w14:paraId="6C09AD8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UAGGG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UGAGUGU</w:t>
      </w:r>
    </w:p>
    <w:p w14:paraId="4A5351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8      </w:t>
      </w:r>
    </w:p>
    <w:p w14:paraId="79719C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UUCC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UGGGGU</w:t>
      </w:r>
    </w:p>
    <w:p w14:paraId="1691038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29      </w:t>
      </w:r>
    </w:p>
    <w:p w14:paraId="544229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CCGCGC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UGGCGU</w:t>
      </w:r>
    </w:p>
    <w:p w14:paraId="093119A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0      </w:t>
      </w:r>
    </w:p>
    <w:p w14:paraId="3BB1F1C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AUUG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GAAAAAA</w:t>
      </w:r>
    </w:p>
    <w:p w14:paraId="3494945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1      </w:t>
      </w:r>
    </w:p>
    <w:p w14:paraId="430C9B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AACAA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CCAGCAU</w:t>
      </w:r>
    </w:p>
    <w:p w14:paraId="55B2ED0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2      </w:t>
      </w:r>
    </w:p>
    <w:p w14:paraId="4C3AFB6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CUAAG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UGUGCGC</w:t>
      </w:r>
    </w:p>
    <w:p w14:paraId="0DCAA50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3      </w:t>
      </w:r>
    </w:p>
    <w:p w14:paraId="322A1A3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UCUCC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AGGACU</w:t>
      </w:r>
    </w:p>
    <w:p w14:paraId="143CA8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4      </w:t>
      </w:r>
    </w:p>
    <w:p w14:paraId="7628F9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AAUAC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AAUUUCU</w:t>
      </w:r>
    </w:p>
    <w:p w14:paraId="1CF0756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5      </w:t>
      </w:r>
    </w:p>
    <w:p w14:paraId="4FD400D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GCACC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CAGAAA</w:t>
      </w:r>
    </w:p>
    <w:p w14:paraId="1331734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6      </w:t>
      </w:r>
    </w:p>
    <w:p w14:paraId="6B203A9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UGAA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UUCUUU</w:t>
      </w:r>
    </w:p>
    <w:p w14:paraId="4E749DD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7      </w:t>
      </w:r>
    </w:p>
    <w:p w14:paraId="6AD89CB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GCCUG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GGAAGAA</w:t>
      </w:r>
    </w:p>
    <w:p w14:paraId="130127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8      </w:t>
      </w:r>
    </w:p>
    <w:p w14:paraId="2E58C9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CUGGG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UAUUUA</w:t>
      </w:r>
    </w:p>
    <w:p w14:paraId="1F3D31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39      </w:t>
      </w:r>
    </w:p>
    <w:p w14:paraId="09979B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GAUUU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UUCAAGU</w:t>
      </w:r>
    </w:p>
    <w:p w14:paraId="1827E96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0      </w:t>
      </w:r>
    </w:p>
    <w:p w14:paraId="4E32042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AGUG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GAGACAUG</w:t>
      </w:r>
    </w:p>
    <w:p w14:paraId="6FD585E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1      </w:t>
      </w:r>
    </w:p>
    <w:p w14:paraId="6D7E20C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UGGC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GGCGCCG</w:t>
      </w:r>
    </w:p>
    <w:p w14:paraId="1ABBEE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2      </w:t>
      </w:r>
    </w:p>
    <w:p w14:paraId="36ACE84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AGAC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UGUUUUA</w:t>
      </w:r>
    </w:p>
    <w:p w14:paraId="22579A8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3      </w:t>
      </w:r>
    </w:p>
    <w:p w14:paraId="15D0D3E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UAAAU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AUGGGA</w:t>
      </w:r>
    </w:p>
    <w:p w14:paraId="075D7BF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4      </w:t>
      </w:r>
    </w:p>
    <w:p w14:paraId="286883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UUAAG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UGGCUAA</w:t>
      </w:r>
    </w:p>
    <w:p w14:paraId="4C7D18C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5      </w:t>
      </w:r>
    </w:p>
    <w:p w14:paraId="762C9CC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GUCAAA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UGGCCGA</w:t>
      </w:r>
    </w:p>
    <w:p w14:paraId="28875C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6      </w:t>
      </w:r>
    </w:p>
    <w:p w14:paraId="6BEAFB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GGGGCC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GUUCUGAG</w:t>
      </w:r>
    </w:p>
    <w:p w14:paraId="30AE59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7      </w:t>
      </w:r>
    </w:p>
    <w:p w14:paraId="2BA4935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UGUUU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GAGUUGG</w:t>
      </w:r>
    </w:p>
    <w:p w14:paraId="63B595E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 xml:space="preserve">&gt;P448      </w:t>
      </w:r>
    </w:p>
    <w:p w14:paraId="484466D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UGGUUC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UUUUGGU</w:t>
      </w:r>
    </w:p>
    <w:p w14:paraId="032AB24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49      </w:t>
      </w:r>
    </w:p>
    <w:p w14:paraId="18063C0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GGUUU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UUUUCAC</w:t>
      </w:r>
    </w:p>
    <w:p w14:paraId="4239205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0      </w:t>
      </w:r>
    </w:p>
    <w:p w14:paraId="249ADE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CAGAA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CCUCCGC</w:t>
      </w:r>
    </w:p>
    <w:p w14:paraId="6450413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1      </w:t>
      </w:r>
    </w:p>
    <w:p w14:paraId="75E2A8C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CCAAAA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CAGAAUG</w:t>
      </w:r>
    </w:p>
    <w:p w14:paraId="1370E2C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2      </w:t>
      </w:r>
    </w:p>
    <w:p w14:paraId="6CB8F7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UUUUAU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AACCCU</w:t>
      </w:r>
    </w:p>
    <w:p w14:paraId="0EF942E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3      </w:t>
      </w:r>
    </w:p>
    <w:p w14:paraId="0B8963A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UGUGA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UCUUUUU</w:t>
      </w:r>
    </w:p>
    <w:p w14:paraId="30BFCF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4      </w:t>
      </w:r>
    </w:p>
    <w:p w14:paraId="498F4F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CUUUUU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AGUUUGG</w:t>
      </w:r>
    </w:p>
    <w:p w14:paraId="19E052E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5      </w:t>
      </w:r>
    </w:p>
    <w:p w14:paraId="4DD9E73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GCAGG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CCGGGA</w:t>
      </w:r>
    </w:p>
    <w:p w14:paraId="3B8763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6      </w:t>
      </w:r>
    </w:p>
    <w:p w14:paraId="5404B6C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UGUUA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UAAAAAU</w:t>
      </w:r>
    </w:p>
    <w:p w14:paraId="53E4D41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7      </w:t>
      </w:r>
    </w:p>
    <w:p w14:paraId="0CA99AD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GGAGG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CCUUGUUG</w:t>
      </w:r>
    </w:p>
    <w:p w14:paraId="61A55F0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8      </w:t>
      </w:r>
    </w:p>
    <w:p w14:paraId="203B69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CCUGC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AAUUGAA</w:t>
      </w:r>
    </w:p>
    <w:p w14:paraId="2240E68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59      </w:t>
      </w:r>
    </w:p>
    <w:p w14:paraId="2ED8D10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AGAAAAA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AGAGUCC</w:t>
      </w:r>
    </w:p>
    <w:p w14:paraId="4ED83A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0      </w:t>
      </w:r>
    </w:p>
    <w:p w14:paraId="583A16F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GUUUU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UAUUAA</w:t>
      </w:r>
    </w:p>
    <w:p w14:paraId="478FF6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1      </w:t>
      </w:r>
    </w:p>
    <w:p w14:paraId="7900728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UGAGG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UGAUGUG</w:t>
      </w:r>
    </w:p>
    <w:p w14:paraId="2135B69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2      </w:t>
      </w:r>
    </w:p>
    <w:p w14:paraId="24AAEF9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UCCAG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CUGUUAC</w:t>
      </w:r>
    </w:p>
    <w:p w14:paraId="4CB7205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3      </w:t>
      </w:r>
    </w:p>
    <w:p w14:paraId="285FAB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UGCAA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CCCCAC</w:t>
      </w:r>
    </w:p>
    <w:p w14:paraId="794EB24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4      </w:t>
      </w:r>
    </w:p>
    <w:p w14:paraId="5B1A7A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CUGUUG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GAAGGAA</w:t>
      </w:r>
    </w:p>
    <w:p w14:paraId="21C9355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5      </w:t>
      </w:r>
    </w:p>
    <w:p w14:paraId="3F1024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UGUAG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GUGAGCA</w:t>
      </w:r>
    </w:p>
    <w:p w14:paraId="695B9AB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6      </w:t>
      </w:r>
    </w:p>
    <w:p w14:paraId="7A4A92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CUUUGG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CCCCUC</w:t>
      </w:r>
    </w:p>
    <w:p w14:paraId="19D1F2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7      </w:t>
      </w:r>
    </w:p>
    <w:p w14:paraId="264E73F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UAAUUCA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UUCCUUU</w:t>
      </w:r>
    </w:p>
    <w:p w14:paraId="2AC3132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8      </w:t>
      </w:r>
    </w:p>
    <w:p w14:paraId="18C1E1B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UAAAGC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UAACAC</w:t>
      </w:r>
    </w:p>
    <w:p w14:paraId="60FDAF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69      </w:t>
      </w:r>
    </w:p>
    <w:p w14:paraId="7F4B68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CACCGAG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UUGGGAG</w:t>
      </w:r>
    </w:p>
    <w:p w14:paraId="0B0378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70      </w:t>
      </w:r>
    </w:p>
    <w:p w14:paraId="1F393E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UAUGUGC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AAUGCA</w:t>
      </w:r>
    </w:p>
    <w:p w14:paraId="722F8E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71      </w:t>
      </w:r>
    </w:p>
    <w:p w14:paraId="2578736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CCAAAUG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GGCCUUU</w:t>
      </w:r>
    </w:p>
    <w:p w14:paraId="18F0BF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 xml:space="preserve">&gt;P472      </w:t>
      </w:r>
    </w:p>
    <w:p w14:paraId="66E197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ACAAACU</w:t>
      </w:r>
      <w:r w:rsidRPr="004C6EDC">
        <w:rPr>
          <w:rFonts w:ascii="Times New Roman" w:hAnsi="Times New Roman" w:cs="Times New Roman"/>
          <w:color w:val="FF0000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AAGGAUUG</w:t>
      </w:r>
    </w:p>
    <w:p w14:paraId="50B9977B" w14:textId="77777777" w:rsidR="00BE3BE4" w:rsidRPr="004C6EDC" w:rsidRDefault="00BE3BE4" w:rsidP="00BE3BE4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7897780" w14:textId="5754195C" w:rsidR="008D0B47" w:rsidRPr="004C6EDC" w:rsidRDefault="00BE3BE4" w:rsidP="00BE3BE4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  <w:r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II. </w:t>
      </w:r>
      <w:r w:rsidR="00377660" w:rsidRPr="004C6EDC">
        <w:rPr>
          <w:rFonts w:ascii="Times New Roman" w:hAnsi="Times New Roman" w:cs="Times New Roman"/>
          <w:b/>
          <w:bCs/>
          <w:sz w:val="24"/>
          <w:szCs w:val="24"/>
        </w:rPr>
        <w:t>472</w:t>
      </w:r>
      <w:r w:rsidR="001F71F9"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77660"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false </w:t>
      </w:r>
      <w:r w:rsidR="001F71F9" w:rsidRPr="004C6EDC">
        <w:rPr>
          <w:rFonts w:ascii="Times New Roman" w:hAnsi="Times New Roman" w:cs="Times New Roman"/>
          <w:b/>
          <w:bCs/>
          <w:sz w:val="24"/>
          <w:szCs w:val="24"/>
        </w:rPr>
        <w:t>Ψ-site-</w:t>
      </w:r>
      <w:r w:rsidR="00377660" w:rsidRPr="004C6EDC">
        <w:rPr>
          <w:rFonts w:ascii="Times New Roman" w:hAnsi="Times New Roman" w:cs="Times New Roman"/>
          <w:b/>
          <w:bCs/>
          <w:sz w:val="24"/>
          <w:szCs w:val="24"/>
        </w:rPr>
        <w:t>containing sequences</w:t>
      </w:r>
      <w:r w:rsidRPr="004C6EDC">
        <w:rPr>
          <w:rFonts w:ascii="Times New Roman" w:hAnsi="Times New Roman" w:cs="Times New Roman"/>
          <w:b/>
          <w:bCs/>
          <w:sz w:val="24"/>
          <w:szCs w:val="24"/>
        </w:rPr>
        <w:t xml:space="preserve"> (negative samples)</w:t>
      </w:r>
    </w:p>
    <w:p w14:paraId="6FBA562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</w:t>
      </w:r>
    </w:p>
    <w:p w14:paraId="5A87B1F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GCCCUA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AGGCAGA</w:t>
      </w:r>
    </w:p>
    <w:p w14:paraId="22C339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</w:t>
      </w:r>
    </w:p>
    <w:p w14:paraId="3683DAD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GGUAAA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UAAUAC</w:t>
      </w:r>
    </w:p>
    <w:p w14:paraId="7B6F7D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</w:t>
      </w:r>
    </w:p>
    <w:p w14:paraId="7F33C90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CAUGU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UAGGGAA</w:t>
      </w:r>
    </w:p>
    <w:p w14:paraId="00B30FB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</w:t>
      </w:r>
    </w:p>
    <w:p w14:paraId="706DDB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AUGGG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GACAUUCU</w:t>
      </w:r>
    </w:p>
    <w:p w14:paraId="418BCF4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</w:t>
      </w:r>
    </w:p>
    <w:p w14:paraId="2B9B47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GAAACA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ACCCAGA</w:t>
      </w:r>
    </w:p>
    <w:p w14:paraId="7F103E1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</w:t>
      </w:r>
    </w:p>
    <w:p w14:paraId="2D2B17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CACUCU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AACAGAA</w:t>
      </w:r>
    </w:p>
    <w:p w14:paraId="693462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</w:t>
      </w:r>
    </w:p>
    <w:p w14:paraId="19A666C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UCGACA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GACUAAG</w:t>
      </w:r>
    </w:p>
    <w:p w14:paraId="1FC0EC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</w:t>
      </w:r>
    </w:p>
    <w:p w14:paraId="47335F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AGUUC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CUCCUCCA</w:t>
      </w:r>
    </w:p>
    <w:p w14:paraId="18E0200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</w:t>
      </w:r>
    </w:p>
    <w:p w14:paraId="693981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AGUGG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AGAUGGA</w:t>
      </w:r>
    </w:p>
    <w:p w14:paraId="5E19187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</w:t>
      </w:r>
    </w:p>
    <w:p w14:paraId="03CC0B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UGAGC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UGCCCCCU</w:t>
      </w:r>
    </w:p>
    <w:p w14:paraId="45E52D1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</w:t>
      </w:r>
    </w:p>
    <w:p w14:paraId="0400B7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AGGCA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AUCUCUGU</w:t>
      </w:r>
    </w:p>
    <w:p w14:paraId="2A8CC7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</w:t>
      </w:r>
    </w:p>
    <w:p w14:paraId="75C97CD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ACUG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AGUACCGC</w:t>
      </w:r>
    </w:p>
    <w:p w14:paraId="4DC77BE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</w:t>
      </w:r>
    </w:p>
    <w:p w14:paraId="78E93C7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CAAAG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CUCUUAUA</w:t>
      </w:r>
    </w:p>
    <w:p w14:paraId="26C24C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</w:t>
      </w:r>
    </w:p>
    <w:p w14:paraId="0703297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GGAUA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CUGCCA</w:t>
      </w:r>
    </w:p>
    <w:p w14:paraId="1F5B68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</w:t>
      </w:r>
    </w:p>
    <w:p w14:paraId="10B8FA1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CCCCU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ACAUGAUU</w:t>
      </w:r>
    </w:p>
    <w:p w14:paraId="235F197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</w:t>
      </w:r>
    </w:p>
    <w:p w14:paraId="12611D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CUUC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CUGAUUG</w:t>
      </w:r>
    </w:p>
    <w:p w14:paraId="32C81D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</w:t>
      </w:r>
    </w:p>
    <w:p w14:paraId="420E25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AAGUUG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GCCUAAA</w:t>
      </w:r>
    </w:p>
    <w:p w14:paraId="33CD134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</w:t>
      </w:r>
    </w:p>
    <w:p w14:paraId="5D692A3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AUCAC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GAAAUAG</w:t>
      </w:r>
    </w:p>
    <w:p w14:paraId="2684516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</w:t>
      </w:r>
    </w:p>
    <w:p w14:paraId="3D33875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UUUCA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UGUACCU</w:t>
      </w:r>
    </w:p>
    <w:p w14:paraId="7CDC649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0</w:t>
      </w:r>
    </w:p>
    <w:p w14:paraId="2E0C71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GACCA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CCGCCAG</w:t>
      </w:r>
    </w:p>
    <w:p w14:paraId="2E5D3C0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1</w:t>
      </w:r>
    </w:p>
    <w:p w14:paraId="49D4E37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AGGC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CUCAAGAA</w:t>
      </w:r>
    </w:p>
    <w:p w14:paraId="0726F6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2</w:t>
      </w:r>
    </w:p>
    <w:p w14:paraId="7CCDE43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AAGGU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AUCCAAUU</w:t>
      </w:r>
    </w:p>
    <w:p w14:paraId="01B87C5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3</w:t>
      </w:r>
    </w:p>
    <w:p w14:paraId="1D86697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UUGGA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GGUACAG</w:t>
      </w:r>
    </w:p>
    <w:p w14:paraId="4889215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4</w:t>
      </w:r>
    </w:p>
    <w:p w14:paraId="4FD039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UGUAGA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CAGGAG</w:t>
      </w:r>
    </w:p>
    <w:p w14:paraId="024946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>&gt;N25</w:t>
      </w:r>
    </w:p>
    <w:p w14:paraId="50256D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GGGCU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ACAAUCU</w:t>
      </w:r>
    </w:p>
    <w:p w14:paraId="46E43B1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6</w:t>
      </w:r>
    </w:p>
    <w:p w14:paraId="3CBB53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UUUAA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UCAGUGGU</w:t>
      </w:r>
    </w:p>
    <w:p w14:paraId="797EF1D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7</w:t>
      </w:r>
    </w:p>
    <w:p w14:paraId="160FF87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ACUGU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UUCGGCUG</w:t>
      </w:r>
    </w:p>
    <w:p w14:paraId="7DBB5B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8</w:t>
      </w:r>
    </w:p>
    <w:p w14:paraId="179FC9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UGUGA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CACAUUUU</w:t>
      </w:r>
    </w:p>
    <w:p w14:paraId="6809AD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29</w:t>
      </w:r>
    </w:p>
    <w:p w14:paraId="56586A9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UUUUCA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UAUGAAA</w:t>
      </w:r>
    </w:p>
    <w:p w14:paraId="18FCF04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0</w:t>
      </w:r>
    </w:p>
    <w:p w14:paraId="3A9B99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UUCGU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AGGGGGA</w:t>
      </w:r>
    </w:p>
    <w:p w14:paraId="7E5FBA4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1</w:t>
      </w:r>
    </w:p>
    <w:p w14:paraId="397A04C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AUAAA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GAGACCA</w:t>
      </w:r>
    </w:p>
    <w:p w14:paraId="1915BE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2</w:t>
      </w:r>
    </w:p>
    <w:p w14:paraId="723732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UUUUG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AACACCCC</w:t>
      </w:r>
    </w:p>
    <w:p w14:paraId="4A9F802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3</w:t>
      </w:r>
    </w:p>
    <w:p w14:paraId="6403E3E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UGUAA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UACAGCUA</w:t>
      </w:r>
    </w:p>
    <w:p w14:paraId="044C0F2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4</w:t>
      </w:r>
    </w:p>
    <w:p w14:paraId="74EE48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AACA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GGGGAGGG</w:t>
      </w:r>
    </w:p>
    <w:p w14:paraId="745B525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5</w:t>
      </w:r>
    </w:p>
    <w:p w14:paraId="6E7351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UUUU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AAGAAUAU</w:t>
      </w:r>
    </w:p>
    <w:p w14:paraId="591D242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6</w:t>
      </w:r>
    </w:p>
    <w:p w14:paraId="4E011D3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CACAU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CUAUGUU</w:t>
      </w:r>
    </w:p>
    <w:p w14:paraId="1BCAF5D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7</w:t>
      </w:r>
    </w:p>
    <w:p w14:paraId="5446F7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AUCU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AAACACUU</w:t>
      </w:r>
    </w:p>
    <w:p w14:paraId="418555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8</w:t>
      </w:r>
    </w:p>
    <w:p w14:paraId="333405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GCCUG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CAUCAUUU</w:t>
      </w:r>
    </w:p>
    <w:p w14:paraId="6DD0F3F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39</w:t>
      </w:r>
    </w:p>
    <w:p w14:paraId="042BB2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AAAAA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AUGCUCGA</w:t>
      </w:r>
    </w:p>
    <w:p w14:paraId="1B614C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0</w:t>
      </w:r>
    </w:p>
    <w:p w14:paraId="7EB2B83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AUUUGA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GGAAGAGA</w:t>
      </w:r>
    </w:p>
    <w:p w14:paraId="295256E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1</w:t>
      </w:r>
    </w:p>
    <w:p w14:paraId="56DD6B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GAACA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AGAACCAA</w:t>
      </w:r>
    </w:p>
    <w:p w14:paraId="0761EC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2</w:t>
      </w:r>
    </w:p>
    <w:p w14:paraId="52AE7B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AGUGA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GAAACAGA</w:t>
      </w:r>
    </w:p>
    <w:p w14:paraId="0AC8831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3</w:t>
      </w:r>
    </w:p>
    <w:p w14:paraId="4959A9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CUCAG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CAAGGUG</w:t>
      </w:r>
    </w:p>
    <w:p w14:paraId="0FB72B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4</w:t>
      </w:r>
    </w:p>
    <w:p w14:paraId="0100DDF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CCUUA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CAAACC</w:t>
      </w:r>
    </w:p>
    <w:p w14:paraId="19509E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5</w:t>
      </w:r>
    </w:p>
    <w:p w14:paraId="44D3122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AGGGG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AUCCCAAC</w:t>
      </w:r>
    </w:p>
    <w:p w14:paraId="706D3E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6</w:t>
      </w:r>
    </w:p>
    <w:p w14:paraId="29FF9C6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GGAGC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GUUGGCAC</w:t>
      </w:r>
    </w:p>
    <w:p w14:paraId="4E1F207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7</w:t>
      </w:r>
    </w:p>
    <w:p w14:paraId="1B2D25F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UGAA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CCUCCACC</w:t>
      </w:r>
    </w:p>
    <w:p w14:paraId="2E151E3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8</w:t>
      </w:r>
    </w:p>
    <w:p w14:paraId="7B34D60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CCUGG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GCAAGUU</w:t>
      </w:r>
    </w:p>
    <w:p w14:paraId="3503D7A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9</w:t>
      </w:r>
    </w:p>
    <w:p w14:paraId="6F743CE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CCCCU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UAAGAAG</w:t>
      </w:r>
    </w:p>
    <w:p w14:paraId="5950C4E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>&gt;N50</w:t>
      </w:r>
    </w:p>
    <w:p w14:paraId="0A9EB64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ACAAA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UGCUCUGG</w:t>
      </w:r>
    </w:p>
    <w:p w14:paraId="05C2710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1</w:t>
      </w:r>
    </w:p>
    <w:p w14:paraId="0F778AE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AUUUGC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AUGAUU</w:t>
      </w:r>
    </w:p>
    <w:p w14:paraId="781802C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2</w:t>
      </w:r>
    </w:p>
    <w:p w14:paraId="4C2F5DB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GCAUG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UCCCAG</w:t>
      </w:r>
    </w:p>
    <w:p w14:paraId="502C06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3</w:t>
      </w:r>
    </w:p>
    <w:p w14:paraId="440563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GCGUG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CACAUGU</w:t>
      </w:r>
    </w:p>
    <w:p w14:paraId="1DCE1D7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4</w:t>
      </w:r>
    </w:p>
    <w:p w14:paraId="074C75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UGACA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UCUCGU</w:t>
      </w:r>
    </w:p>
    <w:p w14:paraId="1B3E0C5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5</w:t>
      </w:r>
    </w:p>
    <w:p w14:paraId="366BD3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CUUC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CCAAAUAG</w:t>
      </w:r>
    </w:p>
    <w:p w14:paraId="619124F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6</w:t>
      </w:r>
    </w:p>
    <w:p w14:paraId="1843D3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GGUCCC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CCUUCCUU</w:t>
      </w:r>
    </w:p>
    <w:p w14:paraId="7D10D3D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7</w:t>
      </w:r>
    </w:p>
    <w:p w14:paraId="099B509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AACA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CAUUUCU</w:t>
      </w:r>
    </w:p>
    <w:p w14:paraId="266EC1E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8</w:t>
      </w:r>
    </w:p>
    <w:p w14:paraId="0210FAE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GCAUC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CCAAAUA</w:t>
      </w:r>
    </w:p>
    <w:p w14:paraId="607751A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59</w:t>
      </w:r>
    </w:p>
    <w:p w14:paraId="5C8461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GAACC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UUGAGAUU</w:t>
      </w:r>
    </w:p>
    <w:p w14:paraId="5DA39A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0</w:t>
      </w:r>
    </w:p>
    <w:p w14:paraId="685C1ED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UGCAAC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CCAUUUGC</w:t>
      </w:r>
    </w:p>
    <w:p w14:paraId="3117921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1</w:t>
      </w:r>
    </w:p>
    <w:p w14:paraId="704D60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CCAGG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AGGCUGG</w:t>
      </w:r>
    </w:p>
    <w:p w14:paraId="6375C27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2</w:t>
      </w:r>
    </w:p>
    <w:p w14:paraId="37B25F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AUAGGG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GAGCAGAA</w:t>
      </w:r>
    </w:p>
    <w:p w14:paraId="51168A8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3</w:t>
      </w:r>
    </w:p>
    <w:p w14:paraId="68CDDD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CCUGA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CGAACCAA</w:t>
      </w:r>
    </w:p>
    <w:p w14:paraId="3CC96D6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4</w:t>
      </w:r>
    </w:p>
    <w:p w14:paraId="1675E68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AUCAG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GGGGAGG</w:t>
      </w:r>
    </w:p>
    <w:p w14:paraId="441882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5</w:t>
      </w:r>
    </w:p>
    <w:p w14:paraId="7B471C1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UGUUG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UCAACAUC</w:t>
      </w:r>
    </w:p>
    <w:p w14:paraId="720C8D9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6</w:t>
      </w:r>
    </w:p>
    <w:p w14:paraId="66A0DCC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GAGGC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CGCCGCU</w:t>
      </w:r>
    </w:p>
    <w:p w14:paraId="4441BE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7</w:t>
      </w:r>
    </w:p>
    <w:p w14:paraId="293799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CGGGGC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CAUACCG</w:t>
      </w:r>
    </w:p>
    <w:p w14:paraId="550BE7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8</w:t>
      </w:r>
    </w:p>
    <w:p w14:paraId="44ACF7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UACA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CAGCUAG</w:t>
      </w:r>
    </w:p>
    <w:p w14:paraId="3A9D18E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69</w:t>
      </w:r>
    </w:p>
    <w:p w14:paraId="37D0CC2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CCCAGA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CUGUCUCU</w:t>
      </w:r>
    </w:p>
    <w:p w14:paraId="6035C3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0</w:t>
      </w:r>
    </w:p>
    <w:p w14:paraId="09878D8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CAA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UAAAGGAA</w:t>
      </w:r>
    </w:p>
    <w:p w14:paraId="304C5C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1</w:t>
      </w:r>
    </w:p>
    <w:p w14:paraId="7C9548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GCCGC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GGCUGUUC</w:t>
      </w:r>
    </w:p>
    <w:p w14:paraId="06124CF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2</w:t>
      </w:r>
    </w:p>
    <w:p w14:paraId="071EC4F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CAGC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GUGAGGGC</w:t>
      </w:r>
    </w:p>
    <w:p w14:paraId="42781F6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3</w:t>
      </w:r>
    </w:p>
    <w:p w14:paraId="1558EE0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AGAAA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UGAGAGC</w:t>
      </w:r>
    </w:p>
    <w:p w14:paraId="0FAFA2C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4</w:t>
      </w:r>
    </w:p>
    <w:p w14:paraId="6004CD9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GUGA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UGCCUAUG</w:t>
      </w:r>
    </w:p>
    <w:p w14:paraId="3350DCA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>&gt;N75</w:t>
      </w:r>
    </w:p>
    <w:p w14:paraId="402D93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ACGAU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UUCCUGAU</w:t>
      </w:r>
    </w:p>
    <w:p w14:paraId="2F774B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6</w:t>
      </w:r>
    </w:p>
    <w:p w14:paraId="0EA0147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GCUC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AAUGCAUU</w:t>
      </w:r>
    </w:p>
    <w:p w14:paraId="2E3E6F3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7</w:t>
      </w:r>
    </w:p>
    <w:p w14:paraId="2C3DD4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UCAAG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CACUAAAA</w:t>
      </w:r>
    </w:p>
    <w:p w14:paraId="5B1E14D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8</w:t>
      </w:r>
    </w:p>
    <w:p w14:paraId="2C122AF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UAGUU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UUUUAAUG</w:t>
      </w:r>
    </w:p>
    <w:p w14:paraId="500600D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79</w:t>
      </w:r>
    </w:p>
    <w:p w14:paraId="115A44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CCGC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CAUUCGCC</w:t>
      </w:r>
    </w:p>
    <w:p w14:paraId="4F0824F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0</w:t>
      </w:r>
    </w:p>
    <w:p w14:paraId="067DF17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GCCUC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UGGCCUCG</w:t>
      </w:r>
    </w:p>
    <w:p w14:paraId="28A539C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1</w:t>
      </w:r>
    </w:p>
    <w:p w14:paraId="65A5343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CCCAA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UGGAGGUG</w:t>
      </w:r>
    </w:p>
    <w:p w14:paraId="0DD12E6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2</w:t>
      </w:r>
    </w:p>
    <w:p w14:paraId="2CEDC1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CUAAUU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CAAGUU</w:t>
      </w:r>
    </w:p>
    <w:p w14:paraId="382B82F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3</w:t>
      </w:r>
    </w:p>
    <w:p w14:paraId="784BAF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ACGCU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UACUGUU</w:t>
      </w:r>
    </w:p>
    <w:p w14:paraId="0A9B413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4</w:t>
      </w:r>
    </w:p>
    <w:p w14:paraId="0121B86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CCAGG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CUCGAUUG</w:t>
      </w:r>
    </w:p>
    <w:p w14:paraId="05ACA7C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5</w:t>
      </w:r>
    </w:p>
    <w:p w14:paraId="4BAC6A8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CUGGAG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UCCGCGC</w:t>
      </w:r>
    </w:p>
    <w:p w14:paraId="307EE8E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6</w:t>
      </w:r>
    </w:p>
    <w:p w14:paraId="0FBADC0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CCGCA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AGGAAA</w:t>
      </w:r>
    </w:p>
    <w:p w14:paraId="0E981C7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7</w:t>
      </w:r>
    </w:p>
    <w:p w14:paraId="7C89AB5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ACGUUU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CCCCCACC</w:t>
      </w:r>
    </w:p>
    <w:p w14:paraId="48802B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8</w:t>
      </w:r>
    </w:p>
    <w:p w14:paraId="7818C0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UACAU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GGAUCUUU</w:t>
      </w:r>
    </w:p>
    <w:p w14:paraId="6892466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89</w:t>
      </w:r>
    </w:p>
    <w:p w14:paraId="4EA300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CGAGCA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CUGACCAC</w:t>
      </w:r>
    </w:p>
    <w:p w14:paraId="5E48ECB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0</w:t>
      </w:r>
    </w:p>
    <w:p w14:paraId="2EAE3C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UAAGCC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CAUUGACA</w:t>
      </w:r>
    </w:p>
    <w:p w14:paraId="6D63B05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1</w:t>
      </w:r>
    </w:p>
    <w:p w14:paraId="24705FC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GGCCGG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CAGCCAG</w:t>
      </w:r>
    </w:p>
    <w:p w14:paraId="061655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2</w:t>
      </w:r>
    </w:p>
    <w:p w14:paraId="21E7F4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CUCCU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UGCAGAG</w:t>
      </w:r>
    </w:p>
    <w:p w14:paraId="5A8B1D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3</w:t>
      </w:r>
    </w:p>
    <w:p w14:paraId="25FD2B3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AAGGU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AGGCCCAC</w:t>
      </w:r>
    </w:p>
    <w:p w14:paraId="7C70BD5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4</w:t>
      </w:r>
    </w:p>
    <w:p w14:paraId="0C1DA2C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CGGUG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CAGCAGC</w:t>
      </w:r>
    </w:p>
    <w:p w14:paraId="67FB82C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5</w:t>
      </w:r>
    </w:p>
    <w:p w14:paraId="36D563F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CCAGCC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UGAGUUGC</w:t>
      </w:r>
    </w:p>
    <w:p w14:paraId="3367BEE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6</w:t>
      </w:r>
    </w:p>
    <w:p w14:paraId="2E12D5F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CGGUUC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CUCGAGU</w:t>
      </w:r>
    </w:p>
    <w:p w14:paraId="23A84E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7</w:t>
      </w:r>
    </w:p>
    <w:p w14:paraId="0AE063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UGCGAU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GGAAAU</w:t>
      </w:r>
    </w:p>
    <w:p w14:paraId="5D42CA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8</w:t>
      </w:r>
    </w:p>
    <w:p w14:paraId="665B64E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UCUC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AGUACAC</w:t>
      </w:r>
    </w:p>
    <w:p w14:paraId="5B3AAE1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99</w:t>
      </w:r>
    </w:p>
    <w:p w14:paraId="7535565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ACCUGG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AGGAGACC</w:t>
      </w:r>
    </w:p>
    <w:p w14:paraId="1A3EF5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>&gt;N100</w:t>
      </w:r>
    </w:p>
    <w:p w14:paraId="7C5CB6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AUAGU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CAGCACC</w:t>
      </w:r>
    </w:p>
    <w:p w14:paraId="0BC56F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1</w:t>
      </w:r>
    </w:p>
    <w:p w14:paraId="305FFA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CAGGC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UGGCACAU</w:t>
      </w:r>
    </w:p>
    <w:p w14:paraId="6D1BA13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2</w:t>
      </w:r>
    </w:p>
    <w:p w14:paraId="58051C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GAUUU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CUCUUUCU</w:t>
      </w:r>
    </w:p>
    <w:p w14:paraId="571564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3</w:t>
      </w:r>
    </w:p>
    <w:p w14:paraId="6ABC56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GGAAAU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CAAAGAU</w:t>
      </w:r>
    </w:p>
    <w:p w14:paraId="56426BC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4</w:t>
      </w:r>
    </w:p>
    <w:p w14:paraId="4D2DF8C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UUUA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GCCAGGC</w:t>
      </w:r>
    </w:p>
    <w:p w14:paraId="77ACCBD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5</w:t>
      </w:r>
    </w:p>
    <w:p w14:paraId="3B140A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AAAAG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CGUAGAA</w:t>
      </w:r>
    </w:p>
    <w:p w14:paraId="0AE7DBE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6</w:t>
      </w:r>
    </w:p>
    <w:p w14:paraId="7BEC604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CCAGGU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UAGGAGAC</w:t>
      </w:r>
    </w:p>
    <w:p w14:paraId="363717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7</w:t>
      </w:r>
    </w:p>
    <w:p w14:paraId="7A9160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CCCCC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CAGGCC</w:t>
      </w:r>
    </w:p>
    <w:p w14:paraId="36342F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8</w:t>
      </w:r>
    </w:p>
    <w:p w14:paraId="0B11A0E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GAUUG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UCUAGA</w:t>
      </w:r>
    </w:p>
    <w:p w14:paraId="3E57500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09</w:t>
      </w:r>
    </w:p>
    <w:p w14:paraId="36A5212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UGAUU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GGGUUAAA</w:t>
      </w:r>
    </w:p>
    <w:p w14:paraId="77F50F5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0</w:t>
      </w:r>
    </w:p>
    <w:p w14:paraId="0F5A24F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GCCAC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AUAAGUUG</w:t>
      </w:r>
    </w:p>
    <w:p w14:paraId="1049FA8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1</w:t>
      </w:r>
    </w:p>
    <w:p w14:paraId="011C766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GGGGA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UUUUAAG</w:t>
      </w:r>
    </w:p>
    <w:p w14:paraId="3BF79FE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2</w:t>
      </w:r>
    </w:p>
    <w:p w14:paraId="25BDD0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AAUCC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GAUCCCG</w:t>
      </w:r>
    </w:p>
    <w:p w14:paraId="7DF2191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3</w:t>
      </w:r>
    </w:p>
    <w:p w14:paraId="4BBAC28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CAAAG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AUUCUCAU</w:t>
      </w:r>
    </w:p>
    <w:p w14:paraId="56C6AB0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4</w:t>
      </w:r>
    </w:p>
    <w:p w14:paraId="1E9B5B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UCGAAC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CAGCAACG</w:t>
      </w:r>
    </w:p>
    <w:p w14:paraId="490D17B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5</w:t>
      </w:r>
    </w:p>
    <w:p w14:paraId="165396E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GGCU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AACAAUU</w:t>
      </w:r>
    </w:p>
    <w:p w14:paraId="1FD10A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6</w:t>
      </w:r>
    </w:p>
    <w:p w14:paraId="318A417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AAGGA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UAUGAAA</w:t>
      </w:r>
    </w:p>
    <w:p w14:paraId="1FFDE6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7</w:t>
      </w:r>
    </w:p>
    <w:p w14:paraId="6A6E105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GACGG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GUUUUG</w:t>
      </w:r>
    </w:p>
    <w:p w14:paraId="1B7631E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8</w:t>
      </w:r>
    </w:p>
    <w:p w14:paraId="206613C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ACCCGG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AGCAUA</w:t>
      </w:r>
    </w:p>
    <w:p w14:paraId="0711D2D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19</w:t>
      </w:r>
    </w:p>
    <w:p w14:paraId="51D1A31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AGGGA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AAAAUAU</w:t>
      </w:r>
    </w:p>
    <w:p w14:paraId="726AC3A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0</w:t>
      </w:r>
    </w:p>
    <w:p w14:paraId="04DFF79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UAAAC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GCUAUUUG</w:t>
      </w:r>
    </w:p>
    <w:p w14:paraId="1F2B33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1</w:t>
      </w:r>
    </w:p>
    <w:p w14:paraId="575A09B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ACUGAG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GAGGCCCC</w:t>
      </w:r>
    </w:p>
    <w:p w14:paraId="3432DD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2</w:t>
      </w:r>
    </w:p>
    <w:p w14:paraId="1E6D863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UGUU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UAAAAAA</w:t>
      </w:r>
    </w:p>
    <w:p w14:paraId="6AC3ABB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3</w:t>
      </w:r>
    </w:p>
    <w:p w14:paraId="6F9ECE3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UUUUA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CCUCUA</w:t>
      </w:r>
    </w:p>
    <w:p w14:paraId="3A58F15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4</w:t>
      </w:r>
    </w:p>
    <w:p w14:paraId="012E56D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GAAAG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GUUCUGG</w:t>
      </w:r>
    </w:p>
    <w:p w14:paraId="69C73D1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>&gt;N125</w:t>
      </w:r>
    </w:p>
    <w:p w14:paraId="1B7F8F4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UCUGUG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GACAUGGU</w:t>
      </w:r>
    </w:p>
    <w:p w14:paraId="07A82F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6</w:t>
      </w:r>
    </w:p>
    <w:p w14:paraId="5A2B394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AUAAA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AAAAUGA</w:t>
      </w:r>
    </w:p>
    <w:p w14:paraId="4741E5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7</w:t>
      </w:r>
    </w:p>
    <w:p w14:paraId="460ACDF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UCAUU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CACAAGAC</w:t>
      </w:r>
    </w:p>
    <w:p w14:paraId="278BD73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8</w:t>
      </w:r>
    </w:p>
    <w:p w14:paraId="3ACB4C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UUGGU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GGAGGAGG</w:t>
      </w:r>
    </w:p>
    <w:p w14:paraId="2445216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29</w:t>
      </w:r>
    </w:p>
    <w:p w14:paraId="0B1E63C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UGGUGC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CCAAAAUU</w:t>
      </w:r>
    </w:p>
    <w:p w14:paraId="27E58A9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0</w:t>
      </w:r>
    </w:p>
    <w:p w14:paraId="2C03053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GCUAU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AUAUAUA</w:t>
      </w:r>
    </w:p>
    <w:p w14:paraId="0AEC15E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1</w:t>
      </w:r>
    </w:p>
    <w:p w14:paraId="1E1204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GGUCA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UCUUUGAC</w:t>
      </w:r>
    </w:p>
    <w:p w14:paraId="343465F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2</w:t>
      </w:r>
    </w:p>
    <w:p w14:paraId="593771C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AUGUC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UUGAUAUU</w:t>
      </w:r>
    </w:p>
    <w:p w14:paraId="3F14544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3</w:t>
      </w:r>
    </w:p>
    <w:p w14:paraId="09F20D1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AUUCCU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UUGAUUU</w:t>
      </w:r>
    </w:p>
    <w:p w14:paraId="25ED41B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4</w:t>
      </w:r>
    </w:p>
    <w:p w14:paraId="19FFB85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UGUUG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UAUGCAUG</w:t>
      </w:r>
    </w:p>
    <w:p w14:paraId="024FC2C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5</w:t>
      </w:r>
    </w:p>
    <w:p w14:paraId="48F089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GGAUG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GUAACACAA</w:t>
      </w:r>
    </w:p>
    <w:p w14:paraId="4ED46C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6</w:t>
      </w:r>
    </w:p>
    <w:p w14:paraId="4659BFB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GAGCC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AGGGGUUC</w:t>
      </w:r>
    </w:p>
    <w:p w14:paraId="7C1C1F3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7</w:t>
      </w:r>
    </w:p>
    <w:p w14:paraId="5DE6CEC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CGCUU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AAAUUGUU</w:t>
      </w:r>
    </w:p>
    <w:p w14:paraId="7A98B3D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8</w:t>
      </w:r>
    </w:p>
    <w:p w14:paraId="4F3814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GGGAA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ACAGGUG</w:t>
      </w:r>
    </w:p>
    <w:p w14:paraId="357275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39</w:t>
      </w:r>
    </w:p>
    <w:p w14:paraId="031751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CUGGU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AGUCGAGGU</w:t>
      </w:r>
    </w:p>
    <w:p w14:paraId="30967FB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0</w:t>
      </w:r>
    </w:p>
    <w:p w14:paraId="18AF59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GGCACA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AAAGGCUU</w:t>
      </w:r>
    </w:p>
    <w:p w14:paraId="19FC99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1</w:t>
      </w:r>
    </w:p>
    <w:p w14:paraId="0A994C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AGCUCU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AAAUAUCU</w:t>
      </w:r>
    </w:p>
    <w:p w14:paraId="361B2FB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2</w:t>
      </w:r>
    </w:p>
    <w:p w14:paraId="4C016B0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GGGGAG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UUUGCUGU</w:t>
      </w:r>
    </w:p>
    <w:p w14:paraId="6D748BB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3</w:t>
      </w:r>
    </w:p>
    <w:p w14:paraId="2B20DBF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UUUUG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UGCCCCUA</w:t>
      </w:r>
    </w:p>
    <w:p w14:paraId="26A2C57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4</w:t>
      </w:r>
    </w:p>
    <w:p w14:paraId="4D7ECF1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UGUGC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CUGUCCCG</w:t>
      </w:r>
    </w:p>
    <w:p w14:paraId="14DC2D5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5</w:t>
      </w:r>
    </w:p>
    <w:p w14:paraId="5DC3C64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UAUCC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CAGUCAUAA</w:t>
      </w:r>
    </w:p>
    <w:p w14:paraId="3A9A9F0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6</w:t>
      </w:r>
    </w:p>
    <w:p w14:paraId="58D3DEC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CUCCUG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GCGUGCAC</w:t>
      </w:r>
    </w:p>
    <w:p w14:paraId="53176A1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7</w:t>
      </w:r>
    </w:p>
    <w:p w14:paraId="444CD0D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AUGA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CCCCGUUU</w:t>
      </w:r>
    </w:p>
    <w:p w14:paraId="51F57B1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8</w:t>
      </w:r>
    </w:p>
    <w:p w14:paraId="517FDBC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CUAUAGA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CUAAUGUU</w:t>
      </w:r>
    </w:p>
    <w:p w14:paraId="312015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49</w:t>
      </w:r>
    </w:p>
    <w:p w14:paraId="36D360F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GACACC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AAUGGCAU</w:t>
      </w:r>
    </w:p>
    <w:p w14:paraId="663AEE9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>&gt;N150</w:t>
      </w:r>
    </w:p>
    <w:p w14:paraId="7DE100E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GGGAC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AGUAACAG</w:t>
      </w:r>
    </w:p>
    <w:p w14:paraId="3BECB8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1</w:t>
      </w:r>
    </w:p>
    <w:p w14:paraId="036EAF7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UUUUAA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AAAUAUC</w:t>
      </w:r>
    </w:p>
    <w:p w14:paraId="484F0F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2</w:t>
      </w:r>
    </w:p>
    <w:p w14:paraId="1C163B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CUAUCU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GUAGUGGC</w:t>
      </w:r>
    </w:p>
    <w:p w14:paraId="1BF4511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3</w:t>
      </w:r>
    </w:p>
    <w:p w14:paraId="06D7F22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CAUGGG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CACUAAAUA</w:t>
      </w:r>
    </w:p>
    <w:p w14:paraId="2571228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4</w:t>
      </w:r>
    </w:p>
    <w:p w14:paraId="00473C0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CCAAA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GGUCCGGC</w:t>
      </w:r>
    </w:p>
    <w:p w14:paraId="47D703A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5</w:t>
      </w:r>
    </w:p>
    <w:p w14:paraId="1EB4FE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AAAU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CACUUCAG</w:t>
      </w:r>
    </w:p>
    <w:p w14:paraId="20A5CF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6</w:t>
      </w:r>
    </w:p>
    <w:p w14:paraId="14191A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GUAGAG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GGCUUUUU</w:t>
      </w:r>
    </w:p>
    <w:p w14:paraId="2221951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7</w:t>
      </w:r>
    </w:p>
    <w:p w14:paraId="7D60CA2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UUGUG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GUCUUUUA</w:t>
      </w:r>
    </w:p>
    <w:p w14:paraId="053802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8</w:t>
      </w:r>
    </w:p>
    <w:p w14:paraId="50BB213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AAAUA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CCUGGGCA</w:t>
      </w:r>
    </w:p>
    <w:p w14:paraId="35F5741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59</w:t>
      </w:r>
    </w:p>
    <w:p w14:paraId="2473C35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CUGAC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GGGCCAUA</w:t>
      </w:r>
    </w:p>
    <w:p w14:paraId="081AB0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0</w:t>
      </w:r>
    </w:p>
    <w:p w14:paraId="02E9B0C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GAGUAG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GGGCUGGG</w:t>
      </w:r>
    </w:p>
    <w:p w14:paraId="5A2F3D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1</w:t>
      </w:r>
    </w:p>
    <w:p w14:paraId="615CD91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CAGAAU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AAACGCUC</w:t>
      </w:r>
    </w:p>
    <w:p w14:paraId="4201BC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2</w:t>
      </w:r>
    </w:p>
    <w:p w14:paraId="57A740D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GAAAAAU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AAGUGGG</w:t>
      </w:r>
    </w:p>
    <w:p w14:paraId="467094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3</w:t>
      </w:r>
    </w:p>
    <w:p w14:paraId="680115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GAAAG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UUAAAAG</w:t>
      </w:r>
    </w:p>
    <w:p w14:paraId="0CAAAB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4</w:t>
      </w:r>
    </w:p>
    <w:p w14:paraId="0A71EE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AAACCU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CUCAGGUU</w:t>
      </w:r>
    </w:p>
    <w:p w14:paraId="4FD526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5</w:t>
      </w:r>
    </w:p>
    <w:p w14:paraId="3F25ED2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CUCCAA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UUUGGCGG</w:t>
      </w:r>
    </w:p>
    <w:p w14:paraId="2D08C1F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6</w:t>
      </w:r>
    </w:p>
    <w:p w14:paraId="440633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UGAUU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GGACGCAC</w:t>
      </w:r>
    </w:p>
    <w:p w14:paraId="3CE4C3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7</w:t>
      </w:r>
    </w:p>
    <w:p w14:paraId="2F1C5E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UUUUU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ACCAGCCA</w:t>
      </w:r>
    </w:p>
    <w:p w14:paraId="6E73B9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8</w:t>
      </w:r>
    </w:p>
    <w:p w14:paraId="68A1C97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AAAAA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CAUGUCU</w:t>
      </w:r>
    </w:p>
    <w:p w14:paraId="21BB78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69</w:t>
      </w:r>
    </w:p>
    <w:p w14:paraId="301194D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GAGUGA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AUUUUUA</w:t>
      </w:r>
    </w:p>
    <w:p w14:paraId="2D889A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0</w:t>
      </w:r>
    </w:p>
    <w:p w14:paraId="6C8CE40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UGAAA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UUGGUA</w:t>
      </w:r>
    </w:p>
    <w:p w14:paraId="741417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1</w:t>
      </w:r>
    </w:p>
    <w:p w14:paraId="41DBAC3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UUGGGAC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CAGACACC</w:t>
      </w:r>
    </w:p>
    <w:p w14:paraId="236BB33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2</w:t>
      </w:r>
    </w:p>
    <w:p w14:paraId="75C840D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GUUUCA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GGGUUGCUU</w:t>
      </w:r>
    </w:p>
    <w:p w14:paraId="1E6D5B5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3</w:t>
      </w:r>
    </w:p>
    <w:p w14:paraId="6455F8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GAAAGA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GUACCAAA</w:t>
      </w:r>
    </w:p>
    <w:p w14:paraId="512E867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4</w:t>
      </w:r>
    </w:p>
    <w:p w14:paraId="00E9FD6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CACCCAA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GAGCCG</w:t>
      </w:r>
    </w:p>
    <w:p w14:paraId="2BABB87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>&gt;N175</w:t>
      </w:r>
    </w:p>
    <w:p w14:paraId="75D018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GUAGCU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GGGAGGG</w:t>
      </w:r>
    </w:p>
    <w:p w14:paraId="4B369A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6</w:t>
      </w:r>
    </w:p>
    <w:p w14:paraId="08CD1E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GCUUCC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CCAAUGGG</w:t>
      </w:r>
    </w:p>
    <w:p w14:paraId="400D90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7</w:t>
      </w:r>
    </w:p>
    <w:p w14:paraId="637155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AACCC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UCUUCAUC</w:t>
      </w:r>
    </w:p>
    <w:p w14:paraId="0DEE30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8</w:t>
      </w:r>
    </w:p>
    <w:p w14:paraId="05C9FDE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UGUUGU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AAAAGUGC</w:t>
      </w:r>
    </w:p>
    <w:p w14:paraId="311F190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79</w:t>
      </w:r>
    </w:p>
    <w:p w14:paraId="110F26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ACCCGA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CUACUGGG</w:t>
      </w:r>
    </w:p>
    <w:p w14:paraId="0D36E05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0</w:t>
      </w:r>
    </w:p>
    <w:p w14:paraId="0D4911F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CUCCUCA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UGUCCCAG</w:t>
      </w:r>
    </w:p>
    <w:p w14:paraId="474413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1</w:t>
      </w:r>
    </w:p>
    <w:p w14:paraId="19AAAB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UUUGGA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UCUUAAGA</w:t>
      </w:r>
    </w:p>
    <w:p w14:paraId="4383D70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2</w:t>
      </w:r>
    </w:p>
    <w:p w14:paraId="33DBFD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CUCUGA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UAGUUGGC</w:t>
      </w:r>
    </w:p>
    <w:p w14:paraId="198E9F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3</w:t>
      </w:r>
    </w:p>
    <w:p w14:paraId="0F81D8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AUUAAU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CUCUACA</w:t>
      </w:r>
    </w:p>
    <w:p w14:paraId="035912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4</w:t>
      </w:r>
    </w:p>
    <w:p w14:paraId="0B27EC8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GUAAAUUU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GUAUACCA</w:t>
      </w:r>
    </w:p>
    <w:p w14:paraId="15AAC9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5</w:t>
      </w:r>
    </w:p>
    <w:p w14:paraId="5403B2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CUCAGG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AUGGGAUA</w:t>
      </w:r>
    </w:p>
    <w:p w14:paraId="2CE543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6</w:t>
      </w:r>
    </w:p>
    <w:p w14:paraId="7258B0F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CCCCCU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UGGGCCC</w:t>
      </w:r>
    </w:p>
    <w:p w14:paraId="4F8AFEE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7</w:t>
      </w:r>
    </w:p>
    <w:p w14:paraId="2261BCD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CUGCUGG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CUUUGGG</w:t>
      </w:r>
    </w:p>
    <w:p w14:paraId="1A970E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8</w:t>
      </w:r>
    </w:p>
    <w:p w14:paraId="301BCD8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ACGGCGG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GAGCCCCC</w:t>
      </w:r>
    </w:p>
    <w:p w14:paraId="35A7BD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89</w:t>
      </w:r>
    </w:p>
    <w:p w14:paraId="7F2F2FA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CAGUCAAAG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AAAGCCACA</w:t>
      </w:r>
    </w:p>
    <w:p w14:paraId="5043F6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0</w:t>
      </w:r>
    </w:p>
    <w:p w14:paraId="5A5D2E7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GUUCUU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UUUUUUU</w:t>
      </w:r>
    </w:p>
    <w:p w14:paraId="43CD40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1</w:t>
      </w:r>
    </w:p>
    <w:p w14:paraId="3442D9A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CUCGA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GCCACAGAA</w:t>
      </w:r>
    </w:p>
    <w:p w14:paraId="03A4371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2</w:t>
      </w:r>
    </w:p>
    <w:p w14:paraId="4DE2C8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AGGGUC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UUCGUCAAC</w:t>
      </w:r>
    </w:p>
    <w:p w14:paraId="10223C6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3</w:t>
      </w:r>
    </w:p>
    <w:p w14:paraId="0C73D11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CGCUCUUG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UUGGCUUCC</w:t>
      </w:r>
    </w:p>
    <w:p w14:paraId="52288C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4</w:t>
      </w:r>
    </w:p>
    <w:p w14:paraId="789C8F3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AUGUUA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GGACAAGG</w:t>
      </w:r>
    </w:p>
    <w:p w14:paraId="292E1D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5</w:t>
      </w:r>
    </w:p>
    <w:p w14:paraId="6929A5F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GCUAGUGA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GAGCCACCA</w:t>
      </w:r>
    </w:p>
    <w:p w14:paraId="7DD005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6</w:t>
      </w:r>
    </w:p>
    <w:p w14:paraId="308282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AUAGGGGU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AUGUUUUUA</w:t>
      </w:r>
    </w:p>
    <w:p w14:paraId="19E53A4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7</w:t>
      </w:r>
    </w:p>
    <w:p w14:paraId="09F9858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UUAAAAUGA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UCAAGGGCU</w:t>
      </w:r>
    </w:p>
    <w:p w14:paraId="4483FC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8</w:t>
      </w:r>
    </w:p>
    <w:p w14:paraId="168D15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UCCUGGGG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CCAACUCAGG</w:t>
      </w:r>
    </w:p>
    <w:p w14:paraId="3D8B4E6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199</w:t>
      </w:r>
    </w:p>
    <w:p w14:paraId="244B2D2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GAUGUAGACC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GAGGCCUCAG</w:t>
      </w:r>
    </w:p>
    <w:p w14:paraId="730F9D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lastRenderedPageBreak/>
        <w:t>&gt;N200</w:t>
      </w:r>
    </w:p>
    <w:p w14:paraId="391E5A3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UAAGAAAAG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UCCAAGGUAC</w:t>
      </w:r>
    </w:p>
    <w:p w14:paraId="5C77C33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1</w:t>
      </w:r>
    </w:p>
    <w:p w14:paraId="79895A5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AUGGUA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AACCUAGC</w:t>
      </w:r>
    </w:p>
    <w:p w14:paraId="255BA66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2</w:t>
      </w:r>
    </w:p>
    <w:p w14:paraId="480AAAE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GAAGAG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GCACAAGG</w:t>
      </w:r>
    </w:p>
    <w:p w14:paraId="5C4C68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3</w:t>
      </w:r>
    </w:p>
    <w:p w14:paraId="7A536E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UGUAUA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AUAUAUAC</w:t>
      </w:r>
    </w:p>
    <w:p w14:paraId="6DC4A05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4</w:t>
      </w:r>
    </w:p>
    <w:p w14:paraId="2B48EF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GAGGG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CCUUGCUG</w:t>
      </w:r>
    </w:p>
    <w:p w14:paraId="2828E60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5</w:t>
      </w:r>
    </w:p>
    <w:p w14:paraId="440CBA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GGGGAG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GACUCCCU</w:t>
      </w:r>
    </w:p>
    <w:p w14:paraId="374F86A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6</w:t>
      </w:r>
    </w:p>
    <w:p w14:paraId="00ED65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CUAUG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UGAUGAU</w:t>
      </w:r>
    </w:p>
    <w:p w14:paraId="2E5C89A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7</w:t>
      </w:r>
    </w:p>
    <w:p w14:paraId="2F1928C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GGGGU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GGGGGGUG</w:t>
      </w:r>
    </w:p>
    <w:p w14:paraId="733D40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8</w:t>
      </w:r>
    </w:p>
    <w:p w14:paraId="0FE9022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GGGGG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UAAGAAUU</w:t>
      </w:r>
    </w:p>
    <w:p w14:paraId="7903E3C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09</w:t>
      </w:r>
    </w:p>
    <w:p w14:paraId="2546858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UUUU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CUUGGGCU</w:t>
      </w:r>
    </w:p>
    <w:p w14:paraId="1D7CD73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0</w:t>
      </w:r>
    </w:p>
    <w:p w14:paraId="5959570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GCCUUAA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ACGGAAAA</w:t>
      </w:r>
    </w:p>
    <w:p w14:paraId="536BD5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1</w:t>
      </w:r>
    </w:p>
    <w:p w14:paraId="6AEA46F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CAAAAAA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UGGCAAAG</w:t>
      </w:r>
    </w:p>
    <w:p w14:paraId="38B09B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2</w:t>
      </w:r>
    </w:p>
    <w:p w14:paraId="6A4FA1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UGUAAG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GCCCAAA</w:t>
      </w:r>
    </w:p>
    <w:p w14:paraId="0BF1551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3</w:t>
      </w:r>
    </w:p>
    <w:p w14:paraId="445A933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ACACU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CUGCAACC</w:t>
      </w:r>
    </w:p>
    <w:p w14:paraId="61CFB8B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4</w:t>
      </w:r>
    </w:p>
    <w:p w14:paraId="78ED523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GUGGUU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AAUUGAA</w:t>
      </w:r>
    </w:p>
    <w:p w14:paraId="4377E1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5</w:t>
      </w:r>
    </w:p>
    <w:p w14:paraId="691C27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AGGGAA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AAAAUGAG</w:t>
      </w:r>
    </w:p>
    <w:p w14:paraId="781A3A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6</w:t>
      </w:r>
    </w:p>
    <w:p w14:paraId="2147384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CGCUCA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CACGCGGC</w:t>
      </w:r>
    </w:p>
    <w:p w14:paraId="4446F2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7</w:t>
      </w:r>
    </w:p>
    <w:p w14:paraId="70C8881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CUGUUU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AAUGCUGG</w:t>
      </w:r>
    </w:p>
    <w:p w14:paraId="581AE5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8</w:t>
      </w:r>
    </w:p>
    <w:p w14:paraId="1ADBA5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GUGAAG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CAGCCAG</w:t>
      </w:r>
    </w:p>
    <w:p w14:paraId="776124C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19</w:t>
      </w:r>
    </w:p>
    <w:p w14:paraId="64CCF42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AGGU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UGGAGCG</w:t>
      </w:r>
    </w:p>
    <w:p w14:paraId="25BE905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0</w:t>
      </w:r>
    </w:p>
    <w:p w14:paraId="1AB4719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GGCC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GAAGAGUC</w:t>
      </w:r>
    </w:p>
    <w:p w14:paraId="177562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1</w:t>
      </w:r>
    </w:p>
    <w:p w14:paraId="0D5F02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CCCUCGG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ACGUGGAG</w:t>
      </w:r>
    </w:p>
    <w:p w14:paraId="10F904E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2</w:t>
      </w:r>
    </w:p>
    <w:p w14:paraId="3C3E99A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GUGUCU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GGUUGGGA</w:t>
      </w:r>
    </w:p>
    <w:p w14:paraId="4899F6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3</w:t>
      </w:r>
    </w:p>
    <w:p w14:paraId="55A4EE6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GGAUGGU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GCCACCAU</w:t>
      </w:r>
    </w:p>
    <w:p w14:paraId="335B8D0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4</w:t>
      </w:r>
    </w:p>
    <w:p w14:paraId="5A3D758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GUGGGA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GAGAGGG</w:t>
      </w:r>
    </w:p>
    <w:p w14:paraId="02D2497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225</w:t>
      </w:r>
    </w:p>
    <w:p w14:paraId="5858D4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AAGAG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CUACACA</w:t>
      </w:r>
    </w:p>
    <w:p w14:paraId="62E42C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6</w:t>
      </w:r>
    </w:p>
    <w:p w14:paraId="669941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CGGGUC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GGGCUCGG</w:t>
      </w:r>
    </w:p>
    <w:p w14:paraId="2066F62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7</w:t>
      </w:r>
    </w:p>
    <w:p w14:paraId="28FD171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GGGAGG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UGGCAUUG</w:t>
      </w:r>
    </w:p>
    <w:p w14:paraId="106BDC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8</w:t>
      </w:r>
    </w:p>
    <w:p w14:paraId="14E47F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CUCCCA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UGCUCAGA</w:t>
      </w:r>
    </w:p>
    <w:p w14:paraId="1D025A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29</w:t>
      </w:r>
    </w:p>
    <w:p w14:paraId="7E456E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AGCUAU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GUCUGGGU</w:t>
      </w:r>
    </w:p>
    <w:p w14:paraId="48AE07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0</w:t>
      </w:r>
    </w:p>
    <w:p w14:paraId="5768B75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GUAUU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AAAGAAUA</w:t>
      </w:r>
    </w:p>
    <w:p w14:paraId="674E29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1</w:t>
      </w:r>
    </w:p>
    <w:p w14:paraId="3C8889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UUCAGA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AAGACAAG</w:t>
      </w:r>
    </w:p>
    <w:p w14:paraId="5D07F2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2</w:t>
      </w:r>
    </w:p>
    <w:p w14:paraId="14E8C34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UGUUCC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UUCAUAAC</w:t>
      </w:r>
    </w:p>
    <w:p w14:paraId="409771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3</w:t>
      </w:r>
    </w:p>
    <w:p w14:paraId="0CF0C4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UGGUAU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UCAUCUAU</w:t>
      </w:r>
    </w:p>
    <w:p w14:paraId="0BA5B3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4</w:t>
      </w:r>
    </w:p>
    <w:p w14:paraId="6EDA7C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CCACUG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CGUUCAUG</w:t>
      </w:r>
    </w:p>
    <w:p w14:paraId="4EEA544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5</w:t>
      </w:r>
    </w:p>
    <w:p w14:paraId="0EAFA3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CAUGA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GUGUGGUG</w:t>
      </w:r>
    </w:p>
    <w:p w14:paraId="032117F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6</w:t>
      </w:r>
    </w:p>
    <w:p w14:paraId="27A0E86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CAACC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AAGAAAAA</w:t>
      </w:r>
    </w:p>
    <w:p w14:paraId="6300551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7</w:t>
      </w:r>
    </w:p>
    <w:p w14:paraId="1ECD418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CUUU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GUGUGUU</w:t>
      </w:r>
    </w:p>
    <w:p w14:paraId="4356A5C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8</w:t>
      </w:r>
    </w:p>
    <w:p w14:paraId="6E230B8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AGAAU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CCAGCUA</w:t>
      </w:r>
    </w:p>
    <w:p w14:paraId="517D14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39</w:t>
      </w:r>
    </w:p>
    <w:p w14:paraId="46894F9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CCCACC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UACUGAAG</w:t>
      </w:r>
    </w:p>
    <w:p w14:paraId="1CBF37D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0</w:t>
      </w:r>
    </w:p>
    <w:p w14:paraId="6ECCE5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UGAGAU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GACAGUC</w:t>
      </w:r>
    </w:p>
    <w:p w14:paraId="459BAED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1</w:t>
      </w:r>
    </w:p>
    <w:p w14:paraId="00907B7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AUAGCC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UAGAAGGA</w:t>
      </w:r>
    </w:p>
    <w:p w14:paraId="41DCCD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2</w:t>
      </w:r>
    </w:p>
    <w:p w14:paraId="4ED143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UCAGAG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GAGGAGAG</w:t>
      </w:r>
    </w:p>
    <w:p w14:paraId="4D0A7EF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3</w:t>
      </w:r>
    </w:p>
    <w:p w14:paraId="26B4D7D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UUGCC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GCAUAGGC</w:t>
      </w:r>
    </w:p>
    <w:p w14:paraId="02C9295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4</w:t>
      </w:r>
    </w:p>
    <w:p w14:paraId="7A4417C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CAGGCU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AUGGAUUA</w:t>
      </w:r>
    </w:p>
    <w:p w14:paraId="2151A6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5</w:t>
      </w:r>
    </w:p>
    <w:p w14:paraId="545F39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GGCUAC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UUGCACUC</w:t>
      </w:r>
    </w:p>
    <w:p w14:paraId="643174D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6</w:t>
      </w:r>
    </w:p>
    <w:p w14:paraId="585CB9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GUUCUG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CUGGAUUU</w:t>
      </w:r>
    </w:p>
    <w:p w14:paraId="785732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7</w:t>
      </w:r>
    </w:p>
    <w:p w14:paraId="444165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UCAGU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GGUCCCAU</w:t>
      </w:r>
    </w:p>
    <w:p w14:paraId="1BD55EA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8</w:t>
      </w:r>
    </w:p>
    <w:p w14:paraId="639DEF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GUUGAA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GGGGAAA</w:t>
      </w:r>
    </w:p>
    <w:p w14:paraId="3CF289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49</w:t>
      </w:r>
    </w:p>
    <w:p w14:paraId="3F81CD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AGACAG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UUGUUUGG</w:t>
      </w:r>
    </w:p>
    <w:p w14:paraId="71AB52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250</w:t>
      </w:r>
    </w:p>
    <w:p w14:paraId="547ACC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AACCAA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CUUUUUCA</w:t>
      </w:r>
    </w:p>
    <w:p w14:paraId="05FC79D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1</w:t>
      </w:r>
    </w:p>
    <w:p w14:paraId="41DA2A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GAAAC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GGUAACGG</w:t>
      </w:r>
    </w:p>
    <w:p w14:paraId="69A05FE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2</w:t>
      </w:r>
    </w:p>
    <w:p w14:paraId="488D2A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CACAAA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AAAAGAAC</w:t>
      </w:r>
    </w:p>
    <w:p w14:paraId="6AA209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3</w:t>
      </w:r>
    </w:p>
    <w:p w14:paraId="656620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UGUAGU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UUGGGCCA</w:t>
      </w:r>
    </w:p>
    <w:p w14:paraId="19E8773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4</w:t>
      </w:r>
    </w:p>
    <w:p w14:paraId="0631CF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GGAUGG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UACUAGG</w:t>
      </w:r>
    </w:p>
    <w:p w14:paraId="3FF6D6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5</w:t>
      </w:r>
    </w:p>
    <w:p w14:paraId="7B8C573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GAUAAU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AUUGUGUU</w:t>
      </w:r>
    </w:p>
    <w:p w14:paraId="51FA56A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6</w:t>
      </w:r>
    </w:p>
    <w:p w14:paraId="0BDB53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GAGGUCC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ACACAGGC</w:t>
      </w:r>
    </w:p>
    <w:p w14:paraId="781018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7</w:t>
      </w:r>
    </w:p>
    <w:p w14:paraId="1C79DA3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UUUGCC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UAACAUUA</w:t>
      </w:r>
    </w:p>
    <w:p w14:paraId="09B452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8</w:t>
      </w:r>
    </w:p>
    <w:p w14:paraId="65CFF9B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GCCUUG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GGAGUCUC</w:t>
      </w:r>
    </w:p>
    <w:p w14:paraId="76AC8D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59</w:t>
      </w:r>
    </w:p>
    <w:p w14:paraId="54BFDF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GAAGGA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AGAGACAA</w:t>
      </w:r>
    </w:p>
    <w:p w14:paraId="5FF0D37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0</w:t>
      </w:r>
    </w:p>
    <w:p w14:paraId="34ED0D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GUGGU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UAAAAAGA</w:t>
      </w:r>
    </w:p>
    <w:p w14:paraId="051EE0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1</w:t>
      </w:r>
    </w:p>
    <w:p w14:paraId="0C85F3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UUUCCA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AAGGUGGA</w:t>
      </w:r>
    </w:p>
    <w:p w14:paraId="09D724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2</w:t>
      </w:r>
    </w:p>
    <w:p w14:paraId="1DA63F5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GCAGGG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AAAGGGCU</w:t>
      </w:r>
    </w:p>
    <w:p w14:paraId="0DD98F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3</w:t>
      </w:r>
    </w:p>
    <w:p w14:paraId="6E6AB9B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CUACAG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CCUCAUUG</w:t>
      </w:r>
    </w:p>
    <w:p w14:paraId="0F638C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4</w:t>
      </w:r>
    </w:p>
    <w:p w14:paraId="7919AC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CCAUUCA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UUAAUACU</w:t>
      </w:r>
    </w:p>
    <w:p w14:paraId="68FCC0C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5</w:t>
      </w:r>
    </w:p>
    <w:p w14:paraId="437BCD4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CGAAGAC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CCCCCUCC</w:t>
      </w:r>
    </w:p>
    <w:p w14:paraId="7F7F383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6</w:t>
      </w:r>
    </w:p>
    <w:p w14:paraId="4E9BA55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ACCCGG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UAGUCUGG</w:t>
      </w:r>
    </w:p>
    <w:p w14:paraId="4423BA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7</w:t>
      </w:r>
    </w:p>
    <w:p w14:paraId="29B59E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CUGCAC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AGAGAAGU</w:t>
      </w:r>
    </w:p>
    <w:p w14:paraId="377D60B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8</w:t>
      </w:r>
    </w:p>
    <w:p w14:paraId="5FF4405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GAUGAA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AGGAUGUU</w:t>
      </w:r>
    </w:p>
    <w:p w14:paraId="38545C9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69</w:t>
      </w:r>
    </w:p>
    <w:p w14:paraId="1770B55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GUAUC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AGUCCCAA</w:t>
      </w:r>
    </w:p>
    <w:p w14:paraId="59E8C1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0</w:t>
      </w:r>
    </w:p>
    <w:p w14:paraId="515682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GCUAG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GAGCCUGC</w:t>
      </w:r>
    </w:p>
    <w:p w14:paraId="7EE0577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1</w:t>
      </w:r>
    </w:p>
    <w:p w14:paraId="7F87DBD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AAAAU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UUGUUUUU</w:t>
      </w:r>
    </w:p>
    <w:p w14:paraId="1A0A047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2</w:t>
      </w:r>
    </w:p>
    <w:p w14:paraId="0D5989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AGAUA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CUUGGGGA</w:t>
      </w:r>
    </w:p>
    <w:p w14:paraId="3F0CC38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3</w:t>
      </w:r>
    </w:p>
    <w:p w14:paraId="67B6E77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CGCCCC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UUGUAUAU</w:t>
      </w:r>
    </w:p>
    <w:p w14:paraId="6EDB9C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4</w:t>
      </w:r>
    </w:p>
    <w:p w14:paraId="7A0F98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CUCACU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ACCAGCAU</w:t>
      </w:r>
    </w:p>
    <w:p w14:paraId="434D6FF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275</w:t>
      </w:r>
    </w:p>
    <w:p w14:paraId="0CCDB93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UCAGC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AGGGCAAC</w:t>
      </w:r>
    </w:p>
    <w:p w14:paraId="4B4836D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6</w:t>
      </w:r>
    </w:p>
    <w:p w14:paraId="2C6BF21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CAUAG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UUAUACCU</w:t>
      </w:r>
    </w:p>
    <w:p w14:paraId="4432B0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7</w:t>
      </w:r>
    </w:p>
    <w:p w14:paraId="67A234F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CUGCAC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CGUGCCUC</w:t>
      </w:r>
    </w:p>
    <w:p w14:paraId="54D5D98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8</w:t>
      </w:r>
    </w:p>
    <w:p w14:paraId="2B0680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UUCAGA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CCACACUG</w:t>
      </w:r>
    </w:p>
    <w:p w14:paraId="33724B2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79</w:t>
      </w:r>
    </w:p>
    <w:p w14:paraId="42B8CF7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CUAACU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AUAUUUCU</w:t>
      </w:r>
    </w:p>
    <w:p w14:paraId="46FC9F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0</w:t>
      </w:r>
    </w:p>
    <w:p w14:paraId="6470F7E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UCCAAC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AGGAGGG</w:t>
      </w:r>
    </w:p>
    <w:p w14:paraId="5CE3F12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1</w:t>
      </w:r>
    </w:p>
    <w:p w14:paraId="2FA7258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GACUGC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UGGAGGUC</w:t>
      </w:r>
    </w:p>
    <w:p w14:paraId="3A57AD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2</w:t>
      </w:r>
    </w:p>
    <w:p w14:paraId="50A2DC9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UUGGU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UGGGUACU</w:t>
      </w:r>
    </w:p>
    <w:p w14:paraId="12F681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3</w:t>
      </w:r>
    </w:p>
    <w:p w14:paraId="15DA83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CAGU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GACACAGU</w:t>
      </w:r>
    </w:p>
    <w:p w14:paraId="7B01E5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4</w:t>
      </w:r>
    </w:p>
    <w:p w14:paraId="12D49AE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UAGAU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GUUUCAC</w:t>
      </w:r>
    </w:p>
    <w:p w14:paraId="01484CC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5</w:t>
      </w:r>
    </w:p>
    <w:p w14:paraId="4DB6C1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UUCCCC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GCCCCCC</w:t>
      </w:r>
    </w:p>
    <w:p w14:paraId="772220E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6</w:t>
      </w:r>
    </w:p>
    <w:p w14:paraId="73552E3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GCUAGA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AGGCAAGU</w:t>
      </w:r>
    </w:p>
    <w:p w14:paraId="25DB986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7</w:t>
      </w:r>
    </w:p>
    <w:p w14:paraId="747365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AAGGA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UUUGUGAU</w:t>
      </w:r>
    </w:p>
    <w:p w14:paraId="0A0388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8</w:t>
      </w:r>
    </w:p>
    <w:p w14:paraId="44AADF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UGGUUU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AGACAGGG</w:t>
      </w:r>
    </w:p>
    <w:p w14:paraId="6A3ABAD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89</w:t>
      </w:r>
    </w:p>
    <w:p w14:paraId="6A1F16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UGAUUC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CUAGGUGG</w:t>
      </w:r>
    </w:p>
    <w:p w14:paraId="45B246B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0</w:t>
      </w:r>
    </w:p>
    <w:p w14:paraId="634FCC9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UCCAG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CCCUCCAA</w:t>
      </w:r>
    </w:p>
    <w:p w14:paraId="0768D59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1</w:t>
      </w:r>
    </w:p>
    <w:p w14:paraId="5BD5AF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AUGGCU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AGUAGUUA</w:t>
      </w:r>
    </w:p>
    <w:p w14:paraId="2FC752E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2</w:t>
      </w:r>
    </w:p>
    <w:p w14:paraId="0CC4173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UCUUC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UCUCCCCC</w:t>
      </w:r>
    </w:p>
    <w:p w14:paraId="59BACA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3</w:t>
      </w:r>
    </w:p>
    <w:p w14:paraId="6DFB76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GUCAGGU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AUCAGAGC</w:t>
      </w:r>
    </w:p>
    <w:p w14:paraId="62F6213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4</w:t>
      </w:r>
    </w:p>
    <w:p w14:paraId="1765327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GAAGAA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AGGAGGAG</w:t>
      </w:r>
    </w:p>
    <w:p w14:paraId="204EDAC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5</w:t>
      </w:r>
    </w:p>
    <w:p w14:paraId="0C2ABC7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CCAUCA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AGAUGGU</w:t>
      </w:r>
    </w:p>
    <w:p w14:paraId="5E8CC3F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6</w:t>
      </w:r>
    </w:p>
    <w:p w14:paraId="5947F24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GAGAU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CUAGCAAU</w:t>
      </w:r>
    </w:p>
    <w:p w14:paraId="3825F2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7</w:t>
      </w:r>
    </w:p>
    <w:p w14:paraId="22CFEDE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UAUAC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AUGAAUAA</w:t>
      </w:r>
    </w:p>
    <w:p w14:paraId="1DE72E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8</w:t>
      </w:r>
    </w:p>
    <w:p w14:paraId="48E384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CUGAUU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GCAGACAA</w:t>
      </w:r>
    </w:p>
    <w:p w14:paraId="5B5C7B7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299</w:t>
      </w:r>
    </w:p>
    <w:p w14:paraId="05F9D96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CCAGU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UAUGAUCC</w:t>
      </w:r>
    </w:p>
    <w:p w14:paraId="5D16155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300</w:t>
      </w:r>
    </w:p>
    <w:p w14:paraId="333D8B0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GUGUC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AACAUAAU</w:t>
      </w:r>
    </w:p>
    <w:p w14:paraId="5B0BCF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1</w:t>
      </w:r>
    </w:p>
    <w:p w14:paraId="6F2C1AC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AUGAG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GGGUGCAU</w:t>
      </w:r>
    </w:p>
    <w:p w14:paraId="0A0B73A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2</w:t>
      </w:r>
    </w:p>
    <w:p w14:paraId="746156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CACGAG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GUCUUGGG</w:t>
      </w:r>
    </w:p>
    <w:p w14:paraId="55364A4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3</w:t>
      </w:r>
    </w:p>
    <w:p w14:paraId="1ECDA51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AUUGA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CUAUGGUC</w:t>
      </w:r>
    </w:p>
    <w:p w14:paraId="524469B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4</w:t>
      </w:r>
    </w:p>
    <w:p w14:paraId="259912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UUAGGG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GUGACCCA</w:t>
      </w:r>
    </w:p>
    <w:p w14:paraId="7C589A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5</w:t>
      </w:r>
    </w:p>
    <w:p w14:paraId="6E2F1AD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AGAAAG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CACAUUCA</w:t>
      </w:r>
    </w:p>
    <w:p w14:paraId="2026C7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6</w:t>
      </w:r>
    </w:p>
    <w:p w14:paraId="0AC57DF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AGCUU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UUUCUUUC</w:t>
      </w:r>
    </w:p>
    <w:p w14:paraId="557E976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7</w:t>
      </w:r>
    </w:p>
    <w:p w14:paraId="7483B52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CCUGCAG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GUAUGAUG</w:t>
      </w:r>
    </w:p>
    <w:p w14:paraId="7BCA0F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8</w:t>
      </w:r>
    </w:p>
    <w:p w14:paraId="11C2B7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CUAGGA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CUGGUUGA</w:t>
      </w:r>
    </w:p>
    <w:p w14:paraId="75FC69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09</w:t>
      </w:r>
    </w:p>
    <w:p w14:paraId="6F59621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UAGCC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UUCACCAA</w:t>
      </w:r>
    </w:p>
    <w:p w14:paraId="5314DD3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0</w:t>
      </w:r>
    </w:p>
    <w:p w14:paraId="6276ED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UUAAAA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UUGAUUAA</w:t>
      </w:r>
    </w:p>
    <w:p w14:paraId="077F712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1</w:t>
      </w:r>
    </w:p>
    <w:p w14:paraId="3F239C2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GCCCAGC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GGCUUUA</w:t>
      </w:r>
    </w:p>
    <w:p w14:paraId="5429B7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2</w:t>
      </w:r>
    </w:p>
    <w:p w14:paraId="5F6F43E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AACCC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CCAUACGU</w:t>
      </w:r>
    </w:p>
    <w:p w14:paraId="4A8C538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3</w:t>
      </w:r>
    </w:p>
    <w:p w14:paraId="046C2EE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CUUG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AGACCUCA</w:t>
      </w:r>
    </w:p>
    <w:p w14:paraId="454FAF0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4</w:t>
      </w:r>
    </w:p>
    <w:p w14:paraId="1CFB77D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AUGGGU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CAACAUCC</w:t>
      </w:r>
    </w:p>
    <w:p w14:paraId="76313F1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5</w:t>
      </w:r>
    </w:p>
    <w:p w14:paraId="5A4DE9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CAAAAU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GGGUCUUA</w:t>
      </w:r>
    </w:p>
    <w:p w14:paraId="7A041B2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6</w:t>
      </w:r>
    </w:p>
    <w:p w14:paraId="0A93B6B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AAGGC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AUAUUAC</w:t>
      </w:r>
    </w:p>
    <w:p w14:paraId="5FD444E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7</w:t>
      </w:r>
    </w:p>
    <w:p w14:paraId="6D63DF8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UUAUGU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AUUUUGGA</w:t>
      </w:r>
    </w:p>
    <w:p w14:paraId="2B8426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8</w:t>
      </w:r>
    </w:p>
    <w:p w14:paraId="07CC777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ACAGGC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AAAGUGU</w:t>
      </w:r>
    </w:p>
    <w:p w14:paraId="4A0FE80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19</w:t>
      </w:r>
    </w:p>
    <w:p w14:paraId="5F45E9B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UGAAAC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CCAGCCU</w:t>
      </w:r>
    </w:p>
    <w:p w14:paraId="182373F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0</w:t>
      </w:r>
    </w:p>
    <w:p w14:paraId="2324687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ACCAGG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CUGCAGAA</w:t>
      </w:r>
    </w:p>
    <w:p w14:paraId="46C8EE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1</w:t>
      </w:r>
    </w:p>
    <w:p w14:paraId="256FD1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UUAAC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AAACGUGG</w:t>
      </w:r>
    </w:p>
    <w:p w14:paraId="4DB93F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2</w:t>
      </w:r>
    </w:p>
    <w:p w14:paraId="56D2B1F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UUACAC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UAACAUCU</w:t>
      </w:r>
    </w:p>
    <w:p w14:paraId="6C01ED3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3</w:t>
      </w:r>
    </w:p>
    <w:p w14:paraId="20F5BEA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CUCAUU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UGGAAGGA</w:t>
      </w:r>
    </w:p>
    <w:p w14:paraId="0E9EFF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4</w:t>
      </w:r>
    </w:p>
    <w:p w14:paraId="04AE6A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AAUAC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CACGUCAC</w:t>
      </w:r>
    </w:p>
    <w:p w14:paraId="322F34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325</w:t>
      </w:r>
    </w:p>
    <w:p w14:paraId="5800D9F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CAUAC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GAAGUAUAG</w:t>
      </w:r>
    </w:p>
    <w:p w14:paraId="33B7E9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6</w:t>
      </w:r>
    </w:p>
    <w:p w14:paraId="3180C44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AAACCU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CCAAGACA</w:t>
      </w:r>
    </w:p>
    <w:p w14:paraId="33F64DF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7</w:t>
      </w:r>
    </w:p>
    <w:p w14:paraId="0B1A518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UCUGC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AUGCUUCU</w:t>
      </w:r>
    </w:p>
    <w:p w14:paraId="0BB67C7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8</w:t>
      </w:r>
    </w:p>
    <w:p w14:paraId="72D296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GGUGC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AGGUUACU</w:t>
      </w:r>
    </w:p>
    <w:p w14:paraId="13D4993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29</w:t>
      </w:r>
    </w:p>
    <w:p w14:paraId="5E05C67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UUUCCU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GUGGGUUU</w:t>
      </w:r>
    </w:p>
    <w:p w14:paraId="1E9C93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0</w:t>
      </w:r>
    </w:p>
    <w:p w14:paraId="77D3C3D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UUGUU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AUCCCUCA</w:t>
      </w:r>
    </w:p>
    <w:p w14:paraId="120D9C6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1</w:t>
      </w:r>
    </w:p>
    <w:p w14:paraId="2F35C80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AAAUGC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AACCCUUU</w:t>
      </w:r>
    </w:p>
    <w:p w14:paraId="3D4684C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2</w:t>
      </w:r>
    </w:p>
    <w:p w14:paraId="556001B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UUGAUG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UGGAACCA</w:t>
      </w:r>
    </w:p>
    <w:p w14:paraId="5F2F5B6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3</w:t>
      </w:r>
    </w:p>
    <w:p w14:paraId="36D2F4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UUGGAG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GGAAUAAA</w:t>
      </w:r>
    </w:p>
    <w:p w14:paraId="56029F9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4</w:t>
      </w:r>
    </w:p>
    <w:p w14:paraId="3DB23E6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AUUUU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UAAAAGAG</w:t>
      </w:r>
    </w:p>
    <w:p w14:paraId="7A10AC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5</w:t>
      </w:r>
    </w:p>
    <w:p w14:paraId="6CAD850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GCUG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AGGCGAG</w:t>
      </w:r>
    </w:p>
    <w:p w14:paraId="57D5D6D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6</w:t>
      </w:r>
    </w:p>
    <w:p w14:paraId="419F692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CAUUG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UCUUCUC</w:t>
      </w:r>
    </w:p>
    <w:p w14:paraId="1B917A0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7</w:t>
      </w:r>
    </w:p>
    <w:p w14:paraId="3702F9E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CCAAAU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GGACCAGA</w:t>
      </w:r>
    </w:p>
    <w:p w14:paraId="0839852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8</w:t>
      </w:r>
    </w:p>
    <w:p w14:paraId="21B5330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UCUG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ACCUUCUU</w:t>
      </w:r>
    </w:p>
    <w:p w14:paraId="3F729C6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39</w:t>
      </w:r>
    </w:p>
    <w:p w14:paraId="2AE722F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GGGCCC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CCGCCAAA</w:t>
      </w:r>
    </w:p>
    <w:p w14:paraId="003527C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0</w:t>
      </w:r>
    </w:p>
    <w:p w14:paraId="1243290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GGAG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ACAUCAU</w:t>
      </w:r>
    </w:p>
    <w:p w14:paraId="3588B1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1</w:t>
      </w:r>
    </w:p>
    <w:p w14:paraId="5811550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AAACAC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AUUUGAAA</w:t>
      </w:r>
    </w:p>
    <w:p w14:paraId="2BF8174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2</w:t>
      </w:r>
    </w:p>
    <w:p w14:paraId="67A102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UUCUA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AUCCCCC</w:t>
      </w:r>
    </w:p>
    <w:p w14:paraId="26E6624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3</w:t>
      </w:r>
    </w:p>
    <w:p w14:paraId="6F54A8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UAACAG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CCAGGGGA</w:t>
      </w:r>
    </w:p>
    <w:p w14:paraId="1DD7530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4</w:t>
      </w:r>
    </w:p>
    <w:p w14:paraId="689A1D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AAAGG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GAUCUGA</w:t>
      </w:r>
    </w:p>
    <w:p w14:paraId="7B5A25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5</w:t>
      </w:r>
    </w:p>
    <w:p w14:paraId="4C57405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UUUAG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ACUCUCC</w:t>
      </w:r>
    </w:p>
    <w:p w14:paraId="4A4D0DD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6</w:t>
      </w:r>
    </w:p>
    <w:p w14:paraId="091809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GGAAC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GAAACGA</w:t>
      </w:r>
    </w:p>
    <w:p w14:paraId="7A33655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7</w:t>
      </w:r>
    </w:p>
    <w:p w14:paraId="20C4F71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GAUUGG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CUCACUCA</w:t>
      </w:r>
    </w:p>
    <w:p w14:paraId="3F47A6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8</w:t>
      </w:r>
    </w:p>
    <w:p w14:paraId="3ADE00E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GGGGCA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ACCCCCUA</w:t>
      </w:r>
    </w:p>
    <w:p w14:paraId="71D5018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49</w:t>
      </w:r>
    </w:p>
    <w:p w14:paraId="13A82B3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AACUAC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GGGAGCUU</w:t>
      </w:r>
    </w:p>
    <w:p w14:paraId="358F16B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350</w:t>
      </w:r>
    </w:p>
    <w:p w14:paraId="4D67C26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UUCCGC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CACGUGGC</w:t>
      </w:r>
    </w:p>
    <w:p w14:paraId="209A95C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1</w:t>
      </w:r>
    </w:p>
    <w:p w14:paraId="6571E13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CCCGC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AUUCUUGG</w:t>
      </w:r>
    </w:p>
    <w:p w14:paraId="5CDAE67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2</w:t>
      </w:r>
    </w:p>
    <w:p w14:paraId="54C7F5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AUAAU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UCAGGGCU</w:t>
      </w:r>
    </w:p>
    <w:p w14:paraId="1628487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3</w:t>
      </w:r>
    </w:p>
    <w:p w14:paraId="2270983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UUUUA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UUUCAAAA</w:t>
      </w:r>
    </w:p>
    <w:p w14:paraId="548BEBB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4</w:t>
      </w:r>
    </w:p>
    <w:p w14:paraId="16DEA9B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AUCCA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AUCCCCUC</w:t>
      </w:r>
    </w:p>
    <w:p w14:paraId="7722A4D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5</w:t>
      </w:r>
    </w:p>
    <w:p w14:paraId="071A4BC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GCUAAA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UUUGUUUC</w:t>
      </w:r>
    </w:p>
    <w:p w14:paraId="16DB022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6</w:t>
      </w:r>
    </w:p>
    <w:p w14:paraId="6AEEE7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CCCAA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CCCAUACC</w:t>
      </w:r>
    </w:p>
    <w:p w14:paraId="6A30A5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7</w:t>
      </w:r>
    </w:p>
    <w:p w14:paraId="674616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GAUACC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CAGUAUUC</w:t>
      </w:r>
    </w:p>
    <w:p w14:paraId="06D7C57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8</w:t>
      </w:r>
    </w:p>
    <w:p w14:paraId="1EBF4CF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UAGGAC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CUCGGUGG</w:t>
      </w:r>
    </w:p>
    <w:p w14:paraId="2BF82D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59</w:t>
      </w:r>
    </w:p>
    <w:p w14:paraId="6B084A3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CCCACU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UAAUCCUC</w:t>
      </w:r>
    </w:p>
    <w:p w14:paraId="38136ED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0</w:t>
      </w:r>
    </w:p>
    <w:p w14:paraId="5C8F8ED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CAAUAC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GUGUCUAA</w:t>
      </w:r>
    </w:p>
    <w:p w14:paraId="0A6871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1</w:t>
      </w:r>
    </w:p>
    <w:p w14:paraId="63DA04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AAAAU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AUAAUUUU</w:t>
      </w:r>
    </w:p>
    <w:p w14:paraId="3DEE2BA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2</w:t>
      </w:r>
    </w:p>
    <w:p w14:paraId="750DA4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GAGGG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AUGUGGGU</w:t>
      </w:r>
    </w:p>
    <w:p w14:paraId="277EAF3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3</w:t>
      </w:r>
    </w:p>
    <w:p w14:paraId="4215756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UCCCC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AUCUAGAG</w:t>
      </w:r>
    </w:p>
    <w:p w14:paraId="4C46AE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4</w:t>
      </w:r>
    </w:p>
    <w:p w14:paraId="4E982E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UGGAAC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AUUCGAGC</w:t>
      </w:r>
    </w:p>
    <w:p w14:paraId="3F2DC5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5</w:t>
      </w:r>
    </w:p>
    <w:p w14:paraId="5A1117E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UGCUG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AGGAAACU</w:t>
      </w:r>
    </w:p>
    <w:p w14:paraId="5CCF04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6</w:t>
      </w:r>
    </w:p>
    <w:p w14:paraId="0CE9F86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CGGAC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AAAAGUUA</w:t>
      </w:r>
    </w:p>
    <w:p w14:paraId="06EB7EB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7</w:t>
      </w:r>
    </w:p>
    <w:p w14:paraId="13689FD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AUACC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CCAUUAGC</w:t>
      </w:r>
    </w:p>
    <w:p w14:paraId="2FC832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8</w:t>
      </w:r>
    </w:p>
    <w:p w14:paraId="2E4ED1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GGAAACC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CCUAUUUA</w:t>
      </w:r>
    </w:p>
    <w:p w14:paraId="20CAE3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69</w:t>
      </w:r>
    </w:p>
    <w:p w14:paraId="228A2D5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GAUUA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AAAAUUAA</w:t>
      </w:r>
    </w:p>
    <w:p w14:paraId="29FA24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0</w:t>
      </w:r>
    </w:p>
    <w:p w14:paraId="7C52FC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AAUGCU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CUGGCAG</w:t>
      </w:r>
    </w:p>
    <w:p w14:paraId="16B1657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1</w:t>
      </w:r>
    </w:p>
    <w:p w14:paraId="2E8EE8B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CAAGGA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ACAUAAAA</w:t>
      </w:r>
    </w:p>
    <w:p w14:paraId="3B83785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2</w:t>
      </w:r>
    </w:p>
    <w:p w14:paraId="3DABBD9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GUGAG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GAAGGGGG</w:t>
      </w:r>
    </w:p>
    <w:p w14:paraId="00949D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3</w:t>
      </w:r>
    </w:p>
    <w:p w14:paraId="60767C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AUGAU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GUAAUGG</w:t>
      </w:r>
    </w:p>
    <w:p w14:paraId="3C90D3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4</w:t>
      </w:r>
    </w:p>
    <w:p w14:paraId="1AFC2F3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GGCUCC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GCAGGUAU</w:t>
      </w:r>
    </w:p>
    <w:p w14:paraId="57AB7CD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375</w:t>
      </w:r>
    </w:p>
    <w:p w14:paraId="68E0F84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CUGU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UUGAGAGA</w:t>
      </w:r>
    </w:p>
    <w:p w14:paraId="19A0BFA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6</w:t>
      </w:r>
    </w:p>
    <w:p w14:paraId="46E4AA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GGCUAU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UGCCAGGU</w:t>
      </w:r>
    </w:p>
    <w:p w14:paraId="4D7C4B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7</w:t>
      </w:r>
    </w:p>
    <w:p w14:paraId="3462F4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UGCCCA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AAACUUCA</w:t>
      </w:r>
    </w:p>
    <w:p w14:paraId="5350F01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8</w:t>
      </w:r>
    </w:p>
    <w:p w14:paraId="6318072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GGCUU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GUUUACAU</w:t>
      </w:r>
    </w:p>
    <w:p w14:paraId="2BD88BF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79</w:t>
      </w:r>
    </w:p>
    <w:p w14:paraId="2D7D455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ACAUCC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UGACACUG</w:t>
      </w:r>
    </w:p>
    <w:p w14:paraId="39D8E0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0</w:t>
      </w:r>
    </w:p>
    <w:p w14:paraId="503167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AGAGU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CGUUGUGA</w:t>
      </w:r>
    </w:p>
    <w:p w14:paraId="124976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1</w:t>
      </w:r>
    </w:p>
    <w:p w14:paraId="275D27A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AGGAG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UAUAGUUU</w:t>
      </w:r>
    </w:p>
    <w:p w14:paraId="3BC6CFD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2</w:t>
      </w:r>
    </w:p>
    <w:p w14:paraId="552132D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UGAAC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ACCCAGAA</w:t>
      </w:r>
    </w:p>
    <w:p w14:paraId="75A84EF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3</w:t>
      </w:r>
    </w:p>
    <w:p w14:paraId="54EAA3B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GAUAAA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AGGGGGA</w:t>
      </w:r>
    </w:p>
    <w:p w14:paraId="489858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4</w:t>
      </w:r>
    </w:p>
    <w:p w14:paraId="17790AD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AGGACA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GGAGGAUU</w:t>
      </w:r>
    </w:p>
    <w:p w14:paraId="19A14CF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5</w:t>
      </w:r>
    </w:p>
    <w:p w14:paraId="5C138E4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GUCA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UUCCAAUU</w:t>
      </w:r>
    </w:p>
    <w:p w14:paraId="75462A1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6</w:t>
      </w:r>
    </w:p>
    <w:p w14:paraId="1FCA58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AACCC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ACAGAGAG</w:t>
      </w:r>
    </w:p>
    <w:p w14:paraId="30BAA86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7</w:t>
      </w:r>
    </w:p>
    <w:p w14:paraId="03DBEA5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CUUAAA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CACACAAC</w:t>
      </w:r>
    </w:p>
    <w:p w14:paraId="26B9BA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8</w:t>
      </w:r>
    </w:p>
    <w:p w14:paraId="3E32225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GUAAAC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GCUUGUA</w:t>
      </w:r>
    </w:p>
    <w:p w14:paraId="245B702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89</w:t>
      </w:r>
    </w:p>
    <w:p w14:paraId="62E9F27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UAUGAA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AAACGUUA</w:t>
      </w:r>
    </w:p>
    <w:p w14:paraId="440698F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0</w:t>
      </w:r>
    </w:p>
    <w:p w14:paraId="4C27133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GAGGGU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AAUAAAUA</w:t>
      </w:r>
    </w:p>
    <w:p w14:paraId="121A37B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1</w:t>
      </w:r>
    </w:p>
    <w:p w14:paraId="12D873E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AACUCU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UCCACCUA</w:t>
      </w:r>
    </w:p>
    <w:p w14:paraId="14E3012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2</w:t>
      </w:r>
    </w:p>
    <w:p w14:paraId="63B0947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ACAUUU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GGGCUGGC</w:t>
      </w:r>
    </w:p>
    <w:p w14:paraId="083C0B1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3</w:t>
      </w:r>
    </w:p>
    <w:p w14:paraId="02817EB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UCACC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AUUACAGA</w:t>
      </w:r>
    </w:p>
    <w:p w14:paraId="3CE70FC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4</w:t>
      </w:r>
    </w:p>
    <w:p w14:paraId="0754B18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AAAGG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AACGUUUG</w:t>
      </w:r>
    </w:p>
    <w:p w14:paraId="572AE13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5</w:t>
      </w:r>
    </w:p>
    <w:p w14:paraId="230F6AD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GAGGGA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GGCCUUUU</w:t>
      </w:r>
    </w:p>
    <w:p w14:paraId="21820B0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6</w:t>
      </w:r>
    </w:p>
    <w:p w14:paraId="14EEC8D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CCAGAG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GACAGUGG</w:t>
      </w:r>
    </w:p>
    <w:p w14:paraId="279CA9A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7</w:t>
      </w:r>
    </w:p>
    <w:p w14:paraId="4024CCD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AACAGU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GAGGGGUG</w:t>
      </w:r>
    </w:p>
    <w:p w14:paraId="5ED46E1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8</w:t>
      </w:r>
    </w:p>
    <w:p w14:paraId="169125F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AAUUA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GCAGAGUC</w:t>
      </w:r>
    </w:p>
    <w:p w14:paraId="596AC0A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399</w:t>
      </w:r>
    </w:p>
    <w:p w14:paraId="6F6EE3B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AAAAGG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CACACAU</w:t>
      </w:r>
    </w:p>
    <w:p w14:paraId="0C23FEF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400</w:t>
      </w:r>
    </w:p>
    <w:p w14:paraId="5BF9F9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GGCGC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AAGGCCC</w:t>
      </w:r>
    </w:p>
    <w:p w14:paraId="1FDC78E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1</w:t>
      </w:r>
    </w:p>
    <w:p w14:paraId="6815F4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GAGGCA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CAACAAGA</w:t>
      </w:r>
    </w:p>
    <w:p w14:paraId="2D587FB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2</w:t>
      </w:r>
    </w:p>
    <w:p w14:paraId="37296F4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CCUUCA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CCCUGGGA</w:t>
      </w:r>
    </w:p>
    <w:p w14:paraId="4B9E7C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3</w:t>
      </w:r>
    </w:p>
    <w:p w14:paraId="1A14DA0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AAAAC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UAUUUGAG</w:t>
      </w:r>
    </w:p>
    <w:p w14:paraId="2CFC9F1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4</w:t>
      </w:r>
    </w:p>
    <w:p w14:paraId="726F6AA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GUGUG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GUGUGAUU</w:t>
      </w:r>
    </w:p>
    <w:p w14:paraId="375B5ED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5</w:t>
      </w:r>
    </w:p>
    <w:p w14:paraId="47520D6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AAAGG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GUGGUAUG</w:t>
      </w:r>
    </w:p>
    <w:p w14:paraId="31D85A0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6</w:t>
      </w:r>
    </w:p>
    <w:p w14:paraId="540331F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CUAUA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UAAGGUA</w:t>
      </w:r>
    </w:p>
    <w:p w14:paraId="19A1702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7</w:t>
      </w:r>
    </w:p>
    <w:p w14:paraId="61587F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UGGAUC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CACCGGAAC</w:t>
      </w:r>
    </w:p>
    <w:p w14:paraId="1B27053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8</w:t>
      </w:r>
    </w:p>
    <w:p w14:paraId="42FEC72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CUUCAG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GGUUUAU</w:t>
      </w:r>
    </w:p>
    <w:p w14:paraId="432AC5E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09</w:t>
      </w:r>
    </w:p>
    <w:p w14:paraId="5AF8467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GGAUAG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GAGUAUAC</w:t>
      </w:r>
    </w:p>
    <w:p w14:paraId="01B3A7D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0</w:t>
      </w:r>
    </w:p>
    <w:p w14:paraId="6439779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UUUU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GGGGGGG</w:t>
      </w:r>
    </w:p>
    <w:p w14:paraId="0BAE532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1</w:t>
      </w:r>
    </w:p>
    <w:p w14:paraId="39B7A6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UAACC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CAAAAGGC</w:t>
      </w:r>
    </w:p>
    <w:p w14:paraId="5580243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2</w:t>
      </w:r>
    </w:p>
    <w:p w14:paraId="2FFA0E8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UGGGG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AAAAGAU</w:t>
      </w:r>
    </w:p>
    <w:p w14:paraId="270BFB8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3</w:t>
      </w:r>
    </w:p>
    <w:p w14:paraId="11BD43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UAACCGC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GGUAGAGU</w:t>
      </w:r>
    </w:p>
    <w:p w14:paraId="24D3A76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4</w:t>
      </w:r>
    </w:p>
    <w:p w14:paraId="66CAA1D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CUGGUU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AGAAAAUC</w:t>
      </w:r>
    </w:p>
    <w:p w14:paraId="06B08E0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5</w:t>
      </w:r>
    </w:p>
    <w:p w14:paraId="3E44735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CUUGUU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CUUUAGAG</w:t>
      </w:r>
    </w:p>
    <w:p w14:paraId="630A76B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6</w:t>
      </w:r>
    </w:p>
    <w:p w14:paraId="2378888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AAAG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AAGAAUGU</w:t>
      </w:r>
    </w:p>
    <w:p w14:paraId="621B1C5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7</w:t>
      </w:r>
    </w:p>
    <w:p w14:paraId="451AA89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UUCCCU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CACAAGGG</w:t>
      </w:r>
    </w:p>
    <w:p w14:paraId="2AC1ABA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8</w:t>
      </w:r>
    </w:p>
    <w:p w14:paraId="62E2EB8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CAAUG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GGGUGCUC</w:t>
      </w:r>
    </w:p>
    <w:p w14:paraId="3671726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19</w:t>
      </w:r>
    </w:p>
    <w:p w14:paraId="393FB32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GGGGG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GAGGAGCU</w:t>
      </w:r>
    </w:p>
    <w:p w14:paraId="5BC8230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0</w:t>
      </w:r>
    </w:p>
    <w:p w14:paraId="27F3965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UGAUUU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GCAAUAA</w:t>
      </w:r>
    </w:p>
    <w:p w14:paraId="46DA30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1</w:t>
      </w:r>
    </w:p>
    <w:p w14:paraId="3B7D32B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UACCCG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UAUGAUC</w:t>
      </w:r>
    </w:p>
    <w:p w14:paraId="4D0EE69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2</w:t>
      </w:r>
    </w:p>
    <w:p w14:paraId="4FB1792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AAAAAG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GAUAUCCA</w:t>
      </w:r>
    </w:p>
    <w:p w14:paraId="6682043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3</w:t>
      </w:r>
    </w:p>
    <w:p w14:paraId="24E8A88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UUCUGC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AUUUUCUU</w:t>
      </w:r>
    </w:p>
    <w:p w14:paraId="0C95B7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4</w:t>
      </w:r>
    </w:p>
    <w:p w14:paraId="66AACA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GGCUCAU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GCCACAGA</w:t>
      </w:r>
    </w:p>
    <w:p w14:paraId="4136045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425</w:t>
      </w:r>
    </w:p>
    <w:p w14:paraId="5052297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CCGCAG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UUCCGGAA</w:t>
      </w:r>
    </w:p>
    <w:p w14:paraId="7B0DB7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6</w:t>
      </w:r>
    </w:p>
    <w:p w14:paraId="5848CAE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AUCUA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AGAGGGAA</w:t>
      </w:r>
    </w:p>
    <w:p w14:paraId="7B9D292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7</w:t>
      </w:r>
    </w:p>
    <w:p w14:paraId="5741B01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AAUGUU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AAAGAAAG</w:t>
      </w:r>
    </w:p>
    <w:p w14:paraId="0E0C347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8</w:t>
      </w:r>
    </w:p>
    <w:p w14:paraId="0544E31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GUCAGU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CACUUGGG</w:t>
      </w:r>
    </w:p>
    <w:p w14:paraId="3EC7BAF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29</w:t>
      </w:r>
    </w:p>
    <w:p w14:paraId="0F5DAED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GCAUAUU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GGUACUUG</w:t>
      </w:r>
    </w:p>
    <w:p w14:paraId="18093EA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0</w:t>
      </w:r>
    </w:p>
    <w:p w14:paraId="35B570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AUUAUG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GGGAGGAAU</w:t>
      </w:r>
    </w:p>
    <w:p w14:paraId="0CAE697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1</w:t>
      </w:r>
    </w:p>
    <w:p w14:paraId="1A0FDA3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UGGGAC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CCAAGAAG</w:t>
      </w:r>
    </w:p>
    <w:p w14:paraId="6D32178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2</w:t>
      </w:r>
    </w:p>
    <w:p w14:paraId="35BCDFA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UAUUA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ACAUAUUG</w:t>
      </w:r>
    </w:p>
    <w:p w14:paraId="29DC9BE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3</w:t>
      </w:r>
    </w:p>
    <w:p w14:paraId="0F54BF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UUCCG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AUAUUCAG</w:t>
      </w:r>
    </w:p>
    <w:p w14:paraId="4144B87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4</w:t>
      </w:r>
    </w:p>
    <w:p w14:paraId="0465BB4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AGACGA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GGUGGUGG</w:t>
      </w:r>
    </w:p>
    <w:p w14:paraId="4DCF151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5</w:t>
      </w:r>
    </w:p>
    <w:p w14:paraId="1C6831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GUUGGG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CUGGACUG</w:t>
      </w:r>
    </w:p>
    <w:p w14:paraId="644B4C4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6</w:t>
      </w:r>
    </w:p>
    <w:p w14:paraId="37BA32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UCAGUUG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UUAAACUCU</w:t>
      </w:r>
    </w:p>
    <w:p w14:paraId="7D33627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7</w:t>
      </w:r>
    </w:p>
    <w:p w14:paraId="375504A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UAGAAU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GAGUAUUG</w:t>
      </w:r>
    </w:p>
    <w:p w14:paraId="53A09F6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8</w:t>
      </w:r>
    </w:p>
    <w:p w14:paraId="54114F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AAGAAA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GCCUGGAA</w:t>
      </w:r>
    </w:p>
    <w:p w14:paraId="3726839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39</w:t>
      </w:r>
    </w:p>
    <w:p w14:paraId="5B93BCE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CUCAGGG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AGACAAUC</w:t>
      </w:r>
    </w:p>
    <w:p w14:paraId="4DC2E3D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0</w:t>
      </w:r>
    </w:p>
    <w:p w14:paraId="48AB03C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UCUUUGA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UGGUUUAG</w:t>
      </w:r>
    </w:p>
    <w:p w14:paraId="63BD836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1</w:t>
      </w:r>
    </w:p>
    <w:p w14:paraId="7866B5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AUAUUG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AUUUGUUU</w:t>
      </w:r>
    </w:p>
    <w:p w14:paraId="1741400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2</w:t>
      </w:r>
    </w:p>
    <w:p w14:paraId="3D4183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GAUCAAG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UAUUUCCCC</w:t>
      </w:r>
    </w:p>
    <w:p w14:paraId="1563E82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3</w:t>
      </w:r>
    </w:p>
    <w:p w14:paraId="34CE9F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AAAUCC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UAUAUUGG</w:t>
      </w:r>
    </w:p>
    <w:p w14:paraId="75C2131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4</w:t>
      </w:r>
    </w:p>
    <w:p w14:paraId="3163CD4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ACCCUGAA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CAAAUGAC</w:t>
      </w:r>
    </w:p>
    <w:p w14:paraId="5CC5CD04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5</w:t>
      </w:r>
    </w:p>
    <w:p w14:paraId="2B56F83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GUCAC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AGCAUUGU</w:t>
      </w:r>
    </w:p>
    <w:p w14:paraId="427CD65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6</w:t>
      </w:r>
    </w:p>
    <w:p w14:paraId="4A38376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GCUCACG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GCGAUUAC</w:t>
      </w:r>
    </w:p>
    <w:p w14:paraId="69B141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7</w:t>
      </w:r>
    </w:p>
    <w:p w14:paraId="502328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UCCAAC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UUACAAAG</w:t>
      </w:r>
    </w:p>
    <w:p w14:paraId="6FD9588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8</w:t>
      </w:r>
    </w:p>
    <w:p w14:paraId="0027642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CAUGCCG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CAGCUUUC</w:t>
      </w:r>
    </w:p>
    <w:p w14:paraId="02391B5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49</w:t>
      </w:r>
    </w:p>
    <w:p w14:paraId="63DA617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CAGCAG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UAUGUUAU</w:t>
      </w:r>
    </w:p>
    <w:p w14:paraId="4BD94B4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lastRenderedPageBreak/>
        <w:t>&gt;N450</w:t>
      </w:r>
    </w:p>
    <w:p w14:paraId="6A2922B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AUGCAG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UUAUCUCA</w:t>
      </w:r>
    </w:p>
    <w:p w14:paraId="47262E2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1</w:t>
      </w:r>
    </w:p>
    <w:p w14:paraId="1EC5A6A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GAAAUGA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UGGGGUGG</w:t>
      </w:r>
    </w:p>
    <w:p w14:paraId="1F96FA4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2</w:t>
      </w:r>
    </w:p>
    <w:p w14:paraId="7E0C7D0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GCAGCC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AGGGAGUGA</w:t>
      </w:r>
    </w:p>
    <w:p w14:paraId="4025BD2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3</w:t>
      </w:r>
    </w:p>
    <w:p w14:paraId="02D656D1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GUGAGA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AUGGAGACC</w:t>
      </w:r>
    </w:p>
    <w:p w14:paraId="73CD34A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4</w:t>
      </w:r>
    </w:p>
    <w:p w14:paraId="2269519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AAUCGG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CAGGAUAU</w:t>
      </w:r>
    </w:p>
    <w:p w14:paraId="3D6B1E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5</w:t>
      </w:r>
    </w:p>
    <w:p w14:paraId="5175C4F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UGUUAC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GCUCCCCCC</w:t>
      </w:r>
    </w:p>
    <w:p w14:paraId="2E12078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6</w:t>
      </w:r>
    </w:p>
    <w:p w14:paraId="04B7B10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AAGAACCC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GAGUUUCU</w:t>
      </w:r>
    </w:p>
    <w:p w14:paraId="160FB52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7</w:t>
      </w:r>
    </w:p>
    <w:p w14:paraId="73A5A84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UAAAAUUU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CUAAGGUAU</w:t>
      </w:r>
    </w:p>
    <w:p w14:paraId="3535A973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8</w:t>
      </w:r>
    </w:p>
    <w:p w14:paraId="66B26BC7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GGCUGU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GAGAGGAUA</w:t>
      </w:r>
    </w:p>
    <w:p w14:paraId="65DDAAA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59</w:t>
      </w:r>
    </w:p>
    <w:p w14:paraId="03E992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CUGGGC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CCCAACUG</w:t>
      </w:r>
    </w:p>
    <w:p w14:paraId="32A9088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0</w:t>
      </w:r>
    </w:p>
    <w:p w14:paraId="19B968A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GUCUCAGG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GGUUCCCAG</w:t>
      </w:r>
    </w:p>
    <w:p w14:paraId="78EFC1C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1</w:t>
      </w:r>
    </w:p>
    <w:p w14:paraId="20EAC31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AAGCAUC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CCUGAGCCC</w:t>
      </w:r>
    </w:p>
    <w:p w14:paraId="694B3FA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2</w:t>
      </w:r>
    </w:p>
    <w:p w14:paraId="06D655B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CAUGAGA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GCCUUUAAAU</w:t>
      </w:r>
    </w:p>
    <w:p w14:paraId="67A24795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3</w:t>
      </w:r>
    </w:p>
    <w:p w14:paraId="57A108A0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CAAGCAC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ACAUGCUGA</w:t>
      </w:r>
    </w:p>
    <w:p w14:paraId="57D4D8B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4</w:t>
      </w:r>
    </w:p>
    <w:p w14:paraId="1B8B92B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UGGGGG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AGAAGGGA</w:t>
      </w:r>
    </w:p>
    <w:p w14:paraId="548952D2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5</w:t>
      </w:r>
    </w:p>
    <w:p w14:paraId="333B2D4A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CAAUCUA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GGGGAGUG</w:t>
      </w:r>
    </w:p>
    <w:p w14:paraId="0045320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6</w:t>
      </w:r>
    </w:p>
    <w:p w14:paraId="799DB8B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UAAAGUGG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GUAUAUAUG</w:t>
      </w:r>
    </w:p>
    <w:p w14:paraId="32C54EAE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7</w:t>
      </w:r>
    </w:p>
    <w:p w14:paraId="5668429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UGGCCCC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AAAUAGUU</w:t>
      </w:r>
    </w:p>
    <w:p w14:paraId="78CFDC2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8</w:t>
      </w:r>
    </w:p>
    <w:p w14:paraId="593E4FB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GCCCAGGCAA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UAAAGUCA</w:t>
      </w:r>
    </w:p>
    <w:p w14:paraId="4685D1B6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69</w:t>
      </w:r>
    </w:p>
    <w:p w14:paraId="16CB1AF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GAUGGCAUG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UUAUAAAAAG</w:t>
      </w:r>
    </w:p>
    <w:p w14:paraId="08D66C7F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70</w:t>
      </w:r>
    </w:p>
    <w:p w14:paraId="250CF3CB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AUGUAAAACC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AAUAAAGACC</w:t>
      </w:r>
    </w:p>
    <w:p w14:paraId="7CF17A4D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&gt;N471</w:t>
      </w:r>
    </w:p>
    <w:p w14:paraId="56EDC7B8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  <w:lang w:val="pt-BR"/>
        </w:rPr>
      </w:pPr>
      <w:r w:rsidRPr="004C6EDC">
        <w:rPr>
          <w:rFonts w:ascii="Times New Roman" w:hAnsi="Times New Roman" w:cs="Times New Roman"/>
          <w:sz w:val="24"/>
          <w:szCs w:val="24"/>
          <w:lang w:val="pt-BR"/>
        </w:rPr>
        <w:t>CUGAGGCAUU</w:t>
      </w:r>
      <w:r w:rsidRPr="004C6EDC">
        <w:rPr>
          <w:rFonts w:ascii="Times New Roman" w:hAnsi="Times New Roman" w:cs="Times New Roman"/>
          <w:color w:val="0000FF"/>
          <w:sz w:val="24"/>
          <w:szCs w:val="24"/>
          <w:lang w:val="pt-BR"/>
        </w:rPr>
        <w:t>U</w:t>
      </w:r>
      <w:r w:rsidRPr="004C6EDC">
        <w:rPr>
          <w:rFonts w:ascii="Times New Roman" w:hAnsi="Times New Roman" w:cs="Times New Roman"/>
          <w:sz w:val="24"/>
          <w:szCs w:val="24"/>
          <w:lang w:val="pt-BR"/>
        </w:rPr>
        <w:t>CUUACCCUGC</w:t>
      </w:r>
    </w:p>
    <w:p w14:paraId="7B13BF79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&gt;N472</w:t>
      </w:r>
    </w:p>
    <w:p w14:paraId="3FA578CC" w14:textId="77777777" w:rsidR="008D0B47" w:rsidRPr="004C6EDC" w:rsidRDefault="00377660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  <w:r w:rsidRPr="004C6EDC">
        <w:rPr>
          <w:rFonts w:ascii="Times New Roman" w:hAnsi="Times New Roman" w:cs="Times New Roman"/>
          <w:sz w:val="24"/>
          <w:szCs w:val="24"/>
        </w:rPr>
        <w:t>AGCAUUAUUU</w:t>
      </w:r>
      <w:r w:rsidRPr="004C6EDC">
        <w:rPr>
          <w:rFonts w:ascii="Times New Roman" w:hAnsi="Times New Roman" w:cs="Times New Roman"/>
          <w:color w:val="0000FF"/>
          <w:sz w:val="24"/>
          <w:szCs w:val="24"/>
        </w:rPr>
        <w:t>U</w:t>
      </w:r>
      <w:r w:rsidRPr="004C6EDC">
        <w:rPr>
          <w:rFonts w:ascii="Times New Roman" w:hAnsi="Times New Roman" w:cs="Times New Roman"/>
          <w:sz w:val="24"/>
          <w:szCs w:val="24"/>
        </w:rPr>
        <w:t>AUUAAAACAA</w:t>
      </w:r>
    </w:p>
    <w:p w14:paraId="4A17FD0E" w14:textId="77777777" w:rsidR="008D0B47" w:rsidRPr="004C6EDC" w:rsidRDefault="008D0B47">
      <w:pPr>
        <w:adjustRightInd w:val="0"/>
        <w:snapToGrid w:val="0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D0B47" w:rsidRPr="004C6EDC" w:rsidSect="00E60C63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897ACC" w14:textId="77777777" w:rsidR="006E036D" w:rsidRDefault="006E036D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14:paraId="0D274FA1" w14:textId="77777777" w:rsidR="006E036D" w:rsidRDefault="006E036D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8DBCE5F" w14:textId="77777777" w:rsidR="006E036D" w:rsidRDefault="006E036D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14:paraId="60C450B8" w14:textId="77777777" w:rsidR="006E036D" w:rsidRDefault="006E036D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9C6FF0" w14:textId="77777777" w:rsidR="00386222" w:rsidRDefault="00386222" w:rsidP="0090321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705C94" w14:textId="77777777" w:rsidR="00386222" w:rsidRDefault="00386222" w:rsidP="00386222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B23BB2" w14:textId="77777777" w:rsidR="00386222" w:rsidRPr="00427C1B" w:rsidRDefault="00386222" w:rsidP="00386222">
    <w:pPr>
      <w:ind w:left="7560" w:firstLine="420"/>
      <w:rPr>
        <w:rStyle w:val="PageNumber"/>
        <w:rFonts w:asciiTheme="majorHAnsi" w:hAnsiTheme="majorHAnsi"/>
        <w:sz w:val="24"/>
        <w:szCs w:val="24"/>
      </w:rPr>
    </w:pPr>
    <w:r w:rsidRPr="00427C1B">
      <w:rPr>
        <w:rStyle w:val="PageNumber"/>
        <w:rFonts w:asciiTheme="majorHAnsi" w:hAnsiTheme="majorHAnsi"/>
        <w:sz w:val="24"/>
        <w:szCs w:val="24"/>
      </w:rPr>
      <w:fldChar w:fldCharType="begin"/>
    </w:r>
    <w:r w:rsidRPr="00427C1B">
      <w:rPr>
        <w:rStyle w:val="PageNumber"/>
        <w:rFonts w:asciiTheme="majorHAnsi" w:hAnsiTheme="majorHAnsi"/>
        <w:sz w:val="24"/>
        <w:szCs w:val="24"/>
      </w:rPr>
      <w:instrText xml:space="preserve">PAGE  </w:instrText>
    </w:r>
    <w:r w:rsidRPr="00427C1B">
      <w:rPr>
        <w:rStyle w:val="PageNumber"/>
        <w:rFonts w:asciiTheme="majorHAnsi" w:hAnsiTheme="majorHAnsi"/>
        <w:sz w:val="24"/>
        <w:szCs w:val="24"/>
      </w:rPr>
      <w:fldChar w:fldCharType="separate"/>
    </w:r>
    <w:r w:rsidR="003E4ABF">
      <w:rPr>
        <w:rStyle w:val="PageNumber"/>
        <w:rFonts w:asciiTheme="majorHAnsi" w:hAnsiTheme="majorHAnsi"/>
        <w:noProof/>
        <w:sz w:val="24"/>
        <w:szCs w:val="24"/>
      </w:rPr>
      <w:t>38</w:t>
    </w:r>
    <w:r w:rsidRPr="00427C1B">
      <w:rPr>
        <w:rStyle w:val="PageNumber"/>
        <w:rFonts w:asciiTheme="majorHAnsi" w:hAnsiTheme="majorHAnsi"/>
        <w:sz w:val="24"/>
        <w:szCs w:val="24"/>
      </w:rPr>
      <w:fldChar w:fldCharType="end"/>
    </w:r>
  </w:p>
  <w:p w14:paraId="312F7BEF" w14:textId="77777777" w:rsidR="00386222" w:rsidRPr="00386222" w:rsidRDefault="00386222" w:rsidP="00386222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A101A7B"/>
    <w:multiLevelType w:val="hybridMultilevel"/>
    <w:tmpl w:val="5262DA3E"/>
    <w:lvl w:ilvl="0" w:tplc="BC1C1A8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2ECC"/>
    <w:rsid w:val="000D1C96"/>
    <w:rsid w:val="000F3DB7"/>
    <w:rsid w:val="001F71F9"/>
    <w:rsid w:val="00326BF5"/>
    <w:rsid w:val="0035394F"/>
    <w:rsid w:val="00377660"/>
    <w:rsid w:val="00386222"/>
    <w:rsid w:val="003E4ABF"/>
    <w:rsid w:val="003E7A9B"/>
    <w:rsid w:val="003F02BA"/>
    <w:rsid w:val="00427C1B"/>
    <w:rsid w:val="0043014B"/>
    <w:rsid w:val="004C6EDC"/>
    <w:rsid w:val="006E036D"/>
    <w:rsid w:val="006F2ECC"/>
    <w:rsid w:val="008D0B47"/>
    <w:rsid w:val="009B636F"/>
    <w:rsid w:val="00BB57F4"/>
    <w:rsid w:val="00BE3BE4"/>
    <w:rsid w:val="00C11CA7"/>
    <w:rsid w:val="00CB4984"/>
    <w:rsid w:val="00D24173"/>
    <w:rsid w:val="00DC5C02"/>
    <w:rsid w:val="00E60C63"/>
    <w:rsid w:val="00ED1109"/>
    <w:rsid w:val="00FD4FA3"/>
    <w:rsid w:val="00FE363E"/>
    <w:rsid w:val="00FE724A"/>
    <w:rsid w:val="00FF7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A465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60C63"/>
    <w:pPr>
      <w:widowControl w:val="0"/>
      <w:jc w:val="both"/>
    </w:pPr>
    <w:rPr>
      <w:rFonts w:cs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C11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C11CA7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C11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C11CA7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C11CA7"/>
    <w:pPr>
      <w:ind w:firstLineChars="200" w:firstLine="420"/>
    </w:pPr>
  </w:style>
  <w:style w:type="character" w:styleId="PageNumber">
    <w:name w:val="page number"/>
    <w:basedOn w:val="DefaultParagraphFont"/>
    <w:uiPriority w:val="99"/>
    <w:semiHidden/>
    <w:unhideWhenUsed/>
    <w:rsid w:val="00386222"/>
  </w:style>
  <w:style w:type="paragraph" w:styleId="BalloonText">
    <w:name w:val="Balloon Text"/>
    <w:basedOn w:val="Normal"/>
    <w:link w:val="BalloonTextChar"/>
    <w:uiPriority w:val="99"/>
    <w:semiHidden/>
    <w:unhideWhenUsed/>
    <w:rsid w:val="0038622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622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100000" t="-60000" r="100000" b="20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8</Pages>
  <Words>4414</Words>
  <Characters>25166</Characters>
  <Application>Microsoft Macintosh Word</Application>
  <DocSecurity>0</DocSecurity>
  <Lines>209</Lines>
  <Paragraphs>59</Paragraphs>
  <ScaleCrop>false</ScaleCrop>
  <Company>Hebei United University</Company>
  <LinksUpToDate>false</LinksUpToDate>
  <CharactersWithSpaces>29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mian</dc:creator>
  <cp:lastModifiedBy>zhu xiaolei</cp:lastModifiedBy>
  <cp:revision>5</cp:revision>
  <dcterms:created xsi:type="dcterms:W3CDTF">2018-04-18T11:35:00Z</dcterms:created>
  <dcterms:modified xsi:type="dcterms:W3CDTF">2018-04-19T08:12:00Z</dcterms:modified>
</cp:coreProperties>
</file>